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1835E9" w14:textId="099686D0" w:rsidR="0090558C" w:rsidRPr="003C65BA" w:rsidRDefault="0090558C" w:rsidP="003C65BA">
      <w:pPr>
        <w:spacing w:after="0" w:line="480" w:lineRule="auto"/>
        <w:jc w:val="both"/>
        <w:rPr>
          <w:iCs/>
          <w:sz w:val="24"/>
          <w:szCs w:val="24"/>
        </w:rPr>
      </w:pPr>
      <w:r w:rsidRPr="003C65BA">
        <w:rPr>
          <w:b/>
          <w:bCs/>
          <w:iCs/>
          <w:sz w:val="24"/>
          <w:szCs w:val="24"/>
        </w:rPr>
        <w:t>Table S1</w:t>
      </w:r>
      <w:r w:rsidRPr="003C65BA">
        <w:rPr>
          <w:iCs/>
          <w:sz w:val="24"/>
          <w:szCs w:val="24"/>
        </w:rPr>
        <w:t>. Quality and quantity of DNA extracted from a subset of soil samples collected near water sources at six different locations in the Kruger National Park (KNP), South Africa.</w:t>
      </w:r>
    </w:p>
    <w:p w14:paraId="41D8F466" w14:textId="77777777" w:rsidR="0090558C" w:rsidRPr="003C65BA" w:rsidRDefault="0090558C" w:rsidP="0090558C">
      <w:pPr>
        <w:spacing w:after="0" w:line="240" w:lineRule="auto"/>
        <w:jc w:val="both"/>
        <w:rPr>
          <w:iCs/>
          <w:sz w:val="24"/>
          <w:szCs w:val="24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094"/>
        <w:gridCol w:w="1214"/>
        <w:gridCol w:w="1332"/>
        <w:gridCol w:w="1711"/>
        <w:gridCol w:w="2128"/>
        <w:gridCol w:w="1540"/>
      </w:tblGrid>
      <w:tr w:rsidR="0090558C" w:rsidRPr="003C65BA" w14:paraId="10EFC8CB" w14:textId="77777777" w:rsidTr="00A622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40" w:type="dxa"/>
            <w:gridSpan w:val="3"/>
            <w:vAlign w:val="center"/>
          </w:tcPr>
          <w:p w14:paraId="3B24D535" w14:textId="77777777" w:rsidR="0090558C" w:rsidRPr="003C65BA" w:rsidRDefault="0090558C" w:rsidP="00A62250">
            <w:pPr>
              <w:jc w:val="center"/>
              <w:rPr>
                <w:rFonts w:ascii="Arial" w:eastAsia="Times New Roman" w:hAnsi="Arial" w:cs="Arial"/>
                <w:i w:val="0"/>
                <w:iCs w:val="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rFonts w:ascii="Arial" w:eastAsia="Times New Roman" w:hAnsi="Arial" w:cs="Arial"/>
                <w:i w:val="0"/>
                <w:iCs w:val="0"/>
                <w:kern w:val="0"/>
                <w:sz w:val="24"/>
                <w:szCs w:val="24"/>
                <w:lang w:eastAsia="en-ZA"/>
                <w14:ligatures w14:val="none"/>
              </w:rPr>
              <w:t>Sample Information</w:t>
            </w:r>
            <w:r w:rsidRPr="003C65BA">
              <w:rPr>
                <w:rFonts w:ascii="Arial" w:eastAsia="Times New Roman" w:hAnsi="Arial" w:cs="Arial"/>
                <w:i w:val="0"/>
                <w:iCs w:val="0"/>
                <w:kern w:val="0"/>
                <w:sz w:val="24"/>
                <w:szCs w:val="24"/>
                <w:vertAlign w:val="superscript"/>
                <w:lang w:eastAsia="en-ZA"/>
                <w14:ligatures w14:val="none"/>
              </w:rPr>
              <w:t>a</w:t>
            </w:r>
          </w:p>
        </w:tc>
        <w:tc>
          <w:tcPr>
            <w:tcW w:w="5130" w:type="dxa"/>
            <w:gridSpan w:val="3"/>
            <w:vAlign w:val="center"/>
          </w:tcPr>
          <w:p w14:paraId="0F14182A" w14:textId="77777777" w:rsidR="0090558C" w:rsidRPr="003C65BA" w:rsidRDefault="0090558C" w:rsidP="00A622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rFonts w:ascii="Arial" w:eastAsia="Times New Roman" w:hAnsi="Arial" w:cs="Arial"/>
                <w:i w:val="0"/>
                <w:iCs w:val="0"/>
                <w:kern w:val="0"/>
                <w:sz w:val="24"/>
                <w:szCs w:val="24"/>
                <w:lang w:eastAsia="en-ZA"/>
                <w14:ligatures w14:val="none"/>
              </w:rPr>
              <w:t>Quantity and Quality Testing</w:t>
            </w:r>
            <w:r w:rsidRPr="003C65BA">
              <w:rPr>
                <w:rFonts w:ascii="Arial" w:eastAsia="Times New Roman" w:hAnsi="Arial" w:cs="Arial"/>
                <w:i w:val="0"/>
                <w:iCs w:val="0"/>
                <w:kern w:val="0"/>
                <w:sz w:val="24"/>
                <w:szCs w:val="24"/>
                <w:vertAlign w:val="superscript"/>
                <w:lang w:eastAsia="en-ZA"/>
                <w14:ligatures w14:val="none"/>
              </w:rPr>
              <w:t>b</w:t>
            </w:r>
          </w:p>
        </w:tc>
      </w:tr>
      <w:tr w:rsidR="0090558C" w:rsidRPr="003C65BA" w14:paraId="4C559342" w14:textId="77777777" w:rsidTr="00A62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tcBorders>
              <w:bottom w:val="single" w:sz="4" w:space="0" w:color="auto"/>
              <w:right w:val="none" w:sz="0" w:space="0" w:color="auto"/>
            </w:tcBorders>
            <w:vAlign w:val="center"/>
          </w:tcPr>
          <w:p w14:paraId="59F6DCCD" w14:textId="77777777" w:rsidR="0090558C" w:rsidRPr="003C65BA" w:rsidRDefault="0090558C" w:rsidP="00A62250">
            <w:pPr>
              <w:jc w:val="center"/>
              <w:rPr>
                <w:rFonts w:ascii="Arial" w:hAnsi="Arial" w:cs="Arial"/>
                <w:i w:val="0"/>
                <w:iCs w:val="0"/>
                <w:sz w:val="24"/>
                <w:szCs w:val="24"/>
              </w:rPr>
            </w:pPr>
            <w:r w:rsidRPr="003C65BA">
              <w:rPr>
                <w:rFonts w:ascii="Arial" w:eastAsia="Times New Roman" w:hAnsi="Arial" w:cs="Arial"/>
                <w:i w:val="0"/>
                <w:iCs w:val="0"/>
                <w:kern w:val="0"/>
                <w:sz w:val="24"/>
                <w:szCs w:val="24"/>
                <w:lang w:eastAsia="en-ZA"/>
                <w14:ligatures w14:val="none"/>
              </w:rPr>
              <w:t>No.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818221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Date</w:t>
            </w:r>
          </w:p>
        </w:tc>
        <w:tc>
          <w:tcPr>
            <w:tcW w:w="133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6A2E23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Location</w:t>
            </w:r>
          </w:p>
        </w:tc>
        <w:tc>
          <w:tcPr>
            <w:tcW w:w="146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78E22F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Concentration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8A0D73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DNA Presence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32CFAB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rFonts w:eastAsia="Times New Roman"/>
                <w:i/>
                <w:iCs/>
                <w:kern w:val="0"/>
                <w:sz w:val="24"/>
                <w:szCs w:val="24"/>
                <w:lang w:eastAsia="en-ZA"/>
                <w14:ligatures w14:val="none"/>
              </w:rPr>
              <w:t>16S</w:t>
            </w: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 PCR</w:t>
            </w:r>
          </w:p>
        </w:tc>
      </w:tr>
      <w:tr w:rsidR="0090558C" w:rsidRPr="003C65BA" w14:paraId="5C56971C" w14:textId="77777777" w:rsidTr="00A62250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tcBorders>
              <w:top w:val="single" w:sz="4" w:space="0" w:color="auto"/>
              <w:right w:val="none" w:sz="0" w:space="0" w:color="auto"/>
            </w:tcBorders>
            <w:vAlign w:val="center"/>
          </w:tcPr>
          <w:p w14:paraId="09FF3767" w14:textId="77777777" w:rsidR="0090558C" w:rsidRPr="003C65BA" w:rsidRDefault="0090558C" w:rsidP="00A62250">
            <w:pPr>
              <w:jc w:val="center"/>
              <w:rPr>
                <w:rFonts w:ascii="Arial" w:hAnsi="Arial" w:cs="Arial"/>
                <w:i w:val="0"/>
                <w:iCs w:val="0"/>
                <w:sz w:val="24"/>
                <w:szCs w:val="24"/>
              </w:rPr>
            </w:pPr>
            <w:r w:rsidRPr="003C65BA">
              <w:rPr>
                <w:rFonts w:ascii="Arial" w:hAnsi="Arial" w:cs="Arial"/>
                <w:i w:val="0"/>
                <w:iCs w:val="0"/>
                <w:sz w:val="24"/>
                <w:szCs w:val="24"/>
              </w:rPr>
              <w:t>5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EFD1787" w14:textId="77777777" w:rsidR="0090558C" w:rsidRPr="003C65BA" w:rsidRDefault="0090558C" w:rsidP="00A6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8/9th </w:t>
            </w:r>
          </w:p>
        </w:tc>
        <w:tc>
          <w:tcPr>
            <w:tcW w:w="133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7C56DA" w14:textId="77777777" w:rsidR="0090558C" w:rsidRPr="003C65BA" w:rsidRDefault="0090558C" w:rsidP="00A6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65BA">
              <w:rPr>
                <w:sz w:val="24"/>
                <w:szCs w:val="24"/>
              </w:rPr>
              <w:t>1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31CEDF8" w14:textId="77777777" w:rsidR="0090558C" w:rsidRPr="003C65BA" w:rsidRDefault="0090558C" w:rsidP="00A6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sz w:val="24"/>
                <w:szCs w:val="24"/>
              </w:rPr>
              <w:t>138</w:t>
            </w:r>
          </w:p>
        </w:tc>
        <w:tc>
          <w:tcPr>
            <w:tcW w:w="21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7E217D6" w14:textId="77777777" w:rsidR="0090558C" w:rsidRPr="003C65BA" w:rsidRDefault="0090558C" w:rsidP="00A6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Present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7B9574B" w14:textId="77777777" w:rsidR="0090558C" w:rsidRPr="003C65BA" w:rsidRDefault="0090558C" w:rsidP="00A6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Amplified</w:t>
            </w:r>
          </w:p>
        </w:tc>
      </w:tr>
      <w:tr w:rsidR="0090558C" w:rsidRPr="003C65BA" w14:paraId="6B39EDF3" w14:textId="77777777" w:rsidTr="00A62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tcBorders>
              <w:right w:val="none" w:sz="0" w:space="0" w:color="auto"/>
            </w:tcBorders>
            <w:vAlign w:val="center"/>
          </w:tcPr>
          <w:p w14:paraId="00EFF63A" w14:textId="77777777" w:rsidR="0090558C" w:rsidRPr="003C65BA" w:rsidRDefault="0090558C" w:rsidP="00A62250">
            <w:pPr>
              <w:jc w:val="center"/>
              <w:rPr>
                <w:rFonts w:ascii="Arial" w:hAnsi="Arial" w:cs="Arial"/>
                <w:i w:val="0"/>
                <w:iCs w:val="0"/>
                <w:sz w:val="24"/>
                <w:szCs w:val="24"/>
              </w:rPr>
            </w:pPr>
            <w:r w:rsidRPr="003C65BA">
              <w:rPr>
                <w:rFonts w:ascii="Arial" w:hAnsi="Arial" w:cs="Arial"/>
                <w:i w:val="0"/>
                <w:iCs w:val="0"/>
                <w:sz w:val="24"/>
                <w:szCs w:val="24"/>
              </w:rPr>
              <w:t>12</w:t>
            </w:r>
          </w:p>
        </w:tc>
        <w:tc>
          <w:tcPr>
            <w:tcW w:w="1214" w:type="dxa"/>
            <w:shd w:val="clear" w:color="auto" w:fill="FFFFFF" w:themeFill="background1"/>
            <w:vAlign w:val="center"/>
          </w:tcPr>
          <w:p w14:paraId="10C5B583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8/9th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D11D0A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65BA">
              <w:rPr>
                <w:sz w:val="24"/>
                <w:szCs w:val="24"/>
              </w:rPr>
              <w:t>3</w:t>
            </w:r>
          </w:p>
        </w:tc>
        <w:tc>
          <w:tcPr>
            <w:tcW w:w="146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053BB52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sz w:val="24"/>
                <w:szCs w:val="24"/>
              </w:rPr>
              <w:t>44</w:t>
            </w:r>
          </w:p>
        </w:tc>
        <w:tc>
          <w:tcPr>
            <w:tcW w:w="2128" w:type="dxa"/>
            <w:shd w:val="clear" w:color="auto" w:fill="FFFFFF" w:themeFill="background1"/>
          </w:tcPr>
          <w:p w14:paraId="57462133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Present</w:t>
            </w:r>
          </w:p>
        </w:tc>
        <w:tc>
          <w:tcPr>
            <w:tcW w:w="1540" w:type="dxa"/>
            <w:shd w:val="clear" w:color="auto" w:fill="FFFFFF" w:themeFill="background1"/>
            <w:vAlign w:val="center"/>
          </w:tcPr>
          <w:p w14:paraId="3874930B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Amplified</w:t>
            </w:r>
          </w:p>
        </w:tc>
      </w:tr>
      <w:tr w:rsidR="0090558C" w:rsidRPr="003C65BA" w14:paraId="58239590" w14:textId="77777777" w:rsidTr="00A62250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tcBorders>
              <w:right w:val="none" w:sz="0" w:space="0" w:color="auto"/>
            </w:tcBorders>
            <w:vAlign w:val="center"/>
          </w:tcPr>
          <w:p w14:paraId="286A8521" w14:textId="77777777" w:rsidR="0090558C" w:rsidRPr="003C65BA" w:rsidRDefault="0090558C" w:rsidP="00A62250">
            <w:pPr>
              <w:jc w:val="center"/>
              <w:rPr>
                <w:rFonts w:ascii="Arial" w:hAnsi="Arial" w:cs="Arial"/>
                <w:i w:val="0"/>
                <w:iCs w:val="0"/>
                <w:sz w:val="24"/>
                <w:szCs w:val="24"/>
              </w:rPr>
            </w:pPr>
            <w:r w:rsidRPr="003C65BA">
              <w:rPr>
                <w:rFonts w:ascii="Arial" w:hAnsi="Arial" w:cs="Arial"/>
                <w:i w:val="0"/>
                <w:iCs w:val="0"/>
                <w:sz w:val="24"/>
                <w:szCs w:val="24"/>
              </w:rPr>
              <w:t>20</w:t>
            </w:r>
          </w:p>
        </w:tc>
        <w:tc>
          <w:tcPr>
            <w:tcW w:w="1214" w:type="dxa"/>
            <w:shd w:val="clear" w:color="auto" w:fill="FFFFFF" w:themeFill="background1"/>
            <w:vAlign w:val="center"/>
          </w:tcPr>
          <w:p w14:paraId="19821496" w14:textId="77777777" w:rsidR="0090558C" w:rsidRPr="003C65BA" w:rsidRDefault="0090558C" w:rsidP="00A6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8/9th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5C90EA" w14:textId="77777777" w:rsidR="0090558C" w:rsidRPr="003C65BA" w:rsidRDefault="0090558C" w:rsidP="00A6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65BA">
              <w:rPr>
                <w:sz w:val="24"/>
                <w:szCs w:val="24"/>
              </w:rPr>
              <w:t>5</w:t>
            </w:r>
          </w:p>
        </w:tc>
        <w:tc>
          <w:tcPr>
            <w:tcW w:w="146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030335B" w14:textId="77777777" w:rsidR="0090558C" w:rsidRPr="003C65BA" w:rsidRDefault="0090558C" w:rsidP="00A6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sz w:val="24"/>
                <w:szCs w:val="24"/>
              </w:rPr>
              <w:t>79</w:t>
            </w:r>
          </w:p>
        </w:tc>
        <w:tc>
          <w:tcPr>
            <w:tcW w:w="2128" w:type="dxa"/>
            <w:shd w:val="clear" w:color="auto" w:fill="FFFFFF" w:themeFill="background1"/>
          </w:tcPr>
          <w:p w14:paraId="442EF570" w14:textId="77777777" w:rsidR="0090558C" w:rsidRPr="003C65BA" w:rsidRDefault="0090558C" w:rsidP="00A6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Present</w:t>
            </w:r>
          </w:p>
        </w:tc>
        <w:tc>
          <w:tcPr>
            <w:tcW w:w="1540" w:type="dxa"/>
            <w:shd w:val="clear" w:color="auto" w:fill="FFFFFF" w:themeFill="background1"/>
            <w:vAlign w:val="center"/>
          </w:tcPr>
          <w:p w14:paraId="588A992F" w14:textId="77777777" w:rsidR="0090558C" w:rsidRPr="003C65BA" w:rsidRDefault="0090558C" w:rsidP="00A6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Amplified</w:t>
            </w:r>
          </w:p>
        </w:tc>
      </w:tr>
      <w:tr w:rsidR="0090558C" w:rsidRPr="003C65BA" w14:paraId="2810A43A" w14:textId="77777777" w:rsidTr="00A62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tcBorders>
              <w:right w:val="none" w:sz="0" w:space="0" w:color="auto"/>
            </w:tcBorders>
            <w:vAlign w:val="center"/>
          </w:tcPr>
          <w:p w14:paraId="682D87F5" w14:textId="77777777" w:rsidR="0090558C" w:rsidRPr="003C65BA" w:rsidRDefault="0090558C" w:rsidP="00A62250">
            <w:pPr>
              <w:jc w:val="center"/>
              <w:rPr>
                <w:rFonts w:ascii="Arial" w:hAnsi="Arial" w:cs="Arial"/>
                <w:i w:val="0"/>
                <w:iCs w:val="0"/>
                <w:sz w:val="24"/>
                <w:szCs w:val="24"/>
              </w:rPr>
            </w:pPr>
            <w:r w:rsidRPr="003C65BA">
              <w:rPr>
                <w:rFonts w:ascii="Arial" w:hAnsi="Arial" w:cs="Arial"/>
                <w:i w:val="0"/>
                <w:iCs w:val="0"/>
                <w:sz w:val="24"/>
                <w:szCs w:val="24"/>
              </w:rPr>
              <w:t>29</w:t>
            </w:r>
          </w:p>
        </w:tc>
        <w:tc>
          <w:tcPr>
            <w:tcW w:w="1214" w:type="dxa"/>
            <w:shd w:val="clear" w:color="auto" w:fill="FFFFFF" w:themeFill="background1"/>
            <w:vAlign w:val="center"/>
          </w:tcPr>
          <w:p w14:paraId="35C5A942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8/9th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FB07FD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65BA">
              <w:rPr>
                <w:sz w:val="24"/>
                <w:szCs w:val="24"/>
              </w:rPr>
              <w:t>6</w:t>
            </w:r>
          </w:p>
        </w:tc>
        <w:tc>
          <w:tcPr>
            <w:tcW w:w="146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B6E6BE6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sz w:val="24"/>
                <w:szCs w:val="24"/>
              </w:rPr>
              <w:t>88</w:t>
            </w:r>
          </w:p>
        </w:tc>
        <w:tc>
          <w:tcPr>
            <w:tcW w:w="2128" w:type="dxa"/>
            <w:shd w:val="clear" w:color="auto" w:fill="FFFFFF" w:themeFill="background1"/>
          </w:tcPr>
          <w:p w14:paraId="262E1B1E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Present</w:t>
            </w:r>
          </w:p>
        </w:tc>
        <w:tc>
          <w:tcPr>
            <w:tcW w:w="1540" w:type="dxa"/>
            <w:shd w:val="clear" w:color="auto" w:fill="FFFFFF" w:themeFill="background1"/>
            <w:vAlign w:val="center"/>
          </w:tcPr>
          <w:p w14:paraId="51D30917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Amplified</w:t>
            </w:r>
          </w:p>
        </w:tc>
      </w:tr>
      <w:tr w:rsidR="0090558C" w:rsidRPr="003C65BA" w14:paraId="54A82DFA" w14:textId="77777777" w:rsidTr="00A62250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tcBorders>
              <w:right w:val="none" w:sz="0" w:space="0" w:color="auto"/>
            </w:tcBorders>
            <w:vAlign w:val="center"/>
          </w:tcPr>
          <w:p w14:paraId="21791BFD" w14:textId="77777777" w:rsidR="0090558C" w:rsidRPr="003C65BA" w:rsidRDefault="0090558C" w:rsidP="00A62250">
            <w:pPr>
              <w:jc w:val="center"/>
              <w:rPr>
                <w:rFonts w:ascii="Arial" w:hAnsi="Arial" w:cs="Arial"/>
                <w:i w:val="0"/>
                <w:iCs w:val="0"/>
                <w:sz w:val="24"/>
                <w:szCs w:val="24"/>
              </w:rPr>
            </w:pPr>
            <w:r w:rsidRPr="003C65BA">
              <w:rPr>
                <w:rFonts w:ascii="Arial" w:hAnsi="Arial" w:cs="Arial"/>
                <w:i w:val="0"/>
                <w:iCs w:val="0"/>
                <w:sz w:val="24"/>
                <w:szCs w:val="24"/>
              </w:rPr>
              <w:t>41</w:t>
            </w:r>
          </w:p>
        </w:tc>
        <w:tc>
          <w:tcPr>
            <w:tcW w:w="1214" w:type="dxa"/>
            <w:shd w:val="clear" w:color="auto" w:fill="FFFFFF" w:themeFill="background1"/>
            <w:vAlign w:val="center"/>
          </w:tcPr>
          <w:p w14:paraId="3E33875C" w14:textId="77777777" w:rsidR="0090558C" w:rsidRPr="003C65BA" w:rsidRDefault="0090558C" w:rsidP="00A6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13/14th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DCB514" w14:textId="77777777" w:rsidR="0090558C" w:rsidRPr="003C65BA" w:rsidRDefault="0090558C" w:rsidP="00A6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65BA">
              <w:rPr>
                <w:sz w:val="24"/>
                <w:szCs w:val="24"/>
              </w:rPr>
              <w:t>3</w:t>
            </w:r>
          </w:p>
        </w:tc>
        <w:tc>
          <w:tcPr>
            <w:tcW w:w="146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31BA63F" w14:textId="77777777" w:rsidR="0090558C" w:rsidRPr="003C65BA" w:rsidRDefault="0090558C" w:rsidP="00A6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sz w:val="24"/>
                <w:szCs w:val="24"/>
              </w:rPr>
              <w:t>117</w:t>
            </w:r>
          </w:p>
        </w:tc>
        <w:tc>
          <w:tcPr>
            <w:tcW w:w="2128" w:type="dxa"/>
            <w:shd w:val="clear" w:color="auto" w:fill="FFFFFF" w:themeFill="background1"/>
          </w:tcPr>
          <w:p w14:paraId="56C57A87" w14:textId="77777777" w:rsidR="0090558C" w:rsidRPr="003C65BA" w:rsidRDefault="0090558C" w:rsidP="00A6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Present</w:t>
            </w:r>
          </w:p>
        </w:tc>
        <w:tc>
          <w:tcPr>
            <w:tcW w:w="1540" w:type="dxa"/>
            <w:shd w:val="clear" w:color="auto" w:fill="FFFFFF" w:themeFill="background1"/>
            <w:vAlign w:val="center"/>
          </w:tcPr>
          <w:p w14:paraId="70FA7D5C" w14:textId="77777777" w:rsidR="0090558C" w:rsidRPr="003C65BA" w:rsidRDefault="0090558C" w:rsidP="00A6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NA</w:t>
            </w:r>
          </w:p>
        </w:tc>
      </w:tr>
      <w:tr w:rsidR="0090558C" w:rsidRPr="003C65BA" w14:paraId="70A77352" w14:textId="77777777" w:rsidTr="00A62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tcBorders>
              <w:right w:val="none" w:sz="0" w:space="0" w:color="auto"/>
            </w:tcBorders>
            <w:vAlign w:val="center"/>
          </w:tcPr>
          <w:p w14:paraId="52F8BDE4" w14:textId="77777777" w:rsidR="0090558C" w:rsidRPr="003C65BA" w:rsidRDefault="0090558C" w:rsidP="00A62250">
            <w:pPr>
              <w:jc w:val="center"/>
              <w:rPr>
                <w:rFonts w:ascii="Arial" w:hAnsi="Arial" w:cs="Arial"/>
                <w:i w:val="0"/>
                <w:iCs w:val="0"/>
                <w:sz w:val="24"/>
                <w:szCs w:val="24"/>
              </w:rPr>
            </w:pPr>
            <w:r w:rsidRPr="003C65BA">
              <w:rPr>
                <w:rFonts w:ascii="Arial" w:hAnsi="Arial" w:cs="Arial"/>
                <w:i w:val="0"/>
                <w:iCs w:val="0"/>
                <w:sz w:val="24"/>
                <w:szCs w:val="24"/>
              </w:rPr>
              <w:t>48</w:t>
            </w:r>
          </w:p>
        </w:tc>
        <w:tc>
          <w:tcPr>
            <w:tcW w:w="1214" w:type="dxa"/>
            <w:shd w:val="clear" w:color="auto" w:fill="FFFFFF" w:themeFill="background1"/>
            <w:vAlign w:val="center"/>
          </w:tcPr>
          <w:p w14:paraId="2B99A726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13/14th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AE360B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65BA">
              <w:rPr>
                <w:sz w:val="24"/>
                <w:szCs w:val="24"/>
              </w:rPr>
              <w:t>4</w:t>
            </w:r>
          </w:p>
        </w:tc>
        <w:tc>
          <w:tcPr>
            <w:tcW w:w="146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65C2AA5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sz w:val="24"/>
                <w:szCs w:val="24"/>
              </w:rPr>
              <w:t>214</w:t>
            </w:r>
          </w:p>
        </w:tc>
        <w:tc>
          <w:tcPr>
            <w:tcW w:w="2128" w:type="dxa"/>
            <w:shd w:val="clear" w:color="auto" w:fill="FFFFFF" w:themeFill="background1"/>
          </w:tcPr>
          <w:p w14:paraId="48DCF64D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Present</w:t>
            </w:r>
          </w:p>
        </w:tc>
        <w:tc>
          <w:tcPr>
            <w:tcW w:w="1540" w:type="dxa"/>
            <w:shd w:val="clear" w:color="auto" w:fill="FFFFFF" w:themeFill="background1"/>
            <w:vAlign w:val="center"/>
          </w:tcPr>
          <w:p w14:paraId="5FE1B346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Amplified</w:t>
            </w:r>
          </w:p>
        </w:tc>
      </w:tr>
      <w:tr w:rsidR="0090558C" w:rsidRPr="003C65BA" w14:paraId="19DD465E" w14:textId="77777777" w:rsidTr="00A62250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tcBorders>
              <w:right w:val="none" w:sz="0" w:space="0" w:color="auto"/>
            </w:tcBorders>
            <w:vAlign w:val="center"/>
          </w:tcPr>
          <w:p w14:paraId="63000A65" w14:textId="77777777" w:rsidR="0090558C" w:rsidRPr="003C65BA" w:rsidRDefault="0090558C" w:rsidP="00A62250">
            <w:pPr>
              <w:jc w:val="center"/>
              <w:rPr>
                <w:rFonts w:ascii="Arial" w:hAnsi="Arial" w:cs="Arial"/>
                <w:i w:val="0"/>
                <w:iCs w:val="0"/>
                <w:sz w:val="24"/>
                <w:szCs w:val="24"/>
              </w:rPr>
            </w:pPr>
            <w:r w:rsidRPr="003C65BA">
              <w:rPr>
                <w:rFonts w:ascii="Arial" w:hAnsi="Arial" w:cs="Arial"/>
                <w:i w:val="0"/>
                <w:iCs w:val="0"/>
                <w:sz w:val="24"/>
                <w:szCs w:val="24"/>
              </w:rPr>
              <w:t>53</w:t>
            </w:r>
          </w:p>
        </w:tc>
        <w:tc>
          <w:tcPr>
            <w:tcW w:w="1214" w:type="dxa"/>
            <w:shd w:val="clear" w:color="auto" w:fill="FFFFFF" w:themeFill="background1"/>
            <w:vAlign w:val="center"/>
          </w:tcPr>
          <w:p w14:paraId="139BBD67" w14:textId="77777777" w:rsidR="0090558C" w:rsidRPr="003C65BA" w:rsidRDefault="0090558C" w:rsidP="00A6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13/14th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BDE3CB" w14:textId="77777777" w:rsidR="0090558C" w:rsidRPr="003C65BA" w:rsidRDefault="0090558C" w:rsidP="00A6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65BA">
              <w:rPr>
                <w:sz w:val="24"/>
                <w:szCs w:val="24"/>
              </w:rPr>
              <w:t>5</w:t>
            </w:r>
          </w:p>
        </w:tc>
        <w:tc>
          <w:tcPr>
            <w:tcW w:w="146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7D8D89D" w14:textId="77777777" w:rsidR="0090558C" w:rsidRPr="003C65BA" w:rsidRDefault="0090558C" w:rsidP="00A6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sz w:val="24"/>
                <w:szCs w:val="24"/>
              </w:rPr>
              <w:t>186</w:t>
            </w:r>
          </w:p>
        </w:tc>
        <w:tc>
          <w:tcPr>
            <w:tcW w:w="2128" w:type="dxa"/>
            <w:shd w:val="clear" w:color="auto" w:fill="FFFFFF" w:themeFill="background1"/>
          </w:tcPr>
          <w:p w14:paraId="24FAA7CC" w14:textId="77777777" w:rsidR="0090558C" w:rsidRPr="003C65BA" w:rsidRDefault="0090558C" w:rsidP="00A6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Present</w:t>
            </w:r>
          </w:p>
        </w:tc>
        <w:tc>
          <w:tcPr>
            <w:tcW w:w="1540" w:type="dxa"/>
            <w:shd w:val="clear" w:color="auto" w:fill="FFFFFF" w:themeFill="background1"/>
            <w:vAlign w:val="center"/>
          </w:tcPr>
          <w:p w14:paraId="3F040FC1" w14:textId="77777777" w:rsidR="0090558C" w:rsidRPr="003C65BA" w:rsidRDefault="0090558C" w:rsidP="00A6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Amplified</w:t>
            </w:r>
          </w:p>
        </w:tc>
      </w:tr>
      <w:tr w:rsidR="0090558C" w:rsidRPr="003C65BA" w14:paraId="479F0EA8" w14:textId="77777777" w:rsidTr="00A62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tcBorders>
              <w:right w:val="none" w:sz="0" w:space="0" w:color="auto"/>
            </w:tcBorders>
            <w:vAlign w:val="center"/>
          </w:tcPr>
          <w:p w14:paraId="58E14329" w14:textId="77777777" w:rsidR="0090558C" w:rsidRPr="003C65BA" w:rsidRDefault="0090558C" w:rsidP="00A62250">
            <w:pPr>
              <w:jc w:val="center"/>
              <w:rPr>
                <w:rFonts w:ascii="Arial" w:hAnsi="Arial" w:cs="Arial"/>
                <w:i w:val="0"/>
                <w:iCs w:val="0"/>
                <w:sz w:val="24"/>
                <w:szCs w:val="24"/>
              </w:rPr>
            </w:pPr>
            <w:r w:rsidRPr="003C65BA">
              <w:rPr>
                <w:rFonts w:ascii="Arial" w:hAnsi="Arial" w:cs="Arial"/>
                <w:i w:val="0"/>
                <w:iCs w:val="0"/>
                <w:sz w:val="24"/>
                <w:szCs w:val="24"/>
              </w:rPr>
              <w:t>69</w:t>
            </w:r>
          </w:p>
        </w:tc>
        <w:tc>
          <w:tcPr>
            <w:tcW w:w="1214" w:type="dxa"/>
            <w:shd w:val="clear" w:color="auto" w:fill="FFFFFF" w:themeFill="background1"/>
            <w:vAlign w:val="center"/>
          </w:tcPr>
          <w:p w14:paraId="54DA72E1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15/16th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760CA9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65BA">
              <w:rPr>
                <w:sz w:val="24"/>
                <w:szCs w:val="24"/>
              </w:rPr>
              <w:t>2</w:t>
            </w:r>
          </w:p>
        </w:tc>
        <w:tc>
          <w:tcPr>
            <w:tcW w:w="146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AD090F3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sz w:val="24"/>
                <w:szCs w:val="24"/>
              </w:rPr>
              <w:t>82</w:t>
            </w:r>
          </w:p>
        </w:tc>
        <w:tc>
          <w:tcPr>
            <w:tcW w:w="2128" w:type="dxa"/>
            <w:shd w:val="clear" w:color="auto" w:fill="FFFFFF" w:themeFill="background1"/>
          </w:tcPr>
          <w:p w14:paraId="0E55A727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Present</w:t>
            </w:r>
          </w:p>
        </w:tc>
        <w:tc>
          <w:tcPr>
            <w:tcW w:w="1540" w:type="dxa"/>
            <w:shd w:val="clear" w:color="auto" w:fill="FFFFFF" w:themeFill="background1"/>
            <w:vAlign w:val="center"/>
          </w:tcPr>
          <w:p w14:paraId="06FA33BA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Amplified</w:t>
            </w:r>
          </w:p>
        </w:tc>
      </w:tr>
      <w:tr w:rsidR="0090558C" w:rsidRPr="003C65BA" w14:paraId="33B85814" w14:textId="77777777" w:rsidTr="00A6225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tcBorders>
              <w:right w:val="none" w:sz="0" w:space="0" w:color="auto"/>
            </w:tcBorders>
            <w:vAlign w:val="center"/>
          </w:tcPr>
          <w:p w14:paraId="3C0223B0" w14:textId="77777777" w:rsidR="0090558C" w:rsidRPr="003C65BA" w:rsidRDefault="0090558C" w:rsidP="00A62250">
            <w:pPr>
              <w:jc w:val="center"/>
              <w:rPr>
                <w:rFonts w:ascii="Arial" w:hAnsi="Arial" w:cs="Arial"/>
                <w:i w:val="0"/>
                <w:iCs w:val="0"/>
                <w:sz w:val="24"/>
                <w:szCs w:val="24"/>
              </w:rPr>
            </w:pPr>
            <w:r w:rsidRPr="003C65BA">
              <w:rPr>
                <w:rFonts w:ascii="Arial" w:hAnsi="Arial" w:cs="Arial"/>
                <w:i w:val="0"/>
                <w:iCs w:val="0"/>
                <w:sz w:val="24"/>
                <w:szCs w:val="24"/>
              </w:rPr>
              <w:t>89</w:t>
            </w:r>
          </w:p>
        </w:tc>
        <w:tc>
          <w:tcPr>
            <w:tcW w:w="1214" w:type="dxa"/>
            <w:shd w:val="clear" w:color="auto" w:fill="FFFFFF" w:themeFill="background1"/>
            <w:vAlign w:val="center"/>
          </w:tcPr>
          <w:p w14:paraId="391FFCEA" w14:textId="77777777" w:rsidR="0090558C" w:rsidRPr="003C65BA" w:rsidRDefault="0090558C" w:rsidP="00A6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15/16th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367F04" w14:textId="77777777" w:rsidR="0090558C" w:rsidRPr="003C65BA" w:rsidRDefault="0090558C" w:rsidP="00A6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65BA">
              <w:rPr>
                <w:sz w:val="24"/>
                <w:szCs w:val="24"/>
              </w:rPr>
              <w:t>6</w:t>
            </w:r>
          </w:p>
        </w:tc>
        <w:tc>
          <w:tcPr>
            <w:tcW w:w="146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4B38669" w14:textId="77777777" w:rsidR="0090558C" w:rsidRPr="003C65BA" w:rsidRDefault="0090558C" w:rsidP="00A6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sz w:val="24"/>
                <w:szCs w:val="24"/>
              </w:rPr>
              <w:t>273</w:t>
            </w:r>
          </w:p>
        </w:tc>
        <w:tc>
          <w:tcPr>
            <w:tcW w:w="2128" w:type="dxa"/>
            <w:shd w:val="clear" w:color="auto" w:fill="FFFFFF" w:themeFill="background1"/>
          </w:tcPr>
          <w:p w14:paraId="46382856" w14:textId="77777777" w:rsidR="0090558C" w:rsidRPr="003C65BA" w:rsidRDefault="0090558C" w:rsidP="00A6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Present</w:t>
            </w:r>
          </w:p>
        </w:tc>
        <w:tc>
          <w:tcPr>
            <w:tcW w:w="1540" w:type="dxa"/>
            <w:shd w:val="clear" w:color="auto" w:fill="FFFFFF" w:themeFill="background1"/>
            <w:vAlign w:val="center"/>
          </w:tcPr>
          <w:p w14:paraId="73703BF0" w14:textId="77777777" w:rsidR="0090558C" w:rsidRPr="003C65BA" w:rsidRDefault="0090558C" w:rsidP="00A6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Amplified</w:t>
            </w:r>
          </w:p>
        </w:tc>
      </w:tr>
      <w:tr w:rsidR="0090558C" w:rsidRPr="003C65BA" w14:paraId="34FA4B2B" w14:textId="77777777" w:rsidTr="00A62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tcBorders>
              <w:right w:val="none" w:sz="0" w:space="0" w:color="auto"/>
            </w:tcBorders>
            <w:vAlign w:val="center"/>
          </w:tcPr>
          <w:p w14:paraId="4217D4B4" w14:textId="77777777" w:rsidR="0090558C" w:rsidRPr="003C65BA" w:rsidRDefault="0090558C" w:rsidP="00A62250">
            <w:pPr>
              <w:jc w:val="center"/>
              <w:rPr>
                <w:rFonts w:ascii="Arial" w:hAnsi="Arial" w:cs="Arial"/>
                <w:i w:val="0"/>
                <w:iCs w:val="0"/>
                <w:sz w:val="24"/>
                <w:szCs w:val="24"/>
              </w:rPr>
            </w:pPr>
            <w:r w:rsidRPr="003C65BA">
              <w:rPr>
                <w:rFonts w:ascii="Arial" w:hAnsi="Arial" w:cs="Arial"/>
                <w:i w:val="0"/>
                <w:iCs w:val="0"/>
                <w:sz w:val="24"/>
                <w:szCs w:val="24"/>
              </w:rPr>
              <w:t>93</w:t>
            </w:r>
          </w:p>
        </w:tc>
        <w:tc>
          <w:tcPr>
            <w:tcW w:w="1214" w:type="dxa"/>
            <w:shd w:val="clear" w:color="auto" w:fill="FFFFFF" w:themeFill="background1"/>
            <w:vAlign w:val="center"/>
          </w:tcPr>
          <w:p w14:paraId="2747C446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20/21st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4184D4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65BA">
              <w:rPr>
                <w:sz w:val="24"/>
                <w:szCs w:val="24"/>
              </w:rPr>
              <w:t>1</w:t>
            </w:r>
          </w:p>
        </w:tc>
        <w:tc>
          <w:tcPr>
            <w:tcW w:w="146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79172DB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sz w:val="24"/>
                <w:szCs w:val="24"/>
              </w:rPr>
              <w:t>56</w:t>
            </w:r>
          </w:p>
        </w:tc>
        <w:tc>
          <w:tcPr>
            <w:tcW w:w="2128" w:type="dxa"/>
            <w:shd w:val="clear" w:color="auto" w:fill="FFFFFF" w:themeFill="background1"/>
          </w:tcPr>
          <w:p w14:paraId="21F04474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Present</w:t>
            </w:r>
          </w:p>
        </w:tc>
        <w:tc>
          <w:tcPr>
            <w:tcW w:w="1540" w:type="dxa"/>
            <w:shd w:val="clear" w:color="auto" w:fill="FFFFFF" w:themeFill="background1"/>
            <w:vAlign w:val="center"/>
          </w:tcPr>
          <w:p w14:paraId="197EEA96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NA</w:t>
            </w:r>
          </w:p>
        </w:tc>
      </w:tr>
      <w:tr w:rsidR="0090558C" w:rsidRPr="003C65BA" w14:paraId="44BFEEEC" w14:textId="77777777" w:rsidTr="00A6225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tcBorders>
              <w:right w:val="none" w:sz="0" w:space="0" w:color="auto"/>
            </w:tcBorders>
            <w:vAlign w:val="center"/>
          </w:tcPr>
          <w:p w14:paraId="01227FD3" w14:textId="77777777" w:rsidR="0090558C" w:rsidRPr="003C65BA" w:rsidRDefault="0090558C" w:rsidP="00A62250">
            <w:pPr>
              <w:jc w:val="center"/>
              <w:rPr>
                <w:rFonts w:ascii="Arial" w:hAnsi="Arial" w:cs="Arial"/>
                <w:i w:val="0"/>
                <w:iCs w:val="0"/>
                <w:sz w:val="24"/>
                <w:szCs w:val="24"/>
              </w:rPr>
            </w:pPr>
            <w:r w:rsidRPr="003C65BA">
              <w:rPr>
                <w:rFonts w:ascii="Arial" w:hAnsi="Arial" w:cs="Arial"/>
                <w:i w:val="0"/>
                <w:iCs w:val="0"/>
                <w:sz w:val="24"/>
                <w:szCs w:val="24"/>
              </w:rPr>
              <w:t>111</w:t>
            </w:r>
          </w:p>
        </w:tc>
        <w:tc>
          <w:tcPr>
            <w:tcW w:w="1214" w:type="dxa"/>
            <w:shd w:val="clear" w:color="auto" w:fill="FFFFFF" w:themeFill="background1"/>
            <w:vAlign w:val="center"/>
          </w:tcPr>
          <w:p w14:paraId="238E74E8" w14:textId="77777777" w:rsidR="0090558C" w:rsidRPr="003C65BA" w:rsidRDefault="0090558C" w:rsidP="00A6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20/21st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27A50D" w14:textId="77777777" w:rsidR="0090558C" w:rsidRPr="003C65BA" w:rsidRDefault="0090558C" w:rsidP="00A6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65BA">
              <w:rPr>
                <w:sz w:val="24"/>
                <w:szCs w:val="24"/>
              </w:rPr>
              <w:t>5</w:t>
            </w:r>
          </w:p>
        </w:tc>
        <w:tc>
          <w:tcPr>
            <w:tcW w:w="146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AF3AE9D" w14:textId="77777777" w:rsidR="0090558C" w:rsidRPr="003C65BA" w:rsidRDefault="0090558C" w:rsidP="00A6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sz w:val="24"/>
                <w:szCs w:val="24"/>
              </w:rPr>
              <w:t>43</w:t>
            </w:r>
          </w:p>
        </w:tc>
        <w:tc>
          <w:tcPr>
            <w:tcW w:w="2128" w:type="dxa"/>
            <w:shd w:val="clear" w:color="auto" w:fill="FFFFFF" w:themeFill="background1"/>
          </w:tcPr>
          <w:p w14:paraId="617E98C8" w14:textId="77777777" w:rsidR="0090558C" w:rsidRPr="003C65BA" w:rsidRDefault="0090558C" w:rsidP="00A6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Present</w:t>
            </w:r>
          </w:p>
        </w:tc>
        <w:tc>
          <w:tcPr>
            <w:tcW w:w="1540" w:type="dxa"/>
            <w:shd w:val="clear" w:color="auto" w:fill="FFFFFF" w:themeFill="background1"/>
            <w:vAlign w:val="center"/>
          </w:tcPr>
          <w:p w14:paraId="50B82DC0" w14:textId="77777777" w:rsidR="0090558C" w:rsidRPr="003C65BA" w:rsidRDefault="0090558C" w:rsidP="00A6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Amplified</w:t>
            </w:r>
          </w:p>
        </w:tc>
      </w:tr>
      <w:tr w:rsidR="0090558C" w:rsidRPr="003C65BA" w14:paraId="3F8CDB7E" w14:textId="77777777" w:rsidTr="00A62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tcBorders>
              <w:right w:val="none" w:sz="0" w:space="0" w:color="auto"/>
            </w:tcBorders>
            <w:vAlign w:val="center"/>
          </w:tcPr>
          <w:p w14:paraId="123DBB37" w14:textId="77777777" w:rsidR="0090558C" w:rsidRPr="003C65BA" w:rsidRDefault="0090558C" w:rsidP="00A62250">
            <w:pPr>
              <w:jc w:val="center"/>
              <w:rPr>
                <w:rFonts w:ascii="Arial" w:hAnsi="Arial" w:cs="Arial"/>
                <w:i w:val="0"/>
                <w:iCs w:val="0"/>
                <w:sz w:val="24"/>
                <w:szCs w:val="24"/>
              </w:rPr>
            </w:pPr>
            <w:r w:rsidRPr="003C65BA">
              <w:rPr>
                <w:rFonts w:ascii="Arial" w:hAnsi="Arial" w:cs="Arial"/>
                <w:i w:val="0"/>
                <w:iCs w:val="0"/>
                <w:sz w:val="24"/>
                <w:szCs w:val="24"/>
              </w:rPr>
              <w:t>112</w:t>
            </w:r>
          </w:p>
        </w:tc>
        <w:tc>
          <w:tcPr>
            <w:tcW w:w="1214" w:type="dxa"/>
            <w:shd w:val="clear" w:color="auto" w:fill="FFFFFF" w:themeFill="background1"/>
            <w:vAlign w:val="center"/>
          </w:tcPr>
          <w:p w14:paraId="6543DA89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20/21st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23A464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65BA">
              <w:rPr>
                <w:sz w:val="24"/>
                <w:szCs w:val="24"/>
              </w:rPr>
              <w:t>5</w:t>
            </w:r>
          </w:p>
        </w:tc>
        <w:tc>
          <w:tcPr>
            <w:tcW w:w="146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D667C60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sz w:val="24"/>
                <w:szCs w:val="24"/>
              </w:rPr>
              <w:t>121</w:t>
            </w:r>
          </w:p>
        </w:tc>
        <w:tc>
          <w:tcPr>
            <w:tcW w:w="2128" w:type="dxa"/>
            <w:shd w:val="clear" w:color="auto" w:fill="FFFFFF" w:themeFill="background1"/>
          </w:tcPr>
          <w:p w14:paraId="4FBE4604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Present</w:t>
            </w:r>
          </w:p>
        </w:tc>
        <w:tc>
          <w:tcPr>
            <w:tcW w:w="1540" w:type="dxa"/>
            <w:shd w:val="clear" w:color="auto" w:fill="FFFFFF" w:themeFill="background1"/>
            <w:vAlign w:val="center"/>
          </w:tcPr>
          <w:p w14:paraId="5190EACF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Amplified</w:t>
            </w:r>
          </w:p>
        </w:tc>
      </w:tr>
      <w:tr w:rsidR="0090558C" w:rsidRPr="003C65BA" w14:paraId="7D015D52" w14:textId="77777777" w:rsidTr="00A6225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tcBorders>
              <w:right w:val="none" w:sz="0" w:space="0" w:color="auto"/>
            </w:tcBorders>
            <w:vAlign w:val="center"/>
          </w:tcPr>
          <w:p w14:paraId="19CD57E1" w14:textId="77777777" w:rsidR="0090558C" w:rsidRPr="003C65BA" w:rsidRDefault="0090558C" w:rsidP="00A62250">
            <w:pPr>
              <w:jc w:val="center"/>
              <w:rPr>
                <w:rFonts w:ascii="Arial" w:hAnsi="Arial" w:cs="Arial"/>
                <w:i w:val="0"/>
                <w:iCs w:val="0"/>
                <w:sz w:val="24"/>
                <w:szCs w:val="24"/>
              </w:rPr>
            </w:pPr>
            <w:r w:rsidRPr="003C65BA">
              <w:rPr>
                <w:rFonts w:ascii="Arial" w:hAnsi="Arial" w:cs="Arial"/>
                <w:i w:val="0"/>
                <w:iCs w:val="0"/>
                <w:sz w:val="24"/>
                <w:szCs w:val="24"/>
              </w:rPr>
              <w:t>118</w:t>
            </w:r>
          </w:p>
        </w:tc>
        <w:tc>
          <w:tcPr>
            <w:tcW w:w="1214" w:type="dxa"/>
            <w:shd w:val="clear" w:color="auto" w:fill="FFFFFF" w:themeFill="background1"/>
            <w:vAlign w:val="center"/>
          </w:tcPr>
          <w:p w14:paraId="75B103D0" w14:textId="77777777" w:rsidR="0090558C" w:rsidRPr="003C65BA" w:rsidRDefault="0090558C" w:rsidP="00A6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20/21st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EC41CB" w14:textId="77777777" w:rsidR="0090558C" w:rsidRPr="003C65BA" w:rsidRDefault="0090558C" w:rsidP="00A6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65BA">
              <w:rPr>
                <w:sz w:val="24"/>
                <w:szCs w:val="24"/>
              </w:rPr>
              <w:t>6</w:t>
            </w:r>
          </w:p>
        </w:tc>
        <w:tc>
          <w:tcPr>
            <w:tcW w:w="146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CA4CCB4" w14:textId="77777777" w:rsidR="0090558C" w:rsidRPr="003C65BA" w:rsidRDefault="0090558C" w:rsidP="00A6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sz w:val="24"/>
                <w:szCs w:val="24"/>
              </w:rPr>
              <w:t>201</w:t>
            </w:r>
          </w:p>
        </w:tc>
        <w:tc>
          <w:tcPr>
            <w:tcW w:w="2128" w:type="dxa"/>
            <w:shd w:val="clear" w:color="auto" w:fill="FFFFFF" w:themeFill="background1"/>
          </w:tcPr>
          <w:p w14:paraId="394E0BEE" w14:textId="77777777" w:rsidR="0090558C" w:rsidRPr="003C65BA" w:rsidRDefault="0090558C" w:rsidP="00A6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Present</w:t>
            </w:r>
          </w:p>
        </w:tc>
        <w:tc>
          <w:tcPr>
            <w:tcW w:w="1540" w:type="dxa"/>
            <w:shd w:val="clear" w:color="auto" w:fill="FFFFFF" w:themeFill="background1"/>
            <w:vAlign w:val="center"/>
          </w:tcPr>
          <w:p w14:paraId="022C6A94" w14:textId="77777777" w:rsidR="0090558C" w:rsidRPr="003C65BA" w:rsidRDefault="0090558C" w:rsidP="00A6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Amplified</w:t>
            </w:r>
          </w:p>
        </w:tc>
      </w:tr>
      <w:tr w:rsidR="0090558C" w:rsidRPr="003C65BA" w14:paraId="3E7952EB" w14:textId="77777777" w:rsidTr="00A62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tcBorders>
              <w:right w:val="none" w:sz="0" w:space="0" w:color="auto"/>
            </w:tcBorders>
            <w:vAlign w:val="center"/>
          </w:tcPr>
          <w:p w14:paraId="3865FD6A" w14:textId="77777777" w:rsidR="0090558C" w:rsidRPr="003C65BA" w:rsidRDefault="0090558C" w:rsidP="00A62250">
            <w:pPr>
              <w:jc w:val="center"/>
              <w:rPr>
                <w:rFonts w:ascii="Arial" w:hAnsi="Arial" w:cs="Arial"/>
                <w:i w:val="0"/>
                <w:iCs w:val="0"/>
                <w:sz w:val="24"/>
                <w:szCs w:val="24"/>
              </w:rPr>
            </w:pPr>
            <w:r w:rsidRPr="003C65BA">
              <w:rPr>
                <w:rFonts w:ascii="Arial" w:hAnsi="Arial" w:cs="Arial"/>
                <w:i w:val="0"/>
                <w:iCs w:val="0"/>
                <w:sz w:val="24"/>
                <w:szCs w:val="24"/>
              </w:rPr>
              <w:t>142</w:t>
            </w:r>
          </w:p>
        </w:tc>
        <w:tc>
          <w:tcPr>
            <w:tcW w:w="1214" w:type="dxa"/>
            <w:shd w:val="clear" w:color="auto" w:fill="FFFFFF" w:themeFill="background1"/>
            <w:vAlign w:val="center"/>
          </w:tcPr>
          <w:p w14:paraId="3BB7A832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23/24th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BC5418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65BA">
              <w:rPr>
                <w:sz w:val="24"/>
                <w:szCs w:val="24"/>
              </w:rPr>
              <w:t>5</w:t>
            </w:r>
          </w:p>
        </w:tc>
        <w:tc>
          <w:tcPr>
            <w:tcW w:w="146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6F2CC99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sz w:val="24"/>
                <w:szCs w:val="24"/>
              </w:rPr>
              <w:t>63</w:t>
            </w:r>
          </w:p>
        </w:tc>
        <w:tc>
          <w:tcPr>
            <w:tcW w:w="2128" w:type="dxa"/>
            <w:shd w:val="clear" w:color="auto" w:fill="FFFFFF" w:themeFill="background1"/>
          </w:tcPr>
          <w:p w14:paraId="6B9FE60B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Present</w:t>
            </w:r>
          </w:p>
        </w:tc>
        <w:tc>
          <w:tcPr>
            <w:tcW w:w="1540" w:type="dxa"/>
            <w:shd w:val="clear" w:color="auto" w:fill="FFFFFF" w:themeFill="background1"/>
            <w:vAlign w:val="center"/>
          </w:tcPr>
          <w:p w14:paraId="70491361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Amplified</w:t>
            </w:r>
          </w:p>
        </w:tc>
      </w:tr>
      <w:tr w:rsidR="0090558C" w:rsidRPr="003C65BA" w14:paraId="3D5A3255" w14:textId="77777777" w:rsidTr="00A6225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tcBorders>
              <w:right w:val="none" w:sz="0" w:space="0" w:color="auto"/>
            </w:tcBorders>
            <w:vAlign w:val="center"/>
          </w:tcPr>
          <w:p w14:paraId="4F6EE3C0" w14:textId="77777777" w:rsidR="0090558C" w:rsidRPr="003C65BA" w:rsidRDefault="0090558C" w:rsidP="00A62250">
            <w:pPr>
              <w:jc w:val="center"/>
              <w:rPr>
                <w:rFonts w:ascii="Arial" w:hAnsi="Arial" w:cs="Arial"/>
                <w:i w:val="0"/>
                <w:iCs w:val="0"/>
                <w:sz w:val="24"/>
                <w:szCs w:val="24"/>
              </w:rPr>
            </w:pPr>
            <w:r w:rsidRPr="003C65BA">
              <w:rPr>
                <w:rFonts w:ascii="Arial" w:hAnsi="Arial" w:cs="Arial"/>
                <w:i w:val="0"/>
                <w:iCs w:val="0"/>
                <w:sz w:val="24"/>
                <w:szCs w:val="24"/>
              </w:rPr>
              <w:t>161</w:t>
            </w:r>
          </w:p>
        </w:tc>
        <w:tc>
          <w:tcPr>
            <w:tcW w:w="1214" w:type="dxa"/>
            <w:shd w:val="clear" w:color="auto" w:fill="FFFFFF" w:themeFill="background1"/>
            <w:vAlign w:val="center"/>
          </w:tcPr>
          <w:p w14:paraId="6C24298B" w14:textId="77777777" w:rsidR="0090558C" w:rsidRPr="003C65BA" w:rsidRDefault="0090558C" w:rsidP="00A6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28/29th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5AAFCF" w14:textId="77777777" w:rsidR="0090558C" w:rsidRPr="003C65BA" w:rsidRDefault="0090558C" w:rsidP="00A6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65BA">
              <w:rPr>
                <w:sz w:val="24"/>
                <w:szCs w:val="24"/>
              </w:rPr>
              <w:t>3</w:t>
            </w:r>
          </w:p>
        </w:tc>
        <w:tc>
          <w:tcPr>
            <w:tcW w:w="146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C176AD9" w14:textId="77777777" w:rsidR="0090558C" w:rsidRPr="003C65BA" w:rsidRDefault="0090558C" w:rsidP="00A6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sz w:val="24"/>
                <w:szCs w:val="24"/>
              </w:rPr>
              <w:t>136</w:t>
            </w:r>
          </w:p>
        </w:tc>
        <w:tc>
          <w:tcPr>
            <w:tcW w:w="2128" w:type="dxa"/>
            <w:shd w:val="clear" w:color="auto" w:fill="FFFFFF" w:themeFill="background1"/>
          </w:tcPr>
          <w:p w14:paraId="196AC7B9" w14:textId="77777777" w:rsidR="0090558C" w:rsidRPr="003C65BA" w:rsidRDefault="0090558C" w:rsidP="00A6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Present</w:t>
            </w:r>
          </w:p>
        </w:tc>
        <w:tc>
          <w:tcPr>
            <w:tcW w:w="1540" w:type="dxa"/>
            <w:shd w:val="clear" w:color="auto" w:fill="FFFFFF" w:themeFill="background1"/>
            <w:vAlign w:val="center"/>
          </w:tcPr>
          <w:p w14:paraId="307CC339" w14:textId="77777777" w:rsidR="0090558C" w:rsidRPr="003C65BA" w:rsidRDefault="0090558C" w:rsidP="00A6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Amplified</w:t>
            </w:r>
          </w:p>
        </w:tc>
      </w:tr>
      <w:tr w:rsidR="0090558C" w:rsidRPr="003C65BA" w14:paraId="5C2F2E59" w14:textId="77777777" w:rsidTr="00A62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tcBorders>
              <w:right w:val="none" w:sz="0" w:space="0" w:color="auto"/>
            </w:tcBorders>
            <w:vAlign w:val="center"/>
          </w:tcPr>
          <w:p w14:paraId="4849AB70" w14:textId="77777777" w:rsidR="0090558C" w:rsidRPr="003C65BA" w:rsidRDefault="0090558C" w:rsidP="00A62250">
            <w:pPr>
              <w:jc w:val="center"/>
              <w:rPr>
                <w:rFonts w:ascii="Arial" w:hAnsi="Arial" w:cs="Arial"/>
                <w:i w:val="0"/>
                <w:iCs w:val="0"/>
                <w:sz w:val="24"/>
                <w:szCs w:val="24"/>
              </w:rPr>
            </w:pPr>
            <w:r w:rsidRPr="003C65BA">
              <w:rPr>
                <w:rFonts w:ascii="Arial" w:hAnsi="Arial" w:cs="Arial"/>
                <w:i w:val="0"/>
                <w:iCs w:val="0"/>
                <w:sz w:val="24"/>
                <w:szCs w:val="24"/>
              </w:rPr>
              <w:t>162</w:t>
            </w:r>
          </w:p>
        </w:tc>
        <w:tc>
          <w:tcPr>
            <w:tcW w:w="1214" w:type="dxa"/>
            <w:shd w:val="clear" w:color="auto" w:fill="FFFFFF" w:themeFill="background1"/>
            <w:vAlign w:val="center"/>
          </w:tcPr>
          <w:p w14:paraId="4D42C93E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28/29th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2F3C66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65BA">
              <w:rPr>
                <w:sz w:val="24"/>
                <w:szCs w:val="24"/>
              </w:rPr>
              <w:t>3</w:t>
            </w:r>
          </w:p>
        </w:tc>
        <w:tc>
          <w:tcPr>
            <w:tcW w:w="146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D2CC59C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sz w:val="24"/>
                <w:szCs w:val="24"/>
              </w:rPr>
              <w:t>92</w:t>
            </w:r>
          </w:p>
        </w:tc>
        <w:tc>
          <w:tcPr>
            <w:tcW w:w="2128" w:type="dxa"/>
            <w:shd w:val="clear" w:color="auto" w:fill="FFFFFF" w:themeFill="background1"/>
          </w:tcPr>
          <w:p w14:paraId="29A5C020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Present</w:t>
            </w:r>
          </w:p>
        </w:tc>
        <w:tc>
          <w:tcPr>
            <w:tcW w:w="1540" w:type="dxa"/>
            <w:shd w:val="clear" w:color="auto" w:fill="FFFFFF" w:themeFill="background1"/>
            <w:vAlign w:val="center"/>
          </w:tcPr>
          <w:p w14:paraId="56C845EB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Amplified</w:t>
            </w:r>
          </w:p>
        </w:tc>
      </w:tr>
      <w:tr w:rsidR="0090558C" w:rsidRPr="003C65BA" w14:paraId="36481361" w14:textId="77777777" w:rsidTr="00A6225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tcBorders>
              <w:right w:val="none" w:sz="0" w:space="0" w:color="auto"/>
            </w:tcBorders>
            <w:vAlign w:val="center"/>
          </w:tcPr>
          <w:p w14:paraId="1911EE57" w14:textId="77777777" w:rsidR="0090558C" w:rsidRPr="003C65BA" w:rsidRDefault="0090558C" w:rsidP="00A62250">
            <w:pPr>
              <w:jc w:val="center"/>
              <w:rPr>
                <w:rFonts w:ascii="Arial" w:hAnsi="Arial" w:cs="Arial"/>
                <w:i w:val="0"/>
                <w:iCs w:val="0"/>
                <w:sz w:val="24"/>
                <w:szCs w:val="24"/>
              </w:rPr>
            </w:pPr>
            <w:r w:rsidRPr="003C65BA">
              <w:rPr>
                <w:rFonts w:ascii="Arial" w:hAnsi="Arial" w:cs="Arial"/>
                <w:i w:val="0"/>
                <w:iCs w:val="0"/>
                <w:sz w:val="24"/>
                <w:szCs w:val="24"/>
              </w:rPr>
              <w:t>169</w:t>
            </w:r>
          </w:p>
        </w:tc>
        <w:tc>
          <w:tcPr>
            <w:tcW w:w="1214" w:type="dxa"/>
            <w:shd w:val="clear" w:color="auto" w:fill="FFFFFF" w:themeFill="background1"/>
            <w:vAlign w:val="center"/>
          </w:tcPr>
          <w:p w14:paraId="5FF1498F" w14:textId="77777777" w:rsidR="0090558C" w:rsidRPr="003C65BA" w:rsidRDefault="0090558C" w:rsidP="00A6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28/29th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9FD781" w14:textId="77777777" w:rsidR="0090558C" w:rsidRPr="003C65BA" w:rsidRDefault="0090558C" w:rsidP="00A6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65BA">
              <w:rPr>
                <w:sz w:val="24"/>
                <w:szCs w:val="24"/>
              </w:rPr>
              <w:t>4</w:t>
            </w:r>
          </w:p>
        </w:tc>
        <w:tc>
          <w:tcPr>
            <w:tcW w:w="146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D1B408F" w14:textId="77777777" w:rsidR="0090558C" w:rsidRPr="003C65BA" w:rsidRDefault="0090558C" w:rsidP="00A6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sz w:val="24"/>
                <w:szCs w:val="24"/>
              </w:rPr>
              <w:t>103</w:t>
            </w:r>
          </w:p>
        </w:tc>
        <w:tc>
          <w:tcPr>
            <w:tcW w:w="2128" w:type="dxa"/>
            <w:shd w:val="clear" w:color="auto" w:fill="FFFFFF" w:themeFill="background1"/>
          </w:tcPr>
          <w:p w14:paraId="19889FD8" w14:textId="77777777" w:rsidR="0090558C" w:rsidRPr="003C65BA" w:rsidRDefault="0090558C" w:rsidP="00A6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Present</w:t>
            </w:r>
          </w:p>
        </w:tc>
        <w:tc>
          <w:tcPr>
            <w:tcW w:w="1540" w:type="dxa"/>
            <w:shd w:val="clear" w:color="auto" w:fill="FFFFFF" w:themeFill="background1"/>
            <w:vAlign w:val="center"/>
          </w:tcPr>
          <w:p w14:paraId="2968D88B" w14:textId="77777777" w:rsidR="0090558C" w:rsidRPr="003C65BA" w:rsidRDefault="0090558C" w:rsidP="00A6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Amplified</w:t>
            </w:r>
          </w:p>
        </w:tc>
      </w:tr>
      <w:tr w:rsidR="0090558C" w:rsidRPr="003C65BA" w14:paraId="5434D6DC" w14:textId="77777777" w:rsidTr="00A62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tcBorders>
              <w:bottom w:val="single" w:sz="4" w:space="0" w:color="auto"/>
            </w:tcBorders>
            <w:vAlign w:val="center"/>
          </w:tcPr>
          <w:p w14:paraId="061C43A3" w14:textId="77777777" w:rsidR="0090558C" w:rsidRPr="003C65BA" w:rsidRDefault="0090558C" w:rsidP="00A62250">
            <w:pPr>
              <w:jc w:val="center"/>
              <w:rPr>
                <w:rFonts w:ascii="Arial" w:hAnsi="Arial" w:cs="Arial"/>
                <w:i w:val="0"/>
                <w:iCs w:val="0"/>
                <w:sz w:val="24"/>
                <w:szCs w:val="24"/>
              </w:rPr>
            </w:pPr>
            <w:r w:rsidRPr="003C65BA">
              <w:rPr>
                <w:rFonts w:ascii="Arial" w:hAnsi="Arial" w:cs="Arial"/>
                <w:i w:val="0"/>
                <w:iCs w:val="0"/>
                <w:sz w:val="24"/>
                <w:szCs w:val="24"/>
              </w:rPr>
              <w:t>175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5B7E10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28/29th</w:t>
            </w:r>
          </w:p>
        </w:tc>
        <w:tc>
          <w:tcPr>
            <w:tcW w:w="133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FFE7FB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65BA">
              <w:rPr>
                <w:sz w:val="24"/>
                <w:szCs w:val="24"/>
              </w:rPr>
              <w:t>6</w:t>
            </w:r>
          </w:p>
        </w:tc>
        <w:tc>
          <w:tcPr>
            <w:tcW w:w="146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735C8D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sz w:val="24"/>
                <w:szCs w:val="24"/>
              </w:rPr>
              <w:t>167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1B27B4A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Present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30BFA4" w14:textId="77777777" w:rsidR="0090558C" w:rsidRPr="003C65BA" w:rsidRDefault="0090558C" w:rsidP="00A6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3C65BA">
              <w:rPr>
                <w:rFonts w:eastAsia="Times New Roman"/>
                <w:kern w:val="0"/>
                <w:sz w:val="24"/>
                <w:szCs w:val="24"/>
                <w:lang w:eastAsia="en-ZA"/>
                <w14:ligatures w14:val="none"/>
              </w:rPr>
              <w:t>Amplified</w:t>
            </w:r>
          </w:p>
        </w:tc>
      </w:tr>
    </w:tbl>
    <w:p w14:paraId="0A239F6D" w14:textId="1BDC1817" w:rsidR="0090558C" w:rsidRPr="003C65BA" w:rsidRDefault="0090558C" w:rsidP="00000E95">
      <w:pPr>
        <w:spacing w:after="0" w:line="240" w:lineRule="auto"/>
        <w:rPr>
          <w:sz w:val="24"/>
          <w:szCs w:val="24"/>
        </w:rPr>
      </w:pPr>
      <w:r w:rsidRPr="003C65BA">
        <w:rPr>
          <w:sz w:val="24"/>
          <w:szCs w:val="24"/>
          <w:vertAlign w:val="superscript"/>
        </w:rPr>
        <w:t>a</w:t>
      </w:r>
      <w:r w:rsidRPr="003C65BA">
        <w:rPr>
          <w:sz w:val="24"/>
          <w:szCs w:val="24"/>
        </w:rPr>
        <w:t>A subset of 18 DNA samples extracted from Kruger National Park soil were selected using a random number generator (Furey, 2023) from a total of 180 samples. The sample number (No.), date of collection in June 2022 and the location were recorded. The co-ordinates (latitude and longitude) were -25.023 and 31.526 (site 1), -25.045 and 31.570 (site 2), -25.147 and 31.556 (site 3), -25.255 and 31.845 (site 4), -25.214 and 31.923(site 5) and -25.117 and 31.913(site 6), respectively.</w:t>
      </w:r>
    </w:p>
    <w:p w14:paraId="13A7C27C" w14:textId="65B82C06" w:rsidR="0090558C" w:rsidRPr="003C65BA" w:rsidRDefault="0090558C" w:rsidP="00000E95">
      <w:pPr>
        <w:spacing w:after="0" w:line="240" w:lineRule="auto"/>
        <w:rPr>
          <w:sz w:val="24"/>
          <w:szCs w:val="24"/>
        </w:rPr>
      </w:pPr>
      <w:r w:rsidRPr="003C65BA">
        <w:rPr>
          <w:sz w:val="24"/>
          <w:szCs w:val="24"/>
          <w:vertAlign w:val="superscript"/>
        </w:rPr>
        <w:t>b</w:t>
      </w:r>
      <w:r w:rsidRPr="003C65BA">
        <w:rPr>
          <w:sz w:val="24"/>
          <w:szCs w:val="24"/>
        </w:rPr>
        <w:t xml:space="preserve">The mean concentration (ng/μL) of extracted DNA was determined using Qubit spectrophotometry, according to the manufacturer’s instructions. </w:t>
      </w:r>
      <w:r w:rsidR="00631D78">
        <w:rPr>
          <w:sz w:val="24"/>
          <w:szCs w:val="24"/>
        </w:rPr>
        <w:t>DNA was diluted (1:10) and</w:t>
      </w:r>
      <w:r w:rsidRPr="003C65BA">
        <w:rPr>
          <w:sz w:val="24"/>
          <w:szCs w:val="24"/>
        </w:rPr>
        <w:t xml:space="preserve"> gel electrophoresis was used to confirm if DNA bands were present or absent and if </w:t>
      </w:r>
      <w:r w:rsidRPr="003C65BA">
        <w:rPr>
          <w:i/>
          <w:iCs/>
          <w:sz w:val="24"/>
          <w:szCs w:val="24"/>
        </w:rPr>
        <w:t>16S</w:t>
      </w:r>
      <w:r w:rsidRPr="003C65BA">
        <w:rPr>
          <w:sz w:val="24"/>
          <w:szCs w:val="24"/>
        </w:rPr>
        <w:t xml:space="preserve"> PCR resulted in no amplification (NA) or amplified the expected 1550 bp gene region.</w:t>
      </w:r>
    </w:p>
    <w:p w14:paraId="33C5F4AC" w14:textId="77777777" w:rsidR="00000E95" w:rsidRDefault="00000E95">
      <w:pPr>
        <w:rPr>
          <w:b/>
          <w:bCs/>
          <w:iCs/>
          <w:sz w:val="24"/>
          <w:szCs w:val="24"/>
        </w:rPr>
      </w:pPr>
      <w:r>
        <w:rPr>
          <w:b/>
          <w:bCs/>
          <w:iCs/>
          <w:sz w:val="24"/>
          <w:szCs w:val="24"/>
        </w:rPr>
        <w:br w:type="page"/>
      </w:r>
    </w:p>
    <w:p w14:paraId="3F0CD5BF" w14:textId="4EDF6BC7" w:rsidR="00011E07" w:rsidRPr="003C65BA" w:rsidRDefault="006B36AA" w:rsidP="003C65BA">
      <w:pPr>
        <w:spacing w:after="0" w:line="480" w:lineRule="auto"/>
        <w:jc w:val="both"/>
        <w:rPr>
          <w:iCs/>
          <w:sz w:val="24"/>
          <w:szCs w:val="24"/>
        </w:rPr>
      </w:pPr>
      <w:r w:rsidRPr="003C65BA">
        <w:rPr>
          <w:b/>
          <w:bCs/>
          <w:iCs/>
          <w:sz w:val="24"/>
          <w:szCs w:val="24"/>
        </w:rPr>
        <w:lastRenderedPageBreak/>
        <w:t>Table S</w:t>
      </w:r>
      <w:r w:rsidR="00B3034D" w:rsidRPr="003C65BA">
        <w:rPr>
          <w:b/>
          <w:bCs/>
          <w:iCs/>
          <w:sz w:val="24"/>
          <w:szCs w:val="24"/>
        </w:rPr>
        <w:t>2</w:t>
      </w:r>
      <w:r w:rsidRPr="003C65BA">
        <w:rPr>
          <w:iCs/>
          <w:sz w:val="24"/>
          <w:szCs w:val="24"/>
        </w:rPr>
        <w:t xml:space="preserve">. </w:t>
      </w:r>
      <w:r w:rsidR="00E568B2" w:rsidRPr="003C65BA">
        <w:rPr>
          <w:iCs/>
          <w:sz w:val="24"/>
          <w:szCs w:val="24"/>
        </w:rPr>
        <w:t>The DNA from s</w:t>
      </w:r>
      <w:r w:rsidRPr="003C65BA">
        <w:rPr>
          <w:iCs/>
          <w:sz w:val="24"/>
          <w:szCs w:val="24"/>
        </w:rPr>
        <w:t>oil samples</w:t>
      </w:r>
      <w:r w:rsidR="00000E95" w:rsidRPr="00000E95">
        <w:rPr>
          <w:iCs/>
          <w:sz w:val="24"/>
          <w:szCs w:val="24"/>
          <w:vertAlign w:val="superscript"/>
        </w:rPr>
        <w:t>a</w:t>
      </w:r>
      <w:r w:rsidRPr="003C65BA">
        <w:rPr>
          <w:iCs/>
          <w:sz w:val="24"/>
          <w:szCs w:val="24"/>
        </w:rPr>
        <w:t xml:space="preserve"> collected near water sources at six different locations in the Kruger National Park, South Africa, were screened for </w:t>
      </w:r>
      <w:r w:rsidR="003550E9" w:rsidRPr="003550E9">
        <w:rPr>
          <w:i/>
          <w:sz w:val="24"/>
          <w:szCs w:val="24"/>
        </w:rPr>
        <w:t>M</w:t>
      </w:r>
      <w:r w:rsidRPr="003550E9">
        <w:rPr>
          <w:i/>
          <w:sz w:val="24"/>
          <w:szCs w:val="24"/>
        </w:rPr>
        <w:t>ycobacteri</w:t>
      </w:r>
      <w:r w:rsidR="00A76C6D">
        <w:rPr>
          <w:i/>
          <w:sz w:val="24"/>
          <w:szCs w:val="24"/>
        </w:rPr>
        <w:t>um</w:t>
      </w:r>
      <w:r w:rsidRPr="003C65BA">
        <w:rPr>
          <w:iCs/>
          <w:sz w:val="24"/>
          <w:szCs w:val="24"/>
        </w:rPr>
        <w:t xml:space="preserve"> based on </w:t>
      </w:r>
      <w:r w:rsidRPr="003C65BA">
        <w:rPr>
          <w:i/>
          <w:sz w:val="24"/>
          <w:szCs w:val="24"/>
        </w:rPr>
        <w:t>hsp65</w:t>
      </w:r>
      <w:r w:rsidRPr="003C65BA">
        <w:rPr>
          <w:iCs/>
          <w:sz w:val="24"/>
          <w:szCs w:val="24"/>
        </w:rPr>
        <w:t xml:space="preserve"> </w:t>
      </w:r>
      <w:r w:rsidR="00E568B2" w:rsidRPr="003C65BA">
        <w:rPr>
          <w:iCs/>
          <w:sz w:val="24"/>
          <w:szCs w:val="24"/>
        </w:rPr>
        <w:t>polymerase chain reaction (PCR) and</w:t>
      </w:r>
      <w:r w:rsidRPr="003C65BA">
        <w:rPr>
          <w:iCs/>
          <w:sz w:val="24"/>
          <w:szCs w:val="24"/>
        </w:rPr>
        <w:t xml:space="preserve"> Sanger amplicon sequencing (SAS)</w:t>
      </w:r>
      <w:r w:rsidRPr="003C65BA">
        <w:rPr>
          <w:iCs/>
          <w:sz w:val="24"/>
          <w:szCs w:val="24"/>
          <w:vertAlign w:val="superscript"/>
        </w:rPr>
        <w:t>b</w:t>
      </w:r>
      <w:r w:rsidRPr="003C65BA">
        <w:rPr>
          <w:iCs/>
          <w:sz w:val="24"/>
          <w:szCs w:val="24"/>
        </w:rPr>
        <w:t>.</w:t>
      </w:r>
    </w:p>
    <w:tbl>
      <w:tblPr>
        <w:tblW w:w="9315" w:type="dxa"/>
        <w:tblLook w:val="04A0" w:firstRow="1" w:lastRow="0" w:firstColumn="1" w:lastColumn="0" w:noHBand="0" w:noVBand="1"/>
      </w:tblPr>
      <w:tblGrid>
        <w:gridCol w:w="587"/>
        <w:gridCol w:w="1256"/>
        <w:gridCol w:w="1276"/>
        <w:gridCol w:w="40"/>
        <w:gridCol w:w="207"/>
        <w:gridCol w:w="971"/>
        <w:gridCol w:w="58"/>
        <w:gridCol w:w="2733"/>
        <w:gridCol w:w="92"/>
        <w:gridCol w:w="517"/>
        <w:gridCol w:w="100"/>
        <w:gridCol w:w="1478"/>
      </w:tblGrid>
      <w:tr w:rsidR="00B3538A" w:rsidRPr="006B36AA" w14:paraId="562422E8" w14:textId="77777777" w:rsidTr="00D0626B">
        <w:trPr>
          <w:trHeight w:val="22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26531F" w14:textId="77777777" w:rsidR="00B3538A" w:rsidRPr="006B36AA" w:rsidRDefault="00B3538A" w:rsidP="006B36A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2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AE090D" w14:textId="3A900BED" w:rsidR="00B3538A" w:rsidRPr="006B36AA" w:rsidRDefault="00B3538A" w:rsidP="006B36A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Sample Information</w:t>
            </w:r>
            <w:r w:rsidRPr="006B36AA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a</w:t>
            </w:r>
          </w:p>
        </w:tc>
        <w:tc>
          <w:tcPr>
            <w:tcW w:w="5949" w:type="dxa"/>
            <w:gridSpan w:val="7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3A9DE342" w14:textId="1116C1E7" w:rsidR="00B3538A" w:rsidRPr="006B36AA" w:rsidRDefault="00B3538A" w:rsidP="006B36A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Sanger Amplicon Sequencing (SAS)</w:t>
            </w:r>
            <w:r w:rsidRPr="006B36AA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b</w:t>
            </w:r>
          </w:p>
        </w:tc>
      </w:tr>
      <w:tr w:rsidR="00B3538A" w:rsidRPr="006B36AA" w14:paraId="1714A9AD" w14:textId="77777777" w:rsidTr="00D0626B">
        <w:trPr>
          <w:trHeight w:val="227"/>
        </w:trPr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77F7E4" w14:textId="77777777" w:rsidR="00B3538A" w:rsidRPr="006B36AA" w:rsidRDefault="00B3538A" w:rsidP="00011E07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o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A9885A2" w14:textId="71CDF0B4" w:rsidR="00B3538A" w:rsidRPr="006B36AA" w:rsidRDefault="00B3538A" w:rsidP="00011E07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Date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FF1F82" w14:textId="77777777" w:rsidR="00B3538A" w:rsidRPr="006B36AA" w:rsidRDefault="00B3538A" w:rsidP="00011E07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Location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68B416" w14:textId="1E13CA7F" w:rsidR="00B3538A" w:rsidRPr="006B36AA" w:rsidRDefault="00B3538A" w:rsidP="00011E07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PCR 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D1A58E" w14:textId="77777777" w:rsidR="00B3538A" w:rsidRPr="006B36AA" w:rsidRDefault="00B3538A" w:rsidP="00011E07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Sanger Result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C91246" w14:textId="77777777" w:rsidR="00B3538A" w:rsidRPr="006B36AA" w:rsidRDefault="00B3538A" w:rsidP="00011E07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P</w:t>
            </w:r>
            <w:r w:rsidRPr="006B36AA">
              <w:rPr>
                <w:rFonts w:eastAsia="Times New Roman"/>
                <w:kern w:val="0"/>
                <w:sz w:val="18"/>
                <w:szCs w:val="18"/>
                <w:vertAlign w:val="subscript"/>
                <w:lang w:eastAsia="en-ZA"/>
                <w14:ligatures w14:val="none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CEF187" w14:textId="77777777" w:rsidR="00B3538A" w:rsidRPr="006B36AA" w:rsidRDefault="00B3538A" w:rsidP="00011E07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P</w:t>
            </w:r>
            <w:r w:rsidRPr="006B36AA">
              <w:rPr>
                <w:rFonts w:eastAsia="Times New Roman"/>
                <w:kern w:val="0"/>
                <w:sz w:val="18"/>
                <w:szCs w:val="18"/>
                <w:vertAlign w:val="subscript"/>
                <w:lang w:eastAsia="en-ZA"/>
                <w14:ligatures w14:val="none"/>
              </w:rPr>
              <w:t>IM</w:t>
            </w:r>
          </w:p>
        </w:tc>
      </w:tr>
      <w:tr w:rsidR="00776E8E" w:rsidRPr="006B36AA" w14:paraId="65EA9E87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E1F54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BC8960" w14:textId="0F916985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65EF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/9</w:t>
            </w:r>
            <w:r w:rsidRPr="00665EF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538A1A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5E495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EF981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UA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68761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U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472F3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UA</w:t>
            </w:r>
          </w:p>
        </w:tc>
      </w:tr>
      <w:tr w:rsidR="00776E8E" w:rsidRPr="006B36AA" w14:paraId="27228CA6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0A178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16D3157" w14:textId="3BBE2756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65EF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/9</w:t>
            </w:r>
            <w:r w:rsidRPr="00665EF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82E815" w14:textId="0652F426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E6A51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15322" w14:textId="1F6C7654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="003550E9" w:rsidRPr="003550E9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</w:t>
            </w:r>
            <w:r w:rsidRPr="003550E9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ycobacteria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F118D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7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1172A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8</w:t>
            </w:r>
          </w:p>
        </w:tc>
      </w:tr>
      <w:tr w:rsidR="00776E8E" w:rsidRPr="006B36AA" w14:paraId="4A18EAF2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A8B20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61CF736" w14:textId="29A91E23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65EF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/9</w:t>
            </w:r>
            <w:r w:rsidRPr="00665EF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19F312" w14:textId="376D0AC8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EE462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C84B4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. psychrotolerans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BC608" w14:textId="25A66A9D" w:rsidR="00776E8E" w:rsidRPr="00011E07" w:rsidRDefault="00836F06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8F62D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0</w:t>
            </w:r>
          </w:p>
        </w:tc>
      </w:tr>
      <w:tr w:rsidR="00836F06" w:rsidRPr="006B36AA" w14:paraId="44F921AD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A3482" w14:textId="77777777" w:rsidR="00836F06" w:rsidRPr="00011E07" w:rsidRDefault="00836F06" w:rsidP="00836F06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BE56D9F" w14:textId="1352FDD7" w:rsidR="00836F06" w:rsidRPr="00011E07" w:rsidRDefault="00836F06" w:rsidP="00836F06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65EF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/9</w:t>
            </w:r>
            <w:r w:rsidRPr="00665EF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D88C20" w14:textId="6D435E3D" w:rsidR="00836F06" w:rsidRPr="00011E07" w:rsidRDefault="00836F06" w:rsidP="00836F06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46AB0" w14:textId="77777777" w:rsidR="00836F06" w:rsidRPr="00011E07" w:rsidRDefault="00836F06" w:rsidP="00836F06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DAB37" w14:textId="3F7B5CCD" w:rsidR="00836F06" w:rsidRPr="00011E07" w:rsidRDefault="00836F06" w:rsidP="00836F06">
            <w:pPr>
              <w:spacing w:after="0" w:line="240" w:lineRule="auto"/>
              <w:jc w:val="center"/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. psychrotolerans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9E4F8C" w14:textId="47595922" w:rsidR="00836F06" w:rsidRPr="00011E07" w:rsidRDefault="00836F06" w:rsidP="00836F06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88024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E7D48" w14:textId="77777777" w:rsidR="00836F06" w:rsidRPr="00011E07" w:rsidRDefault="00836F06" w:rsidP="00836F06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0</w:t>
            </w:r>
          </w:p>
        </w:tc>
      </w:tr>
      <w:tr w:rsidR="00836F06" w:rsidRPr="006B36AA" w14:paraId="6D225D49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DC0B1" w14:textId="77777777" w:rsidR="00836F06" w:rsidRPr="00011E07" w:rsidRDefault="00836F06" w:rsidP="00836F06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5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8EAC3C9" w14:textId="582B969A" w:rsidR="00836F06" w:rsidRPr="00011E07" w:rsidRDefault="00836F06" w:rsidP="00836F06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65EF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/9</w:t>
            </w:r>
            <w:r w:rsidRPr="00665EF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EB966F" w14:textId="4C834438" w:rsidR="00836F06" w:rsidRPr="00011E07" w:rsidRDefault="00836F06" w:rsidP="00836F06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70600" w14:textId="77777777" w:rsidR="00836F06" w:rsidRPr="00011E07" w:rsidRDefault="00836F06" w:rsidP="00836F06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E1A7F" w14:textId="77777777" w:rsidR="00836F06" w:rsidRPr="00011E07" w:rsidRDefault="00836F06" w:rsidP="00836F06">
            <w:pPr>
              <w:spacing w:after="0" w:line="240" w:lineRule="auto"/>
              <w:jc w:val="center"/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. chlorophenolicum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3B5494" w14:textId="7B2AADF2" w:rsidR="00836F06" w:rsidRPr="00011E07" w:rsidRDefault="00836F06" w:rsidP="00836F06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88024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86E76" w14:textId="77777777" w:rsidR="00836F06" w:rsidRPr="00011E07" w:rsidRDefault="00836F06" w:rsidP="00836F06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0</w:t>
            </w:r>
          </w:p>
        </w:tc>
      </w:tr>
      <w:tr w:rsidR="00776E8E" w:rsidRPr="006B36AA" w14:paraId="3EFB812A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1B11B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CC0FB9E" w14:textId="21F4A64F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65EF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/9</w:t>
            </w:r>
            <w:r w:rsidRPr="00665EF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1262B4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15D0C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B5E0B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386D0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7C9F5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</w:tr>
      <w:tr w:rsidR="00776E8E" w:rsidRPr="006B36AA" w14:paraId="4CA28112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6F4D5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2E60E9B" w14:textId="3CA49F69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65EF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/9</w:t>
            </w:r>
            <w:r w:rsidRPr="00665EF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E970DB" w14:textId="62DCEE23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B5A34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02BCD" w14:textId="32CB7478" w:rsidR="00776E8E" w:rsidRPr="00011E07" w:rsidRDefault="003550E9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3550E9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CFFB7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AB159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6</w:t>
            </w:r>
          </w:p>
        </w:tc>
      </w:tr>
      <w:tr w:rsidR="00776E8E" w:rsidRPr="006B36AA" w14:paraId="0F684A63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E62F0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EA798D1" w14:textId="7BD1FC25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65EF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/9</w:t>
            </w:r>
            <w:r w:rsidRPr="00665EF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59546F" w14:textId="6D5210AE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9210F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6044F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00598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36938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</w:tr>
      <w:tr w:rsidR="00776E8E" w:rsidRPr="006B36AA" w14:paraId="5E9AADE6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A5E8E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10F3DCB" w14:textId="7355335C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65EF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/9</w:t>
            </w:r>
            <w:r w:rsidRPr="00665EF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C53067" w14:textId="50A88DBB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EB9EF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FC97D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174B6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73BB6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</w:tr>
      <w:tr w:rsidR="00776E8E" w:rsidRPr="006B36AA" w14:paraId="12B5A4D3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E4943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939BA4B" w14:textId="6D844FD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65EF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/9</w:t>
            </w:r>
            <w:r w:rsidRPr="00665EF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EDD248" w14:textId="0056C393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8CADB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AFDF6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DAE5F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72A7C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</w:tr>
      <w:tr w:rsidR="003550E9" w:rsidRPr="006B36AA" w14:paraId="6780E20A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0FAF5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6A09C88" w14:textId="4AF73F72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65EF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/9</w:t>
            </w:r>
            <w:r w:rsidRPr="00665EF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059764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D9A9E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715738" w14:textId="5D9503A8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74B4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074B49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BFC8E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474C8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9</w:t>
            </w:r>
          </w:p>
        </w:tc>
      </w:tr>
      <w:tr w:rsidR="003550E9" w:rsidRPr="006B36AA" w14:paraId="6DA77356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C869D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2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D29107A" w14:textId="4E5E6A69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65EF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/9</w:t>
            </w:r>
            <w:r w:rsidRPr="00665EF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CAAAE0" w14:textId="1B99824C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A45B7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215E5D" w14:textId="57E1FCA1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74B4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074B49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DEA4D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287FB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6</w:t>
            </w:r>
          </w:p>
        </w:tc>
      </w:tr>
      <w:tr w:rsidR="003550E9" w:rsidRPr="006B36AA" w14:paraId="77382A21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08B33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A706115" w14:textId="08BC2631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65EF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/9</w:t>
            </w:r>
            <w:r w:rsidRPr="00665EF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91CDB7" w14:textId="6B28514F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DCF0E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4D234D" w14:textId="52D0F726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74B4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074B49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02B4C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9D2C9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8</w:t>
            </w:r>
          </w:p>
        </w:tc>
      </w:tr>
      <w:tr w:rsidR="003550E9" w:rsidRPr="006B36AA" w14:paraId="3E5CCFCA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52E46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B0E7D55" w14:textId="0939656D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65EF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/9</w:t>
            </w:r>
            <w:r w:rsidRPr="00665EF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7706FC" w14:textId="04C438AB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3C88A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41428F" w14:textId="4821ABE8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74B4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074B49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31521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E8123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0</w:t>
            </w:r>
          </w:p>
        </w:tc>
      </w:tr>
      <w:tr w:rsidR="00776E8E" w:rsidRPr="006B36AA" w14:paraId="2F2A98A0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C5B71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224D5BF" w14:textId="3B6B29E5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65EF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/9</w:t>
            </w:r>
            <w:r w:rsidRPr="00665EF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A1112E" w14:textId="76BE9A10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CE7A8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FD89F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61544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AB2CF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</w:tr>
      <w:tr w:rsidR="00776E8E" w:rsidRPr="006B36AA" w14:paraId="216019AA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DFB68" w14:textId="41918452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56983E4" w14:textId="574B50F5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65EF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/9</w:t>
            </w:r>
            <w:r w:rsidRPr="00665EF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50E2F9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4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0329D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287CD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0AA5A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4013B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</w:tr>
      <w:tr w:rsidR="00776E8E" w:rsidRPr="006B36AA" w14:paraId="34A89DF3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55D0E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A478AF0" w14:textId="2BA3916F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65EF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/9</w:t>
            </w:r>
            <w:r w:rsidRPr="00665EF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D7EED7" w14:textId="09293C85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4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28F6F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593A7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. tusciae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E511A" w14:textId="6E1139F6" w:rsidR="00776E8E" w:rsidRPr="00011E07" w:rsidRDefault="00836F06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A0759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0</w:t>
            </w:r>
          </w:p>
        </w:tc>
      </w:tr>
      <w:tr w:rsidR="003550E9" w:rsidRPr="006B36AA" w14:paraId="3627D626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04B18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2E8D035" w14:textId="0A06FDCB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65EF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/9</w:t>
            </w:r>
            <w:r w:rsidRPr="00665EF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B51461" w14:textId="0E03729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4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BB7B7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239F4E" w14:textId="649D4AA1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C35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0C351A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3332D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F15E5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8</w:t>
            </w:r>
          </w:p>
        </w:tc>
      </w:tr>
      <w:tr w:rsidR="003550E9" w:rsidRPr="006B36AA" w14:paraId="671D5E02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F2F45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2CAD181" w14:textId="2EC9DFE9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65EF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/9</w:t>
            </w:r>
            <w:r w:rsidRPr="00665EF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BD96EA" w14:textId="354FCE24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4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34C73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A8AF85" w14:textId="4C51D6D4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C35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0C351A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24FB2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812FD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3</w:t>
            </w:r>
          </w:p>
        </w:tc>
      </w:tr>
      <w:tr w:rsidR="00776E8E" w:rsidRPr="006B36AA" w14:paraId="005DFA1F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C545B" w14:textId="068E0640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0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5FBBF4F" w14:textId="37F445E5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65EF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/9</w:t>
            </w:r>
            <w:r w:rsidRPr="00665EF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6DBC81" w14:textId="51A41943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4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55743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17A3C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. psychrotolerans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B21EB" w14:textId="1DAE9A6B" w:rsidR="00776E8E" w:rsidRPr="00011E07" w:rsidRDefault="00836F06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11136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0</w:t>
            </w:r>
          </w:p>
        </w:tc>
      </w:tr>
      <w:tr w:rsidR="00776E8E" w:rsidRPr="006B36AA" w14:paraId="794E7618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11EE6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C782BB8" w14:textId="3AD82164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65EF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/9</w:t>
            </w:r>
            <w:r w:rsidRPr="00665EF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AA57EE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5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C206D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4BCB4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UA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82DB2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U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DB326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UA</w:t>
            </w:r>
          </w:p>
        </w:tc>
      </w:tr>
      <w:tr w:rsidR="00776E8E" w:rsidRPr="006B36AA" w14:paraId="0FECC929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566E3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05E8597" w14:textId="78BDED65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65EF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/9</w:t>
            </w:r>
            <w:r w:rsidRPr="00665EF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B58370" w14:textId="1F6A058B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5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04CB5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BA09C" w14:textId="1E8E52BC" w:rsidR="00776E8E" w:rsidRPr="00011E07" w:rsidRDefault="003550E9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3550E9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D4707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AC6E3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1</w:t>
            </w:r>
          </w:p>
        </w:tc>
      </w:tr>
      <w:tr w:rsidR="00776E8E" w:rsidRPr="006B36AA" w14:paraId="38395DF9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DE371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9407551" w14:textId="770D6EA5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65EF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/9</w:t>
            </w:r>
            <w:r w:rsidRPr="00665EF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2F009C" w14:textId="4163760B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5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726E1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B6725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UA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0D560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U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6A30A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UA</w:t>
            </w:r>
          </w:p>
        </w:tc>
      </w:tr>
      <w:tr w:rsidR="00776E8E" w:rsidRPr="006B36AA" w14:paraId="1BED04FE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6DACC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F98B2A6" w14:textId="073E2BF4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65EF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/9</w:t>
            </w:r>
            <w:r w:rsidRPr="00665EF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FB6D4C" w14:textId="1FB467F4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5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CE9C7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16A28" w14:textId="4BC43BCE" w:rsidR="00776E8E" w:rsidRPr="00011E07" w:rsidRDefault="003550E9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3550E9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26BD4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F820D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7</w:t>
            </w:r>
          </w:p>
        </w:tc>
      </w:tr>
      <w:tr w:rsidR="00776E8E" w:rsidRPr="006B36AA" w14:paraId="3AAF2BA3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536B3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95A74FD" w14:textId="76BD6625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65EF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/9</w:t>
            </w:r>
            <w:r w:rsidRPr="00665EF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5C4827" w14:textId="6704BAF4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5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8EF83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94B6E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FA8CF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BCB9D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</w:tr>
      <w:tr w:rsidR="003550E9" w:rsidRPr="006B36AA" w14:paraId="32E5EF86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9F1BE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82BB251" w14:textId="596D6D5C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65EF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/9</w:t>
            </w:r>
            <w:r w:rsidRPr="00665EF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ED0AF6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6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A4951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6BB358" w14:textId="1D6D340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FF089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FF089B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C07D1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4B664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0</w:t>
            </w:r>
          </w:p>
        </w:tc>
      </w:tr>
      <w:tr w:rsidR="003550E9" w:rsidRPr="006B36AA" w14:paraId="2B6D4435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2AF50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0F669F5" w14:textId="3F5BD9D8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65EF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/9</w:t>
            </w:r>
            <w:r w:rsidRPr="00665EF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622BDE" w14:textId="3B850F23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6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9C9ED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0460B1" w14:textId="00605D79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FF089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FF089B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E26BD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10298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1</w:t>
            </w:r>
          </w:p>
        </w:tc>
      </w:tr>
      <w:tr w:rsidR="003550E9" w:rsidRPr="006B36AA" w14:paraId="6A0DF2D0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E6791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9FC631F" w14:textId="2414994C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65EF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/9</w:t>
            </w:r>
            <w:r w:rsidRPr="00665EF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E52D0C" w14:textId="77A144A3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6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E1766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D48F93" w14:textId="5E23CFC4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FF089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FF089B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4ED6A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4F4BF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2</w:t>
            </w:r>
          </w:p>
        </w:tc>
      </w:tr>
      <w:tr w:rsidR="003550E9" w:rsidRPr="006B36AA" w14:paraId="4CEF9E4B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914F1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9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C50FCA3" w14:textId="3B4F40A2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65EF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/9</w:t>
            </w:r>
            <w:r w:rsidRPr="00665EF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5DCAF7" w14:textId="3F81EE83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6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05632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37AEBA" w14:textId="0D635EC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FF089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FF089B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70B6F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E7086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2</w:t>
            </w:r>
          </w:p>
        </w:tc>
      </w:tr>
      <w:tr w:rsidR="003550E9" w:rsidRPr="006B36AA" w14:paraId="6CA3FCAC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88661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647B0FC" w14:textId="37B062B1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/9</w:t>
            </w:r>
            <w:r w:rsidRPr="00011E07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6D4B96" w14:textId="00D326BE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6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9B62C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CE996A" w14:textId="4B1312BF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FF089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FF089B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052C5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4328C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9</w:t>
            </w:r>
          </w:p>
        </w:tc>
      </w:tr>
      <w:tr w:rsidR="00776E8E" w:rsidRPr="006B36AA" w14:paraId="44504AD3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214E30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31D840" w14:textId="62416EAA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/14</w:t>
            </w:r>
            <w:r w:rsidRPr="00B85BD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DC777F" w14:textId="65C203A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E0F6C4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677673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37EAEE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3C6089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</w:tr>
      <w:tr w:rsidR="00776E8E" w:rsidRPr="006B36AA" w14:paraId="05774CD2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535F6F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E09F58" w14:textId="2F81128A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/14</w:t>
            </w:r>
            <w:r w:rsidRPr="00B85BD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3EEC96" w14:textId="5F131015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071D73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0167EC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76E8E">
              <w:rPr>
                <w:rFonts w:eastAsia="Times New Roman"/>
                <w:b/>
                <w:bCs/>
                <w:kern w:val="0"/>
                <w:sz w:val="18"/>
                <w:szCs w:val="18"/>
                <w:lang w:eastAsia="en-ZA"/>
                <w14:ligatures w14:val="none"/>
              </w:rPr>
              <w:t>MTBC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FC837B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4CD440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8</w:t>
            </w:r>
          </w:p>
        </w:tc>
      </w:tr>
      <w:tr w:rsidR="003550E9" w:rsidRPr="006B36AA" w14:paraId="5BB6321A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CABA8A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522BE4" w14:textId="70DB365E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/14</w:t>
            </w:r>
            <w:r w:rsidRPr="00B85BD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371807" w14:textId="795CDD7A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A186B5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9B99024" w14:textId="42012389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8B0CF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8B0CFB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DB8C5F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A4E372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6</w:t>
            </w:r>
          </w:p>
        </w:tc>
      </w:tr>
      <w:tr w:rsidR="003550E9" w:rsidRPr="006B36AA" w14:paraId="79766AEB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ACF74B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69DE98" w14:textId="35283E5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/14</w:t>
            </w:r>
            <w:r w:rsidRPr="00B85BD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B8F5D1" w14:textId="7AA98814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BB47D0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1BEDE30" w14:textId="315A6ADD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8B0CF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8B0CFB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5EB94C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F754A1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0</w:t>
            </w:r>
          </w:p>
        </w:tc>
      </w:tr>
      <w:tr w:rsidR="003550E9" w:rsidRPr="006B36AA" w14:paraId="2C6F6360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F0AFAF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80FBE1" w14:textId="7FE3A89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/14</w:t>
            </w:r>
            <w:r w:rsidRPr="00B85BD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390E99" w14:textId="54D663B8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F1C29A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9C34F34" w14:textId="607B55D6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8B0CF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8B0CFB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C24C9F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024DCD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0</w:t>
            </w:r>
          </w:p>
        </w:tc>
      </w:tr>
      <w:tr w:rsidR="003550E9" w:rsidRPr="006B36AA" w14:paraId="69C346DC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4432AA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F68A9D" w14:textId="162ED04E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/14</w:t>
            </w:r>
            <w:r w:rsidRPr="00B85BD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3E7817" w14:textId="3D59936E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91D36A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E6840CE" w14:textId="5EED41CD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8B0CF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8B0CFB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8AFA9F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BD9329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0</w:t>
            </w:r>
          </w:p>
        </w:tc>
      </w:tr>
      <w:tr w:rsidR="00776E8E" w:rsidRPr="006B36AA" w14:paraId="3C9E8AF4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826441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160F23" w14:textId="3CEE5A05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/14</w:t>
            </w:r>
            <w:r w:rsidRPr="00B85BD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9C04BB" w14:textId="3079C0B3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6E6528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2B869A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D777F8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223D83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</w:tr>
      <w:tr w:rsidR="00776E8E" w:rsidRPr="006B36AA" w14:paraId="35899BA7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458D9B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D201F6" w14:textId="66863EAE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/14</w:t>
            </w:r>
            <w:r w:rsidRPr="00B85BD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33C3FA" w14:textId="49E24F6B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F2300C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2A4194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22C979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97E06E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</w:tr>
      <w:tr w:rsidR="00776E8E" w:rsidRPr="006B36AA" w14:paraId="22492B0F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251847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70662B" w14:textId="1EBE122E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/14</w:t>
            </w:r>
            <w:r w:rsidRPr="00B85BD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D399D6" w14:textId="0A0DA526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C19A49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489997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39231A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046FFF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</w:tr>
      <w:tr w:rsidR="00776E8E" w:rsidRPr="006B36AA" w14:paraId="0D6FAF8D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059260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0DB55B" w14:textId="3E84BA65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/14</w:t>
            </w:r>
            <w:r w:rsidRPr="00B85BD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22D07C" w14:textId="48855E26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A50C99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E12479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um sp.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40F619" w14:textId="1A7B9CD1" w:rsidR="00776E8E" w:rsidRPr="00011E07" w:rsidRDefault="00836F06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2DE324" w14:textId="756A7E91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</w:t>
            </w:r>
            <w:r w:rsidR="00836F06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</w:t>
            </w:r>
          </w:p>
        </w:tc>
      </w:tr>
      <w:tr w:rsidR="00776E8E" w:rsidRPr="006B36AA" w14:paraId="3FA52867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AE750A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41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3C1906" w14:textId="73B4DAAA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/14</w:t>
            </w:r>
            <w:r w:rsidRPr="00B85BD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D5BFF5" w14:textId="39D1E1ED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31DE31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25BC85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BDEF11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893439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</w:tr>
      <w:tr w:rsidR="00776E8E" w:rsidRPr="006B36AA" w14:paraId="3178D718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0BCC03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4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6D2443" w14:textId="2FC2A8C2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/14</w:t>
            </w:r>
            <w:r w:rsidRPr="00B85BD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969F5A" w14:textId="43D5104C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6BF3B1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70CFC1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UA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DEDBBB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U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A06CBF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UA</w:t>
            </w:r>
          </w:p>
        </w:tc>
      </w:tr>
      <w:tr w:rsidR="00776E8E" w:rsidRPr="006B36AA" w14:paraId="3C4446A5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E0895E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7EC313" w14:textId="3C348766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/14</w:t>
            </w:r>
            <w:r w:rsidRPr="00B85BD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F01B45" w14:textId="5FDF0D39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532C0B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CD4CC9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0763A3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8610EE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</w:tr>
      <w:tr w:rsidR="00836F06" w:rsidRPr="006B36AA" w14:paraId="248C583D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56FF37" w14:textId="77777777" w:rsidR="00836F06" w:rsidRPr="00011E07" w:rsidRDefault="00836F06" w:rsidP="00836F06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E6003B" w14:textId="642C2097" w:rsidR="00836F06" w:rsidRPr="00011E07" w:rsidRDefault="00836F06" w:rsidP="00836F06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/14</w:t>
            </w:r>
            <w:r w:rsidRPr="00B85BD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C2A81F" w14:textId="0B0B26D7" w:rsidR="00836F06" w:rsidRPr="00011E07" w:rsidRDefault="00836F06" w:rsidP="00836F06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B86408" w14:textId="77777777" w:rsidR="00836F06" w:rsidRPr="00011E07" w:rsidRDefault="00836F06" w:rsidP="00836F06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E27EA5" w14:textId="77777777" w:rsidR="00836F06" w:rsidRPr="00011E07" w:rsidRDefault="00836F06" w:rsidP="00836F06">
            <w:pPr>
              <w:spacing w:after="0" w:line="240" w:lineRule="auto"/>
              <w:jc w:val="center"/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um sp.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213D75" w14:textId="5B39313C" w:rsidR="00836F06" w:rsidRPr="00011E07" w:rsidRDefault="00836F06" w:rsidP="00836F06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3F9036" w14:textId="18AB3780" w:rsidR="00836F06" w:rsidRPr="00011E07" w:rsidRDefault="00836F06" w:rsidP="00836F06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</w:t>
            </w: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</w:t>
            </w:r>
          </w:p>
        </w:tc>
      </w:tr>
      <w:tr w:rsidR="003550E9" w:rsidRPr="006B36AA" w14:paraId="1FC4D9C0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21CFDD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4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1356B9" w14:textId="58460F7C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/14</w:t>
            </w:r>
            <w:r w:rsidRPr="00B85BD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1C2886" w14:textId="45DDC57F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4B9265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F3BEDF4" w14:textId="49B986F4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74D7E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B74D7E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248B80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086985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1</w:t>
            </w:r>
          </w:p>
        </w:tc>
      </w:tr>
      <w:tr w:rsidR="003550E9" w:rsidRPr="006B36AA" w14:paraId="35EEECAF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E26AB2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4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B6EC92" w14:textId="5D0D6494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/14</w:t>
            </w:r>
            <w:r w:rsidRPr="00B85BD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0FF8DD" w14:textId="3FD5087A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4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CB1FCA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E8F3244" w14:textId="252506D8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74D7E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B74D7E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884925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6B06C1" w14:textId="77777777" w:rsidR="003550E9" w:rsidRPr="00011E07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9</w:t>
            </w:r>
          </w:p>
        </w:tc>
      </w:tr>
      <w:tr w:rsidR="00836F06" w:rsidRPr="006B36AA" w14:paraId="17C8FE7E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FAD5DC" w14:textId="77777777" w:rsidR="00836F06" w:rsidRPr="00011E07" w:rsidRDefault="00836F06" w:rsidP="00836F06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1C02C6" w14:textId="3A10C608" w:rsidR="00836F06" w:rsidRPr="00011E07" w:rsidRDefault="00836F06" w:rsidP="00836F06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/14</w:t>
            </w:r>
            <w:r w:rsidRPr="00B85BD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A03BB2" w14:textId="6AB313BF" w:rsidR="00836F06" w:rsidRPr="00011E07" w:rsidRDefault="00836F06" w:rsidP="00836F06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4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1F0A1C" w14:textId="77777777" w:rsidR="00836F06" w:rsidRPr="00011E07" w:rsidRDefault="00836F06" w:rsidP="00836F06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D3A3F9" w14:textId="705DCD41" w:rsidR="00836F06" w:rsidRPr="00011E07" w:rsidRDefault="00836F06" w:rsidP="00836F06">
            <w:pPr>
              <w:spacing w:after="0" w:line="240" w:lineRule="auto"/>
              <w:jc w:val="center"/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um sp.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464C18" w14:textId="2E10B369" w:rsidR="00836F06" w:rsidRPr="00011E07" w:rsidRDefault="00836F06" w:rsidP="00836F06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E1F6E2" w14:textId="60CB26E9" w:rsidR="00836F06" w:rsidRPr="00011E07" w:rsidRDefault="00836F06" w:rsidP="00836F06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</w:t>
            </w: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6</w:t>
            </w:r>
          </w:p>
        </w:tc>
      </w:tr>
      <w:tr w:rsidR="00836F06" w:rsidRPr="006B36AA" w14:paraId="1438F246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D7D8B4" w14:textId="77777777" w:rsidR="00836F06" w:rsidRPr="00011E07" w:rsidRDefault="00836F06" w:rsidP="00836F06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48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C488EC" w14:textId="3603DE7A" w:rsidR="00836F06" w:rsidRPr="00011E07" w:rsidRDefault="00836F06" w:rsidP="00836F06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/14</w:t>
            </w:r>
            <w:r w:rsidRPr="00B85BD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93E1D7" w14:textId="73098803" w:rsidR="00836F06" w:rsidRPr="00011E07" w:rsidRDefault="00836F06" w:rsidP="00836F06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4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4BDCF5" w14:textId="77777777" w:rsidR="00836F06" w:rsidRPr="00011E07" w:rsidRDefault="00836F06" w:rsidP="00836F06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687367" w14:textId="77777777" w:rsidR="00836F06" w:rsidRPr="00011E07" w:rsidRDefault="00836F06" w:rsidP="00836F06">
            <w:pPr>
              <w:spacing w:after="0" w:line="240" w:lineRule="auto"/>
              <w:jc w:val="center"/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um sp.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200C6F" w14:textId="79169F81" w:rsidR="00836F06" w:rsidRPr="00011E07" w:rsidRDefault="00836F06" w:rsidP="00836F06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89EC3F" w14:textId="29A35526" w:rsidR="00836F06" w:rsidRPr="00011E07" w:rsidRDefault="00836F06" w:rsidP="00836F06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</w:t>
            </w: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</w:t>
            </w:r>
          </w:p>
        </w:tc>
      </w:tr>
      <w:tr w:rsidR="00776E8E" w:rsidRPr="006B36AA" w14:paraId="252DE0AC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B3228C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4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F14940" w14:textId="78FEEE5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/14</w:t>
            </w:r>
            <w:r w:rsidRPr="00B85BD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7825E2" w14:textId="4FB3BE12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4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51F6D1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766DBF" w14:textId="3A1A97A4" w:rsidR="00776E8E" w:rsidRPr="00836F06" w:rsidRDefault="00836F06" w:rsidP="00776E8E">
            <w:pPr>
              <w:spacing w:after="0" w:line="240" w:lineRule="auto"/>
              <w:jc w:val="center"/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</w:pPr>
            <w:r w:rsidRPr="00836F06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. chubuense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5CE63D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F9B8A8" w14:textId="6C3F8512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</w:t>
            </w:r>
            <w:r w:rsidR="00836F06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</w:t>
            </w:r>
          </w:p>
        </w:tc>
      </w:tr>
      <w:tr w:rsidR="00776E8E" w:rsidRPr="006B36AA" w14:paraId="1192E4BA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10DF94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073108" w14:textId="195FF3BE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/14</w:t>
            </w:r>
            <w:r w:rsidRPr="00B85BD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2552E5" w14:textId="3D8F906E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4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EA0C7C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EDBD19" w14:textId="24B87709" w:rsidR="00776E8E" w:rsidRPr="00011E07" w:rsidRDefault="003550E9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3550E9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7C4FEF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135439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9</w:t>
            </w:r>
          </w:p>
        </w:tc>
      </w:tr>
      <w:tr w:rsidR="00776E8E" w:rsidRPr="006B36AA" w14:paraId="61CF5CC8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5D7B20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5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B3AA87" w14:textId="256DE645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/14</w:t>
            </w:r>
            <w:r w:rsidRPr="00B85BD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E92BFF" w14:textId="12D856E1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5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49952D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ECBA63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B7360B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A101CF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</w:tr>
      <w:tr w:rsidR="00776E8E" w:rsidRPr="006B36AA" w14:paraId="08E2C22E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2744C9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5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5B5B27" w14:textId="7F6FAE84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/14</w:t>
            </w:r>
            <w:r w:rsidRPr="00B85BD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A4208E" w14:textId="1089BA3A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5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81BCDB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36EC28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0EA920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7B0E5D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</w:tr>
      <w:tr w:rsidR="00776E8E" w:rsidRPr="006B36AA" w14:paraId="6E7D754D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40219E" w14:textId="2A1834C3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53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6A1B37" w14:textId="27C2B700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/14</w:t>
            </w:r>
            <w:r w:rsidRPr="00B85BD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097A0B" w14:textId="0EB9F74C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5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9BA062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64A5C6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UA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386311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U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3D3740" w14:textId="77777777" w:rsidR="00776E8E" w:rsidRPr="00011E07" w:rsidRDefault="00776E8E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UA</w:t>
            </w:r>
          </w:p>
        </w:tc>
      </w:tr>
      <w:tr w:rsidR="003C65BA" w:rsidRPr="006B36AA" w14:paraId="2700569E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5647E0" w14:textId="77777777" w:rsidR="003C65BA" w:rsidRPr="00011E07" w:rsidRDefault="003C65BA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103F6F" w14:textId="77777777" w:rsidR="003C65BA" w:rsidRPr="00B85BDB" w:rsidRDefault="003C65BA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665E3DBE" w14:textId="77777777" w:rsidR="003C65BA" w:rsidRPr="00011E07" w:rsidRDefault="003C65BA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73999C" w14:textId="77777777" w:rsidR="003C65BA" w:rsidRPr="00011E07" w:rsidRDefault="003C65BA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D8CB9E" w14:textId="77777777" w:rsidR="003C65BA" w:rsidRPr="00011E07" w:rsidRDefault="003C65BA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082CFD" w14:textId="77777777" w:rsidR="003C65BA" w:rsidRPr="00011E07" w:rsidRDefault="003C65BA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B2AF6B" w14:textId="77777777" w:rsidR="003C65BA" w:rsidRPr="00011E07" w:rsidRDefault="003C65BA" w:rsidP="00776E8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C65BA" w:rsidRPr="006B36AA" w14:paraId="51CED82F" w14:textId="77777777" w:rsidTr="00D0626B">
        <w:trPr>
          <w:trHeight w:val="207"/>
        </w:trPr>
        <w:tc>
          <w:tcPr>
            <w:tcW w:w="3159" w:type="dxa"/>
            <w:gridSpan w:val="4"/>
            <w:tcBorders>
              <w:top w:val="nil"/>
              <w:left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A982A57" w14:textId="58E3EAC1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lastRenderedPageBreak/>
              <w:t>Sample Information</w:t>
            </w:r>
            <w:r w:rsidRPr="006B36AA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a</w:t>
            </w:r>
          </w:p>
        </w:tc>
        <w:tc>
          <w:tcPr>
            <w:tcW w:w="6156" w:type="dxa"/>
            <w:gridSpan w:val="8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28BC5B" w14:textId="4E588440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Sanger Amplicon Sequencing (SAS)</w:t>
            </w:r>
            <w:r w:rsidRPr="006B36AA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b</w:t>
            </w:r>
          </w:p>
        </w:tc>
      </w:tr>
      <w:tr w:rsidR="003C65BA" w:rsidRPr="006B36AA" w14:paraId="471980A4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E79E8B" w14:textId="28AEBAD5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o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EB9FB02" w14:textId="5242417D" w:rsidR="003C65BA" w:rsidRPr="00B85BDB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Date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FDF64A0" w14:textId="163EB2B2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24335A" w14:textId="34D658A7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PCR 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FD2ECD2" w14:textId="0C51D4E5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Sanger Result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9D4080F" w14:textId="3A611269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P</w:t>
            </w:r>
            <w:r w:rsidRPr="006B36AA">
              <w:rPr>
                <w:rFonts w:eastAsia="Times New Roman"/>
                <w:kern w:val="0"/>
                <w:sz w:val="18"/>
                <w:szCs w:val="18"/>
                <w:vertAlign w:val="subscript"/>
                <w:lang w:eastAsia="en-ZA"/>
                <w14:ligatures w14:val="none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460424" w14:textId="390C08FB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P</w:t>
            </w:r>
            <w:r w:rsidRPr="006B36AA">
              <w:rPr>
                <w:rFonts w:eastAsia="Times New Roman"/>
                <w:kern w:val="0"/>
                <w:sz w:val="18"/>
                <w:szCs w:val="18"/>
                <w:vertAlign w:val="subscript"/>
                <w:lang w:eastAsia="en-ZA"/>
                <w14:ligatures w14:val="none"/>
              </w:rPr>
              <w:t>IM</w:t>
            </w:r>
          </w:p>
        </w:tc>
      </w:tr>
      <w:tr w:rsidR="003C65BA" w:rsidRPr="006B36AA" w14:paraId="4AD5502D" w14:textId="77777777" w:rsidTr="00D0626B">
        <w:trPr>
          <w:trHeight w:val="207"/>
        </w:trPr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0A101E" w14:textId="0E854797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54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1F7EC1" w14:textId="58699505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/14</w:t>
            </w:r>
            <w:r w:rsidRPr="00B85BD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B4B8DC" w14:textId="0F50E93E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5</w:t>
            </w:r>
          </w:p>
        </w:tc>
        <w:tc>
          <w:tcPr>
            <w:tcW w:w="11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24B2C1" w14:textId="77777777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27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EA5FFE" w14:textId="77777777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7170DD" w14:textId="77777777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037CBE" w14:textId="77777777" w:rsidR="003C65BA" w:rsidRPr="00011E07" w:rsidRDefault="003C65BA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</w:tr>
      <w:tr w:rsidR="003C65BA" w:rsidRPr="006B36AA" w14:paraId="671BE407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71AF4D" w14:textId="77777777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5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57D0F2" w14:textId="7CBF102F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/14</w:t>
            </w:r>
            <w:r w:rsidRPr="00B85BD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2E5641" w14:textId="2E109FB4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5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AFA7AD" w14:textId="77777777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C043D4" w14:textId="77777777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F70DC3" w14:textId="77777777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D7A684" w14:textId="77777777" w:rsidR="003C65BA" w:rsidRPr="00011E07" w:rsidRDefault="003C65BA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</w:tr>
      <w:tr w:rsidR="003C65BA" w:rsidRPr="006B36AA" w14:paraId="5A89ECD5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07C4B9" w14:textId="77777777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5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DCBF40" w14:textId="594B61C4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/14</w:t>
            </w:r>
            <w:r w:rsidRPr="00B85BD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9352BB" w14:textId="722154AF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6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D9AB7F" w14:textId="77777777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94FFA0" w14:textId="77777777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um sp.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1F8AD2" w14:textId="77777777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1D7121" w14:textId="607397B3" w:rsidR="003C65BA" w:rsidRPr="00011E07" w:rsidRDefault="003C65BA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</w:t>
            </w:r>
            <w:r w:rsidR="00836F06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7</w:t>
            </w:r>
          </w:p>
        </w:tc>
      </w:tr>
      <w:tr w:rsidR="003C65BA" w:rsidRPr="006B36AA" w14:paraId="2446ADDA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4F8C28" w14:textId="77777777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5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166D47" w14:textId="6239980D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/14</w:t>
            </w:r>
            <w:r w:rsidRPr="00B85BD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97BDE1" w14:textId="03BAA1AF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6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5C3F4C" w14:textId="77777777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F5294B" w14:textId="77777777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um sp.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3DDE30" w14:textId="77777777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81BD43" w14:textId="78B441DB" w:rsidR="003C65BA" w:rsidRPr="00011E07" w:rsidRDefault="00836F06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1</w:t>
            </w:r>
          </w:p>
        </w:tc>
      </w:tr>
      <w:tr w:rsidR="003C65BA" w:rsidRPr="006B36AA" w14:paraId="3C6E4280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883712" w14:textId="77777777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5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231DA6" w14:textId="3076E040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/14</w:t>
            </w:r>
            <w:r w:rsidRPr="00B85BD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02EFCC" w14:textId="29D95D77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6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B63069" w14:textId="77777777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6C1B0A" w14:textId="77777777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5621E0" w14:textId="77777777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5E8702" w14:textId="77777777" w:rsidR="003C65BA" w:rsidRPr="00011E07" w:rsidRDefault="003C65BA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</w:tr>
      <w:tr w:rsidR="003C65BA" w:rsidRPr="006B36AA" w14:paraId="7DFC69D4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F9FC1E" w14:textId="77777777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5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84ED51" w14:textId="35772AC4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/14</w:t>
            </w:r>
            <w:r w:rsidRPr="00B85BDB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B85BD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EF4955" w14:textId="12E35C20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6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DD1E57" w14:textId="77777777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E1CEFE" w14:textId="77777777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CEA285" w14:textId="77777777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3D7D4B" w14:textId="77777777" w:rsidR="003C65BA" w:rsidRPr="00011E07" w:rsidRDefault="003C65BA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</w:tr>
      <w:tr w:rsidR="003C65BA" w:rsidRPr="006B36AA" w14:paraId="7B6ADC63" w14:textId="77777777" w:rsidTr="00D0626B">
        <w:trPr>
          <w:trHeight w:val="2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74E413" w14:textId="77777777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CD8C54" w14:textId="49D30D53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3/14</w:t>
            </w:r>
            <w:r w:rsidRPr="00011E07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C8BFAE" w14:textId="3751EC73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6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6E47F5" w14:textId="77777777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CB625D" w14:textId="77777777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895409" w14:textId="77777777" w:rsidR="003C65BA" w:rsidRPr="00011E07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69DDB2" w14:textId="77777777" w:rsidR="003C65BA" w:rsidRPr="00011E07" w:rsidRDefault="003C65BA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</w:tr>
      <w:tr w:rsidR="003C65BA" w:rsidRPr="006B36AA" w14:paraId="1AAF3B73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4100D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6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81A030A" w14:textId="456EE56F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472F8C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5/16</w:t>
            </w:r>
            <w:r w:rsidRPr="00472F8C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B78A3A" w14:textId="2FE84590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E9B61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B9693" w14:textId="5D43BC81" w:rsidR="003C65BA" w:rsidRPr="006B36AA" w:rsidRDefault="00D0626B" w:rsidP="003C65BA">
            <w:pPr>
              <w:spacing w:after="0" w:line="240" w:lineRule="auto"/>
              <w:jc w:val="center"/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</w:pPr>
            <w:r w:rsidRPr="00D0626B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. psychrotolerans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C8A67" w14:textId="21A67196" w:rsidR="003C65BA" w:rsidRPr="00D0626B" w:rsidRDefault="003C65BA" w:rsidP="003C65BA">
            <w:pPr>
              <w:spacing w:after="0" w:line="240" w:lineRule="auto"/>
              <w:jc w:val="center"/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</w:pPr>
            <w:r w:rsidRPr="00D0626B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9</w:t>
            </w:r>
            <w:r w:rsidR="00836F06" w:rsidRPr="00D0626B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8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654C7" w14:textId="20BAA5E5" w:rsidR="003C65BA" w:rsidRPr="006B36AA" w:rsidRDefault="00D0626B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0</w:t>
            </w:r>
          </w:p>
        </w:tc>
      </w:tr>
      <w:tr w:rsidR="003C65BA" w:rsidRPr="006B36AA" w14:paraId="55919F20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866A5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6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D822B64" w14:textId="15BDFA21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472F8C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5/16</w:t>
            </w:r>
            <w:r w:rsidRPr="00472F8C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C9DEAA" w14:textId="7CC166E0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FF195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3A217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. novocastrense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E38B3" w14:textId="72CC17E7" w:rsidR="003C65BA" w:rsidRPr="006B36AA" w:rsidRDefault="00836F06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9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21DE4" w14:textId="77777777" w:rsidR="003C65BA" w:rsidRPr="006B36AA" w:rsidRDefault="003C65BA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3</w:t>
            </w:r>
          </w:p>
        </w:tc>
      </w:tr>
      <w:tr w:rsidR="003C65BA" w:rsidRPr="006B36AA" w14:paraId="4F55CA14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26CA9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6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CAAE989" w14:textId="6822C903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472F8C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5/16</w:t>
            </w:r>
            <w:r w:rsidRPr="00472F8C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189730" w14:textId="22948DBF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CC948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29585" w14:textId="56C14DC2" w:rsidR="003C65BA" w:rsidRPr="006B36AA" w:rsidRDefault="003550E9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3550E9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EBD70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4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630AA" w14:textId="77777777" w:rsidR="003C65BA" w:rsidRPr="006B36AA" w:rsidRDefault="003C65BA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4</w:t>
            </w:r>
          </w:p>
        </w:tc>
      </w:tr>
      <w:tr w:rsidR="003C65BA" w:rsidRPr="006B36AA" w14:paraId="7EA368CA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63B08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6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738A2DC" w14:textId="56294DC5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472F8C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5/16</w:t>
            </w:r>
            <w:r w:rsidRPr="00472F8C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EA7A2E" w14:textId="380EA14B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E2AEC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19573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um sp.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F1E0B" w14:textId="00AF9E31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</w:t>
            </w:r>
            <w:r w:rsidR="00836F06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0477D" w14:textId="778E1AA6" w:rsidR="003C65BA" w:rsidRPr="006B36AA" w:rsidRDefault="00836F06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0</w:t>
            </w:r>
          </w:p>
        </w:tc>
      </w:tr>
      <w:tr w:rsidR="003C65BA" w:rsidRPr="006B36AA" w14:paraId="41C30EB4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7FA41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6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11CC70D" w14:textId="5ECC9251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472F8C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5/16</w:t>
            </w:r>
            <w:r w:rsidRPr="00472F8C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951DBA" w14:textId="244E89F9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2451B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2032A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01A61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0D6F4" w14:textId="77777777" w:rsidR="003C65BA" w:rsidRPr="006B36AA" w:rsidRDefault="003C65BA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</w:tr>
      <w:tr w:rsidR="003550E9" w:rsidRPr="006B36AA" w14:paraId="7DE73178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7F4D7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6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EBFE243" w14:textId="0FFE8C66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472F8C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5/16</w:t>
            </w:r>
            <w:r w:rsidRPr="00472F8C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725853" w14:textId="1E2338E9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35121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3C24D2" w14:textId="1777E58E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F85A9E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F85A9E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D7138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D3E99" w14:textId="77777777" w:rsidR="003550E9" w:rsidRPr="006B36AA" w:rsidRDefault="003550E9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1</w:t>
            </w:r>
          </w:p>
        </w:tc>
      </w:tr>
      <w:tr w:rsidR="003550E9" w:rsidRPr="006B36AA" w14:paraId="401B82E9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1CA25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6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41E03A0" w14:textId="0F5863A3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472F8C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5/16</w:t>
            </w:r>
            <w:r w:rsidRPr="00472F8C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0422F4" w14:textId="484B04CE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D9520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0EC617" w14:textId="51106EA0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F85A9E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F85A9E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2358C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D29DA" w14:textId="77777777" w:rsidR="003550E9" w:rsidRPr="006B36AA" w:rsidRDefault="003550E9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3</w:t>
            </w:r>
          </w:p>
        </w:tc>
      </w:tr>
      <w:tr w:rsidR="003550E9" w:rsidRPr="006B36AA" w14:paraId="493743B3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A0214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6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FB19724" w14:textId="262B441A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472F8C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5/16</w:t>
            </w:r>
            <w:r w:rsidRPr="00472F8C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36C323" w14:textId="01043B9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8DD7F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862B6C" w14:textId="4A28C192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F85A9E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F85A9E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CC9B7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35881" w14:textId="77777777" w:rsidR="003550E9" w:rsidRPr="006B36AA" w:rsidRDefault="003550E9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0</w:t>
            </w:r>
          </w:p>
        </w:tc>
      </w:tr>
      <w:tr w:rsidR="003550E9" w:rsidRPr="006B36AA" w14:paraId="17655F64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D0703" w14:textId="6FC3B206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69</w:t>
            </w: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2616AD5" w14:textId="0F9A0161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472F8C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5/16</w:t>
            </w:r>
            <w:r w:rsidRPr="00472F8C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36DB96" w14:textId="1A6EC0C9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2E774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C61E71" w14:textId="70010C18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F85A9E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F85A9E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A8B99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A4F6B" w14:textId="77777777" w:rsidR="003550E9" w:rsidRPr="006B36AA" w:rsidRDefault="003550E9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1</w:t>
            </w:r>
          </w:p>
        </w:tc>
      </w:tr>
      <w:tr w:rsidR="003C65BA" w:rsidRPr="006B36AA" w14:paraId="60B51A59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9368D" w14:textId="59496565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C2A657D" w14:textId="310CEE1C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472F8C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5/16</w:t>
            </w:r>
            <w:r w:rsidRPr="00472F8C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023526" w14:textId="25E6A9F3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DD3C2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1BB55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C571D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6C5F6" w14:textId="77777777" w:rsidR="003C65BA" w:rsidRPr="006B36AA" w:rsidRDefault="003C65BA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</w:tr>
      <w:tr w:rsidR="003C65BA" w:rsidRPr="006B36AA" w14:paraId="7FA3996D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0BA13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6660683" w14:textId="17BB6C16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472F8C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5/16</w:t>
            </w:r>
            <w:r w:rsidRPr="00472F8C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60508A" w14:textId="6F970983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EB724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4C767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76E8E">
              <w:rPr>
                <w:rFonts w:eastAsia="Times New Roman"/>
                <w:b/>
                <w:bCs/>
                <w:kern w:val="0"/>
                <w:sz w:val="18"/>
                <w:szCs w:val="18"/>
                <w:lang w:eastAsia="en-ZA"/>
                <w14:ligatures w14:val="none"/>
              </w:rPr>
              <w:t>MTBC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2A6C3" w14:textId="56B6B121" w:rsidR="003C65BA" w:rsidRPr="006B36AA" w:rsidRDefault="00836F06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9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479DB" w14:textId="4A0F3DDC" w:rsidR="003C65BA" w:rsidRPr="006B36AA" w:rsidRDefault="00836F06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9</w:t>
            </w:r>
          </w:p>
        </w:tc>
      </w:tr>
      <w:tr w:rsidR="003C65BA" w:rsidRPr="006B36AA" w14:paraId="076B7233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1E6C1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DB1503B" w14:textId="64F9D8C6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472F8C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5/16</w:t>
            </w:r>
            <w:r w:rsidRPr="00472F8C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0ACA9A" w14:textId="1054DDC4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B788D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C5D6A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87B16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6B85C" w14:textId="77777777" w:rsidR="003C65BA" w:rsidRPr="006B36AA" w:rsidRDefault="003C65BA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</w:tr>
      <w:tr w:rsidR="003C65BA" w:rsidRPr="006B36AA" w14:paraId="3FD2936B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8D1AA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7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4E7D0C2" w14:textId="2E7E9A6C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472F8C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5/16</w:t>
            </w:r>
            <w:r w:rsidRPr="00472F8C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2B0FCE" w14:textId="22CC6B1E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A4800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8ECA3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AEB60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4AAA1" w14:textId="77777777" w:rsidR="003C65BA" w:rsidRPr="006B36AA" w:rsidRDefault="003C65BA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</w:tr>
      <w:tr w:rsidR="003C65BA" w:rsidRPr="006B36AA" w14:paraId="795A7A27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E3ACE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7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33586D8" w14:textId="1E2E3193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472F8C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5/16</w:t>
            </w:r>
            <w:r w:rsidRPr="00472F8C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E57A87" w14:textId="1736193F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A83F3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50B99" w14:textId="10452131" w:rsidR="003C65BA" w:rsidRPr="006B36AA" w:rsidRDefault="003550E9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3550E9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AAC0C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71C6E" w14:textId="77777777" w:rsidR="003C65BA" w:rsidRPr="006B36AA" w:rsidRDefault="003C65BA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7</w:t>
            </w:r>
          </w:p>
        </w:tc>
      </w:tr>
      <w:tr w:rsidR="003C65BA" w:rsidRPr="006B36AA" w14:paraId="5BBCCEF8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D3457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4D58A57" w14:textId="7CBC532C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472F8C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5/16</w:t>
            </w:r>
            <w:r w:rsidRPr="00472F8C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E8F7EC" w14:textId="117333F9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BF26C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00356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76E8E">
              <w:rPr>
                <w:rFonts w:eastAsia="Times New Roman"/>
                <w:b/>
                <w:bCs/>
                <w:kern w:val="0"/>
                <w:sz w:val="18"/>
                <w:szCs w:val="18"/>
                <w:lang w:eastAsia="en-ZA"/>
                <w14:ligatures w14:val="none"/>
              </w:rPr>
              <w:t>MTBC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CB583" w14:textId="22F93CAC" w:rsidR="003C65BA" w:rsidRPr="006B36AA" w:rsidRDefault="00836F06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C3012" w14:textId="6E5C23A4" w:rsidR="003C65BA" w:rsidRPr="006B36AA" w:rsidRDefault="003C65BA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</w:t>
            </w:r>
            <w:r w:rsidR="00836F06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6</w:t>
            </w:r>
          </w:p>
        </w:tc>
      </w:tr>
      <w:tr w:rsidR="003C65BA" w:rsidRPr="006B36AA" w14:paraId="2E0E9EDA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CF547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7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98275F3" w14:textId="3C5A0F0D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472F8C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5/16</w:t>
            </w:r>
            <w:r w:rsidRPr="00472F8C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5716B2" w14:textId="343B77C4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4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E6F26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ADF65" w14:textId="5CDB787A" w:rsidR="003C65BA" w:rsidRPr="006B36AA" w:rsidRDefault="003550E9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3550E9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8F052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85055" w14:textId="77777777" w:rsidR="003C65BA" w:rsidRPr="006B36AA" w:rsidRDefault="003C65BA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2</w:t>
            </w:r>
          </w:p>
        </w:tc>
      </w:tr>
      <w:tr w:rsidR="003C65BA" w:rsidRPr="006B36AA" w14:paraId="74ACE3A6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0E019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A183888" w14:textId="333CE15B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472F8C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5/16</w:t>
            </w:r>
            <w:r w:rsidRPr="00472F8C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1157E7" w14:textId="686E73D1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4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6342C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C7479" w14:textId="46626F0E" w:rsidR="003C65BA" w:rsidRPr="006B36AA" w:rsidRDefault="00836F06" w:rsidP="003C65BA">
            <w:pPr>
              <w:spacing w:after="0" w:line="240" w:lineRule="auto"/>
              <w:jc w:val="center"/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</w:pPr>
            <w:r w:rsidRPr="00836F06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. kubicae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CFC6F" w14:textId="3D7487B9" w:rsidR="003C65BA" w:rsidRPr="006B36AA" w:rsidRDefault="00836F06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9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CE3D3" w14:textId="38AFE912" w:rsidR="003C65BA" w:rsidRPr="006B36AA" w:rsidRDefault="00836F06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0</w:t>
            </w:r>
          </w:p>
        </w:tc>
      </w:tr>
      <w:tr w:rsidR="003C65BA" w:rsidRPr="006B36AA" w14:paraId="37A42EE3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65AE1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7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EF85F02" w14:textId="6C1D7560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472F8C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5/16</w:t>
            </w:r>
            <w:r w:rsidRPr="00472F8C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68D905" w14:textId="705DFC0E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4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A9A43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CE982" w14:textId="43D7383E" w:rsidR="003C65BA" w:rsidRPr="006B36AA" w:rsidRDefault="00836F06" w:rsidP="003C65BA">
            <w:pPr>
              <w:spacing w:after="0" w:line="240" w:lineRule="auto"/>
              <w:jc w:val="center"/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</w:pPr>
            <w:r w:rsidRPr="00836F06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MAC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71304" w14:textId="3DFCF6E2" w:rsidR="003C65BA" w:rsidRPr="006B36AA" w:rsidRDefault="00836F06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9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164C8" w14:textId="37077B0E" w:rsidR="003C65BA" w:rsidRPr="006B36AA" w:rsidRDefault="00836F06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0</w:t>
            </w:r>
          </w:p>
        </w:tc>
      </w:tr>
      <w:tr w:rsidR="003C65BA" w:rsidRPr="006B36AA" w14:paraId="351A966E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79953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7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66A66B1" w14:textId="6DB5F8F2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472F8C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5/16</w:t>
            </w:r>
            <w:r w:rsidRPr="00472F8C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854ACA" w14:textId="609B8AD6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4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30EB5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8221B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MAC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10C1A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9EDF4" w14:textId="77777777" w:rsidR="003C65BA" w:rsidRPr="006B36AA" w:rsidRDefault="003C65BA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0</w:t>
            </w:r>
          </w:p>
        </w:tc>
      </w:tr>
      <w:tr w:rsidR="003550E9" w:rsidRPr="006B36AA" w14:paraId="682733E7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9BAC6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04A5A54" w14:textId="4CBC829D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472F8C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5/16</w:t>
            </w:r>
            <w:r w:rsidRPr="00472F8C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FF0A59" w14:textId="4A2A275B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4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CE2E2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D8B6D1" w14:textId="28BB43D3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FA0022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FA0022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A4B0A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4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D93AE" w14:textId="77777777" w:rsidR="003550E9" w:rsidRPr="006B36AA" w:rsidRDefault="003550E9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4</w:t>
            </w:r>
          </w:p>
        </w:tc>
      </w:tr>
      <w:tr w:rsidR="003550E9" w:rsidRPr="006B36AA" w14:paraId="1C2221BD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F1FE0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0577CE2" w14:textId="46A4606D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472F8C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5/16</w:t>
            </w:r>
            <w:r w:rsidRPr="00472F8C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70A0DD" w14:textId="56A98240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5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83F04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F63254" w14:textId="495FCB6F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FA0022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FA0022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58AFF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2213E" w14:textId="77777777" w:rsidR="003550E9" w:rsidRPr="006B36AA" w:rsidRDefault="003550E9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4</w:t>
            </w:r>
          </w:p>
        </w:tc>
      </w:tr>
      <w:tr w:rsidR="003550E9" w:rsidRPr="006B36AA" w14:paraId="4BBADC8C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51DCF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A813B5D" w14:textId="3E306FE0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472F8C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5/16</w:t>
            </w:r>
            <w:r w:rsidRPr="00472F8C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0D1B6D" w14:textId="3FF6AD43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5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22B8C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AD5295" w14:textId="1D9D1F13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FA0022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FA0022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5E4DC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9B7BF" w14:textId="77777777" w:rsidR="003550E9" w:rsidRPr="006B36AA" w:rsidRDefault="003550E9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4</w:t>
            </w:r>
          </w:p>
        </w:tc>
      </w:tr>
      <w:tr w:rsidR="003C65BA" w:rsidRPr="006B36AA" w14:paraId="282DA4CA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BCF9C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4CE6815" w14:textId="42E87705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472F8C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5/16</w:t>
            </w:r>
            <w:r w:rsidRPr="00472F8C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3C50A8" w14:textId="7561BF46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5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F2F73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C1044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um sp.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8D11A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AA878" w14:textId="77777777" w:rsidR="003C65BA" w:rsidRPr="006B36AA" w:rsidRDefault="003C65BA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8</w:t>
            </w:r>
          </w:p>
        </w:tc>
      </w:tr>
      <w:tr w:rsidR="003550E9" w:rsidRPr="006B36AA" w14:paraId="2370DF38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79EC4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EF0EBAB" w14:textId="6378165C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472F8C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5/16</w:t>
            </w:r>
            <w:r w:rsidRPr="00472F8C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EAA9BC" w14:textId="41F3DBC3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5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E8A75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927968" w14:textId="612DD331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52593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B52593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84887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9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309F0" w14:textId="77777777" w:rsidR="003550E9" w:rsidRPr="006B36AA" w:rsidRDefault="003550E9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0</w:t>
            </w:r>
          </w:p>
        </w:tc>
      </w:tr>
      <w:tr w:rsidR="003550E9" w:rsidRPr="006B36AA" w14:paraId="6288C443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02AD1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69EE288" w14:textId="1554C3CE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472F8C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5/16</w:t>
            </w:r>
            <w:r w:rsidRPr="00472F8C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CDF561" w14:textId="4342A114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5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B450F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A51A7A" w14:textId="014BE8B1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52593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B52593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5A5D8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9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81C0D" w14:textId="77777777" w:rsidR="003550E9" w:rsidRPr="006B36AA" w:rsidRDefault="003550E9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0</w:t>
            </w:r>
          </w:p>
        </w:tc>
      </w:tr>
      <w:tr w:rsidR="003C65BA" w:rsidRPr="006B36AA" w14:paraId="64AE081A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E1841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F148B22" w14:textId="443F1B2A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472F8C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5/16</w:t>
            </w:r>
            <w:r w:rsidRPr="00472F8C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A7E8E1" w14:textId="6B21A55D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6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DF4B3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1659F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um sp.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4627F" w14:textId="256727B9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</w:t>
            </w:r>
            <w:r w:rsidR="00836F06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384E4" w14:textId="19E5CC62" w:rsidR="003C65BA" w:rsidRPr="006B36AA" w:rsidRDefault="003C65BA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</w:t>
            </w:r>
            <w:r w:rsidR="00836F06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</w:t>
            </w:r>
          </w:p>
        </w:tc>
      </w:tr>
      <w:tr w:rsidR="003C65BA" w:rsidRPr="006B36AA" w14:paraId="59BA090F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9AF28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0763FC8" w14:textId="179150B1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472F8C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5/16</w:t>
            </w:r>
            <w:r w:rsidRPr="00472F8C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3238B5" w14:textId="04D1D275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6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66D78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255C9" w14:textId="713A670B" w:rsidR="003C65BA" w:rsidRPr="006B36AA" w:rsidRDefault="003550E9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3550E9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1B48C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81EFF" w14:textId="77777777" w:rsidR="003C65BA" w:rsidRPr="006B36AA" w:rsidRDefault="003C65BA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9</w:t>
            </w:r>
          </w:p>
        </w:tc>
      </w:tr>
      <w:tr w:rsidR="003C65BA" w:rsidRPr="006B36AA" w14:paraId="1F6E01F0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A57FE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361EAB3" w14:textId="4521DC4A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472F8C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5/16</w:t>
            </w:r>
            <w:r w:rsidRPr="00472F8C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207828" w14:textId="008374C0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6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E9204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4641E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1A35F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55080" w14:textId="77777777" w:rsidR="003C65BA" w:rsidRPr="006B36AA" w:rsidRDefault="003C65BA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</w:tr>
      <w:tr w:rsidR="003550E9" w:rsidRPr="006B36AA" w14:paraId="21901597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D19F2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9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3EA8A83" w14:textId="6E22D85B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472F8C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5/16</w:t>
            </w:r>
            <w:r w:rsidRPr="00472F8C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EB00AC" w14:textId="4E229D9A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6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5A365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DA3C85" w14:textId="55C0FD91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CC7F14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CC7F14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0AA8F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9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C0D89" w14:textId="77777777" w:rsidR="003550E9" w:rsidRPr="006B36AA" w:rsidRDefault="003550E9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2</w:t>
            </w:r>
          </w:p>
        </w:tc>
      </w:tr>
      <w:tr w:rsidR="003550E9" w:rsidRPr="006B36AA" w14:paraId="640B1315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90D03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63D78C7" w14:textId="1D7A213D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FE2693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5/16</w:t>
            </w:r>
            <w:r w:rsidRPr="00FE2693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62A30F" w14:textId="2104EB19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6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66E57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93A4B3" w14:textId="2BBB79D5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CC7F14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CC7F14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21721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9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E3E5C" w14:textId="77777777" w:rsidR="003550E9" w:rsidRPr="006B36AA" w:rsidRDefault="003550E9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0</w:t>
            </w:r>
          </w:p>
        </w:tc>
      </w:tr>
      <w:tr w:rsidR="003C65BA" w:rsidRPr="006B36AA" w14:paraId="0DC18B68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E7E74B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358938" w14:textId="1991BDDE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0/21</w:t>
            </w:r>
            <w:r w:rsidRPr="0073331A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st</w:t>
            </w: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9DA5E4" w14:textId="7ED9EA85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F1EE2D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4AFFBB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415213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F64BAB" w14:textId="77777777" w:rsidR="003C65BA" w:rsidRPr="006B36AA" w:rsidRDefault="003C65BA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</w:tr>
      <w:tr w:rsidR="003C65BA" w:rsidRPr="006B36AA" w14:paraId="43D3E20E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0DD5AB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697C8A" w14:textId="7CE1566A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0/21</w:t>
            </w:r>
            <w:r w:rsidRPr="0073331A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st</w:t>
            </w: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F98D20" w14:textId="0906E19D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A7C92F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DDF1A2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8B9A5C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AD9256" w14:textId="77777777" w:rsidR="003C65BA" w:rsidRPr="006B36AA" w:rsidRDefault="003C65BA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</w:tr>
      <w:tr w:rsidR="003C65BA" w:rsidRPr="006B36AA" w14:paraId="26B1ABA2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9413BF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3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77B5BC" w14:textId="5043C762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0/21</w:t>
            </w:r>
            <w:r w:rsidRPr="0073331A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st</w:t>
            </w: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785001" w14:textId="6809E9B9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A226AE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B2C5C4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59C10E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4FE930" w14:textId="77777777" w:rsidR="003C65BA" w:rsidRPr="006B36AA" w:rsidRDefault="003C65BA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</w:tr>
      <w:tr w:rsidR="003C65BA" w:rsidRPr="006B36AA" w14:paraId="2BB8C17C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122D7D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03A5E2" w14:textId="12F2C096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0/21</w:t>
            </w:r>
            <w:r w:rsidRPr="0073331A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st</w:t>
            </w: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66B86A" w14:textId="5F58460E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BDA0C8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CE1688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43659B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9DAB13" w14:textId="77777777" w:rsidR="003C65BA" w:rsidRPr="006B36AA" w:rsidRDefault="003C65BA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</w:tr>
      <w:tr w:rsidR="003C65BA" w:rsidRPr="006B36AA" w14:paraId="12D77C8D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E373C2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78027D" w14:textId="0B2AB04D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0/21</w:t>
            </w:r>
            <w:r w:rsidRPr="0073331A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st</w:t>
            </w: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8FC850" w14:textId="58847DD9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046DBD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F2F334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69025C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8C4FA0" w14:textId="77777777" w:rsidR="003C65BA" w:rsidRPr="006B36AA" w:rsidRDefault="003C65BA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</w:tr>
      <w:tr w:rsidR="003C65BA" w:rsidRPr="006B36AA" w14:paraId="4CB1CDAE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D1F560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4C7A4C" w14:textId="22ADFAA0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0/21</w:t>
            </w:r>
            <w:r w:rsidRPr="0073331A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st</w:t>
            </w: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F94A64" w14:textId="495249C0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A7AECE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E9CB76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2F314D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834318" w14:textId="77777777" w:rsidR="003C65BA" w:rsidRPr="006B36AA" w:rsidRDefault="003C65BA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</w:tr>
      <w:tr w:rsidR="003C65BA" w:rsidRPr="006B36AA" w14:paraId="4B978E3D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2C5D82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6E3C92" w14:textId="1F9FD6F5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0/21</w:t>
            </w:r>
            <w:r w:rsidRPr="0073331A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st</w:t>
            </w: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601E8C" w14:textId="74E43692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80AABE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22F23F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B42FB5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96FDE8" w14:textId="77777777" w:rsidR="003C65BA" w:rsidRPr="006B36AA" w:rsidRDefault="003C65BA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</w:tr>
      <w:tr w:rsidR="003C65BA" w:rsidRPr="006B36AA" w14:paraId="17992DB8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3895A7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E846EE" w14:textId="558A5778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0/21</w:t>
            </w:r>
            <w:r w:rsidRPr="0073331A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st</w:t>
            </w: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91DA78" w14:textId="720E677D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770410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E3A4D1" w14:textId="234C1CF8" w:rsidR="003C65BA" w:rsidRPr="006B36AA" w:rsidRDefault="003550E9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3550E9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36B8F2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9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61FFA5" w14:textId="77777777" w:rsidR="003C65BA" w:rsidRPr="006B36AA" w:rsidRDefault="003C65BA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2</w:t>
            </w:r>
          </w:p>
        </w:tc>
      </w:tr>
      <w:tr w:rsidR="003C65BA" w:rsidRPr="006B36AA" w14:paraId="51D6FB13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7B97F9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AB0DAA" w14:textId="3FFB8AA6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0/21</w:t>
            </w:r>
            <w:r w:rsidRPr="0073331A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st</w:t>
            </w: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BDA4F8" w14:textId="2DA50858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6EB454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08ECA3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6ACED5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8D7BE5" w14:textId="77777777" w:rsidR="003C65BA" w:rsidRPr="006B36AA" w:rsidRDefault="003C65BA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</w:tr>
      <w:tr w:rsidR="003C65BA" w:rsidRPr="006B36AA" w14:paraId="65B0BCD0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6ADD8C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42B289" w14:textId="78628D82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0/21</w:t>
            </w:r>
            <w:r w:rsidRPr="0073331A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st</w:t>
            </w: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C3E72E" w14:textId="2F3DDB08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8888F5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FB0725" w14:textId="30BADDD9" w:rsidR="003C65BA" w:rsidRPr="006B36AA" w:rsidRDefault="003550E9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3550E9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4DF36D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8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808666" w14:textId="77777777" w:rsidR="003C65BA" w:rsidRPr="006B36AA" w:rsidRDefault="003C65BA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9</w:t>
            </w:r>
          </w:p>
        </w:tc>
      </w:tr>
      <w:tr w:rsidR="003C65BA" w:rsidRPr="006B36AA" w14:paraId="6BDBCAA0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485586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8F9E17" w14:textId="4094C981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0/21</w:t>
            </w:r>
            <w:r w:rsidRPr="0073331A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st</w:t>
            </w: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AF41BB" w14:textId="29D07CA4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7985C3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0D7A15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115536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FEF3CD" w14:textId="77777777" w:rsidR="003C65BA" w:rsidRPr="006B36AA" w:rsidRDefault="003C65BA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</w:tr>
      <w:tr w:rsidR="003550E9" w:rsidRPr="006B36AA" w14:paraId="4E837FAC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F93D14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96EF7D" w14:textId="40875634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0/21</w:t>
            </w:r>
            <w:r w:rsidRPr="0073331A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st</w:t>
            </w: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C7522A" w14:textId="3E4A6F14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A7D878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8284ACF" w14:textId="59C89251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8224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78224F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CAD186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9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D4D1DB" w14:textId="77777777" w:rsidR="003550E9" w:rsidRPr="006B36AA" w:rsidRDefault="003550E9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2</w:t>
            </w:r>
          </w:p>
        </w:tc>
      </w:tr>
      <w:tr w:rsidR="003550E9" w:rsidRPr="006B36AA" w14:paraId="4519734A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C5BD68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E6D6CC" w14:textId="3D73D7A1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0/21</w:t>
            </w:r>
            <w:r w:rsidRPr="0073331A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st</w:t>
            </w: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8182AE" w14:textId="48942164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7F2433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89CB44F" w14:textId="2B28546B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8224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78224F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BE173D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8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8E3F26" w14:textId="77777777" w:rsidR="003550E9" w:rsidRPr="006B36AA" w:rsidRDefault="003550E9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9</w:t>
            </w:r>
          </w:p>
        </w:tc>
      </w:tr>
      <w:tr w:rsidR="003550E9" w:rsidRPr="006B36AA" w14:paraId="67EDE674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68B997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BE8DCF" w14:textId="20DAA5A4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0/21</w:t>
            </w:r>
            <w:r w:rsidRPr="0073331A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st</w:t>
            </w: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97B978" w14:textId="75D1CBF9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B30F26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3592DDA" w14:textId="0E9BD6F0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8224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78224F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40C036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9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1AC46A" w14:textId="77777777" w:rsidR="003550E9" w:rsidRPr="006B36AA" w:rsidRDefault="003550E9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4</w:t>
            </w:r>
          </w:p>
        </w:tc>
      </w:tr>
      <w:tr w:rsidR="003550E9" w:rsidRPr="006B36AA" w14:paraId="53876707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AEE914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52435B" w14:textId="563259A2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0/21</w:t>
            </w:r>
            <w:r w:rsidRPr="0073331A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st</w:t>
            </w: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9A1A93" w14:textId="0C8AF6B6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FA49A6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1E853BF" w14:textId="634F601A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8224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78224F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E1BC8C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9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0B31F0" w14:textId="77777777" w:rsidR="003550E9" w:rsidRPr="006B36AA" w:rsidRDefault="003550E9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7</w:t>
            </w:r>
          </w:p>
        </w:tc>
      </w:tr>
      <w:tr w:rsidR="003550E9" w:rsidRPr="006B36AA" w14:paraId="52BF2F38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886325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88ED20" w14:textId="39A3E45B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0/21</w:t>
            </w:r>
            <w:r w:rsidRPr="0073331A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st</w:t>
            </w: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3FD4E9" w14:textId="64189FB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4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D7A292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4849028" w14:textId="22B0630D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8224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78224F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9B358F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627F6B" w14:textId="77777777" w:rsidR="003550E9" w:rsidRPr="006B36AA" w:rsidRDefault="003550E9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1</w:t>
            </w:r>
          </w:p>
        </w:tc>
      </w:tr>
      <w:tr w:rsidR="003C65BA" w:rsidRPr="006B36AA" w14:paraId="35F68536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836139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1C93F6" w14:textId="3C023E3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0/21</w:t>
            </w:r>
            <w:r w:rsidRPr="0073331A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st</w:t>
            </w: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CC8260" w14:textId="1FB4122A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4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B294EA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078830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. asiaticum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004F3D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EC9AAB" w14:textId="38A39E13" w:rsidR="003C65BA" w:rsidRPr="006B36AA" w:rsidRDefault="003C65BA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</w:t>
            </w:r>
            <w:r w:rsidR="00836F06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</w:t>
            </w:r>
          </w:p>
        </w:tc>
      </w:tr>
      <w:tr w:rsidR="003C65BA" w:rsidRPr="006B36AA" w14:paraId="2DF27BBF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614275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FD4EB1" w14:textId="191EE61B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0/21</w:t>
            </w:r>
            <w:r w:rsidRPr="0073331A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st</w:t>
            </w: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8D1BBD" w14:textId="5A299133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4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6DEFE3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98A337" w14:textId="7242D54B" w:rsidR="003C65BA" w:rsidRPr="006B36AA" w:rsidRDefault="003550E9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3550E9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BA6752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1A95D3" w14:textId="77777777" w:rsidR="003C65BA" w:rsidRPr="006B36AA" w:rsidRDefault="003C65BA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7</w:t>
            </w:r>
          </w:p>
        </w:tc>
      </w:tr>
      <w:tr w:rsidR="003C65BA" w:rsidRPr="006B36AA" w14:paraId="5F8E30DD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821BCA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63BF6D" w14:textId="0EF102B2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0/21</w:t>
            </w:r>
            <w:r w:rsidRPr="0073331A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st</w:t>
            </w: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C8C2DD" w14:textId="07B4375C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4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E84FA7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44C2CA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MAC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F18271" w14:textId="5EE61077" w:rsidR="003C65BA" w:rsidRPr="006B36AA" w:rsidRDefault="00836F06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2618B1" w14:textId="77777777" w:rsidR="003C65BA" w:rsidRPr="006B36AA" w:rsidRDefault="003C65BA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1</w:t>
            </w:r>
          </w:p>
        </w:tc>
      </w:tr>
      <w:tr w:rsidR="003C65BA" w:rsidRPr="006B36AA" w14:paraId="5B70CF41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F58412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898777" w14:textId="79969A43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0/21</w:t>
            </w:r>
            <w:r w:rsidRPr="0073331A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st</w:t>
            </w: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DB374B" w14:textId="27BC7221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4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E4FFBA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336758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23B23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um</w:t>
            </w: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sp.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10A6EF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8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E1045B" w14:textId="77777777" w:rsidR="003C65BA" w:rsidRPr="006B36AA" w:rsidRDefault="003C65BA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9</w:t>
            </w:r>
          </w:p>
        </w:tc>
      </w:tr>
      <w:tr w:rsidR="003550E9" w:rsidRPr="006B36AA" w14:paraId="1A5B49ED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CBD34C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11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760EF9" w14:textId="6AADF516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0/21</w:t>
            </w:r>
            <w:r w:rsidRPr="0073331A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st</w:t>
            </w: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4EF50C" w14:textId="74BFA4E0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5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1BC7CB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CCC88F2" w14:textId="64B5B3AE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1809F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1809F9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AE695A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9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0C9FCC" w14:textId="77777777" w:rsidR="003550E9" w:rsidRPr="006B36AA" w:rsidRDefault="003550E9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0</w:t>
            </w:r>
          </w:p>
        </w:tc>
      </w:tr>
      <w:tr w:rsidR="003550E9" w:rsidRPr="006B36AA" w14:paraId="731E7A77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2FC364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12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AC794F" w14:textId="540F47BE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0/21</w:t>
            </w:r>
            <w:r w:rsidRPr="0073331A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st</w:t>
            </w: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3CC757" w14:textId="7725237A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5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B844EC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638F64A" w14:textId="08281ABF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1809F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1809F9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4D4594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9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7330A9" w14:textId="77777777" w:rsidR="003550E9" w:rsidRPr="006B36AA" w:rsidRDefault="003550E9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7</w:t>
            </w:r>
          </w:p>
        </w:tc>
      </w:tr>
      <w:tr w:rsidR="003C65BA" w:rsidRPr="006B36AA" w14:paraId="36EEAFC1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4D1479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0E126E" w14:textId="5F94ED1D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0/21</w:t>
            </w:r>
            <w:r w:rsidRPr="0073331A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st</w:t>
            </w: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C58F81" w14:textId="66CEF422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5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1F2932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7C3B34" w14:textId="4EC6FFDC" w:rsidR="003C65BA" w:rsidRPr="006B36AA" w:rsidRDefault="00836F06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um sp</w:t>
            </w:r>
            <w:r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F82424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8F4248" w14:textId="0B573AB5" w:rsidR="003C65BA" w:rsidRPr="006B36AA" w:rsidRDefault="00836F06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8</w:t>
            </w:r>
          </w:p>
        </w:tc>
      </w:tr>
      <w:tr w:rsidR="003C65BA" w:rsidRPr="006B36AA" w14:paraId="3CDF8DB2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D952A8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4ED294" w14:textId="52F7ADA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0/21</w:t>
            </w:r>
            <w:r w:rsidRPr="0073331A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st</w:t>
            </w: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18C9CA" w14:textId="2C789D16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5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020713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D642AF" w14:textId="046FBF6F" w:rsidR="003C65BA" w:rsidRPr="006B36AA" w:rsidRDefault="003550E9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3550E9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C92B29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6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8999D6" w14:textId="77777777" w:rsidR="003C65BA" w:rsidRPr="006B36AA" w:rsidRDefault="003C65BA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0</w:t>
            </w:r>
          </w:p>
        </w:tc>
      </w:tr>
      <w:tr w:rsidR="003C65BA" w:rsidRPr="006B36AA" w14:paraId="316670C1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4BAF2B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F49A16" w14:textId="2C495FC2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0/21</w:t>
            </w:r>
            <w:r w:rsidRPr="0073331A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st</w:t>
            </w: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F8F9FE" w14:textId="2A2F1B94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5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9B74EB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E12794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B801D3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2AEA2C" w14:textId="77777777" w:rsidR="003C65BA" w:rsidRPr="006B36AA" w:rsidRDefault="003C65BA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</w:tr>
      <w:tr w:rsidR="003C65BA" w:rsidRPr="006B36AA" w14:paraId="5BADD669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005CA0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1B7776" w14:textId="01F837AD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0/21</w:t>
            </w:r>
            <w:r w:rsidRPr="0073331A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st</w:t>
            </w: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5A7E69" w14:textId="2FAE453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6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B044D5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4D6C2F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um sp.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3C0184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1318DE" w14:textId="77777777" w:rsidR="003C65BA" w:rsidRPr="006B36AA" w:rsidRDefault="003C65BA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8</w:t>
            </w:r>
          </w:p>
        </w:tc>
      </w:tr>
      <w:tr w:rsidR="003550E9" w:rsidRPr="006B36AA" w14:paraId="5F703B50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076B36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1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620DDD" w14:textId="0A4E2619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0/21</w:t>
            </w:r>
            <w:r w:rsidRPr="0073331A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st</w:t>
            </w: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DEC3D8" w14:textId="4BA209A6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6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0BDE62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45F0FD3" w14:textId="7D2654EC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F24EE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7F24EE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EECA4C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7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D3ABBC" w14:textId="77777777" w:rsidR="003550E9" w:rsidRPr="006B36AA" w:rsidRDefault="003550E9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8</w:t>
            </w:r>
          </w:p>
        </w:tc>
      </w:tr>
      <w:tr w:rsidR="003550E9" w:rsidRPr="006B36AA" w14:paraId="46F965B3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A05B2E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18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8A649D" w14:textId="028E955A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0/21</w:t>
            </w:r>
            <w:r w:rsidRPr="0073331A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st</w:t>
            </w: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BD7358" w14:textId="225907C3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6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FECA83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DABF1BC" w14:textId="66C32DE1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F24EE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7F24EE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659396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DBB69C" w14:textId="77777777" w:rsidR="003550E9" w:rsidRPr="006B36AA" w:rsidRDefault="003550E9" w:rsidP="00D0626B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7</w:t>
            </w:r>
          </w:p>
        </w:tc>
      </w:tr>
      <w:tr w:rsidR="003C65BA" w:rsidRPr="006B36AA" w14:paraId="3435F8BE" w14:textId="77777777" w:rsidTr="00D0626B">
        <w:trPr>
          <w:trHeight w:val="20"/>
        </w:trPr>
        <w:tc>
          <w:tcPr>
            <w:tcW w:w="3119" w:type="dxa"/>
            <w:gridSpan w:val="3"/>
            <w:tcBorders>
              <w:top w:val="nil"/>
              <w:left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927D88F" w14:textId="5399EF7A" w:rsidR="003C65B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lastRenderedPageBreak/>
              <w:t>Sample Information</w:t>
            </w:r>
            <w:r w:rsidRPr="006B36AA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a</w:t>
            </w:r>
          </w:p>
        </w:tc>
        <w:tc>
          <w:tcPr>
            <w:tcW w:w="6196" w:type="dxa"/>
            <w:gridSpan w:val="9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AD338C7" w14:textId="517AC76D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Sanger Amplicon Sequencing (SAS)</w:t>
            </w:r>
            <w:r w:rsidRPr="006B36AA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b</w:t>
            </w:r>
          </w:p>
        </w:tc>
      </w:tr>
      <w:tr w:rsidR="003C65BA" w:rsidRPr="006B36AA" w14:paraId="6171A635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53D5C9" w14:textId="5D0F7430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o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B3D6540" w14:textId="34E932CD" w:rsidR="003C65BA" w:rsidRPr="0073331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D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D620AF0" w14:textId="714EA262" w:rsidR="003C65B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Location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4A65FC" w14:textId="70B8877A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PCR (</w:t>
            </w:r>
            <w:r w:rsidRPr="006B36AA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hsp65</w:t>
            </w: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)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377BB8" w14:textId="72325984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Sanger Result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5920F64" w14:textId="10A10315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P</w:t>
            </w:r>
            <w:r w:rsidRPr="006B36AA">
              <w:rPr>
                <w:rFonts w:eastAsia="Times New Roman"/>
                <w:kern w:val="0"/>
                <w:sz w:val="18"/>
                <w:szCs w:val="18"/>
                <w:vertAlign w:val="subscript"/>
                <w:lang w:eastAsia="en-ZA"/>
                <w14:ligatures w14:val="none"/>
              </w:rPr>
              <w:t>C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656F75" w14:textId="0C000649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P</w:t>
            </w:r>
            <w:r w:rsidRPr="006B36AA">
              <w:rPr>
                <w:rFonts w:eastAsia="Times New Roman"/>
                <w:kern w:val="0"/>
                <w:sz w:val="18"/>
                <w:szCs w:val="18"/>
                <w:vertAlign w:val="subscript"/>
                <w:lang w:eastAsia="en-ZA"/>
                <w14:ligatures w14:val="none"/>
              </w:rPr>
              <w:t>IM</w:t>
            </w:r>
          </w:p>
        </w:tc>
      </w:tr>
      <w:tr w:rsidR="003C65BA" w:rsidRPr="006B36AA" w14:paraId="55F2F33A" w14:textId="77777777" w:rsidTr="00D0626B">
        <w:trPr>
          <w:trHeight w:val="20"/>
        </w:trPr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BF5480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19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4A30BF" w14:textId="47E45412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0/21</w:t>
            </w:r>
            <w:r w:rsidRPr="0073331A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st</w:t>
            </w:r>
            <w:r w:rsidRPr="0073331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A271D8" w14:textId="4C8B913E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6</w:t>
            </w:r>
          </w:p>
        </w:tc>
        <w:tc>
          <w:tcPr>
            <w:tcW w:w="127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F65798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8B19D0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um sp.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6A3839" w14:textId="68026D54" w:rsidR="003C65BA" w:rsidRPr="006B36AA" w:rsidRDefault="00836F06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FBBF9D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6</w:t>
            </w:r>
          </w:p>
        </w:tc>
      </w:tr>
      <w:tr w:rsidR="003550E9" w:rsidRPr="006B36AA" w14:paraId="7A49B130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69E863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2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1124A3" w14:textId="18153655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0</w:t>
            </w:r>
            <w:r w:rsidRPr="00E741FE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/</w:t>
            </w: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1</w:t>
            </w:r>
            <w:r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st</w:t>
            </w:r>
            <w:r w:rsidRPr="00E741FE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3E7904" w14:textId="214FC35A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6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B559FB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C49CF9E" w14:textId="78D1F144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9647E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9647EB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AECDA5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14067C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8</w:t>
            </w:r>
          </w:p>
        </w:tc>
      </w:tr>
      <w:tr w:rsidR="003550E9" w:rsidRPr="006B36AA" w14:paraId="1B82E3C4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74A65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3345F6" w14:textId="67827F9A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3/24</w:t>
            </w:r>
            <w:r w:rsidRPr="0086191F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C8A943" w14:textId="7624BC69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23972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32968B" w14:textId="0C09BB4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9647E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9647EB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61AF4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9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4CEEA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7</w:t>
            </w:r>
          </w:p>
        </w:tc>
      </w:tr>
      <w:tr w:rsidR="003C65BA" w:rsidRPr="006B36AA" w14:paraId="398872B0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89A3E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2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FD19559" w14:textId="2ED4B032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3/24</w:t>
            </w:r>
            <w:r w:rsidRPr="0086191F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298654" w14:textId="7A5D0BB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318D0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BA44D" w14:textId="13B9797B" w:rsidR="003C65BA" w:rsidRPr="006B36AA" w:rsidRDefault="00836F06" w:rsidP="003C65BA">
            <w:pPr>
              <w:spacing w:after="0" w:line="240" w:lineRule="auto"/>
              <w:jc w:val="center"/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</w:pPr>
            <w:r w:rsidRPr="00836F06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. komanii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AF56A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5BC5F" w14:textId="39FD23F9" w:rsidR="003C65BA" w:rsidRPr="006B36AA" w:rsidRDefault="00836F06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0</w:t>
            </w:r>
          </w:p>
        </w:tc>
      </w:tr>
      <w:tr w:rsidR="003C65BA" w:rsidRPr="006B36AA" w14:paraId="06323EF5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48C2D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2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3D389DF" w14:textId="0FBD1391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3/24</w:t>
            </w:r>
            <w:r w:rsidRPr="0086191F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D7C390" w14:textId="5E976A2F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6369F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A13EE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. rutilum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B64B5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34607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0</w:t>
            </w:r>
          </w:p>
        </w:tc>
      </w:tr>
      <w:tr w:rsidR="003C65BA" w:rsidRPr="006B36AA" w14:paraId="472DCBE1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5EA43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A982129" w14:textId="33971D01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3/24</w:t>
            </w:r>
            <w:r w:rsidRPr="0086191F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99D786" w14:textId="71D16CE8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E052C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94C7D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839A5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8276F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</w:tr>
      <w:tr w:rsidR="003C65BA" w:rsidRPr="006B36AA" w14:paraId="5745DBB2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348A3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2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93AEBDC" w14:textId="0EF3E310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3/24</w:t>
            </w:r>
            <w:r w:rsidRPr="0086191F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A03CAA" w14:textId="0A4BE656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43900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B766A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um sp.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A89EF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A9654" w14:textId="51682FB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</w:t>
            </w:r>
            <w:r w:rsidR="00836F06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6</w:t>
            </w:r>
          </w:p>
        </w:tc>
      </w:tr>
      <w:tr w:rsidR="003550E9" w:rsidRPr="006B36AA" w14:paraId="0269F000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A2AEF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1815682" w14:textId="55476519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3/24</w:t>
            </w:r>
            <w:r w:rsidRPr="0086191F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88F8E4" w14:textId="7A67DE21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1091D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875F8C" w14:textId="407472B3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4F26A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4F26AF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958AD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8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B9E04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2</w:t>
            </w:r>
          </w:p>
        </w:tc>
      </w:tr>
      <w:tr w:rsidR="003550E9" w:rsidRPr="006B36AA" w14:paraId="17DEAAB8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8DCBC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2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5F8760C" w14:textId="6EBF7960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3/24</w:t>
            </w:r>
            <w:r w:rsidRPr="0086191F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251682" w14:textId="7DC19B09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D432E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672045" w14:textId="7CB18016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4F26A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4F26AF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DA167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5B7F3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3</w:t>
            </w:r>
          </w:p>
        </w:tc>
      </w:tr>
      <w:tr w:rsidR="003550E9" w:rsidRPr="006B36AA" w14:paraId="4669A66F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81ECC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6D2B7F7" w14:textId="19B687BD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3/24</w:t>
            </w:r>
            <w:r w:rsidRPr="0086191F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39B675" w14:textId="07659CA3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9721B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3B5A37" w14:textId="4CC99BA2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4F26A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4F26AF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0B2BF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5F6CB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1</w:t>
            </w:r>
          </w:p>
        </w:tc>
      </w:tr>
      <w:tr w:rsidR="003C65BA" w:rsidRPr="006B36AA" w14:paraId="0CB300D2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2BE40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2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7B1D52F" w14:textId="3F8127B8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3/24</w:t>
            </w:r>
            <w:r w:rsidRPr="0086191F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00853D" w14:textId="6036D023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42E54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23D0F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D3B8C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22E32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</w:tr>
      <w:tr w:rsidR="003550E9" w:rsidRPr="006B36AA" w14:paraId="3BF26EA3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324CC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91C85FA" w14:textId="44A9ED6F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3/24</w:t>
            </w:r>
            <w:r w:rsidRPr="0086191F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F925EF" w14:textId="31DBAE06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11392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C8A866" w14:textId="7CBF9418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94780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794780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11B28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6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BC006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1</w:t>
            </w:r>
          </w:p>
        </w:tc>
      </w:tr>
      <w:tr w:rsidR="003550E9" w:rsidRPr="006B36AA" w14:paraId="461E3E7A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B2F7E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FF79AB5" w14:textId="02EBFC95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3/24</w:t>
            </w:r>
            <w:r w:rsidRPr="0086191F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E3F4A8" w14:textId="20C2EC63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DA82D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998357" w14:textId="32743E24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94780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794780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074E7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182A7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9</w:t>
            </w:r>
          </w:p>
        </w:tc>
      </w:tr>
      <w:tr w:rsidR="003550E9" w:rsidRPr="006B36AA" w14:paraId="14845E9C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F97D4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3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9B2332B" w14:textId="34CEB55E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3/24</w:t>
            </w:r>
            <w:r w:rsidRPr="0086191F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26ADE7" w14:textId="70F3552C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A4033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ADB0BB" w14:textId="56D2DFC2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94780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794780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1C55B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D2294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0</w:t>
            </w:r>
          </w:p>
        </w:tc>
      </w:tr>
      <w:tr w:rsidR="003550E9" w:rsidRPr="006B36AA" w14:paraId="6D08E6DC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E4E28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233AB56" w14:textId="10516C5C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3/24</w:t>
            </w:r>
            <w:r w:rsidRPr="0086191F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D8B384" w14:textId="42177690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BB47C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F7B13D" w14:textId="6EF717EE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94780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794780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77A34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9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7FF45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1</w:t>
            </w:r>
          </w:p>
        </w:tc>
      </w:tr>
      <w:tr w:rsidR="003550E9" w:rsidRPr="006B36AA" w14:paraId="45EFA456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D7C3D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36B9253" w14:textId="66837753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3/24</w:t>
            </w:r>
            <w:r w:rsidRPr="0086191F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8CC24E" w14:textId="192C5CA3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6E959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32F251" w14:textId="67883979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94780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794780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6F85A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24FE4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8</w:t>
            </w:r>
          </w:p>
        </w:tc>
      </w:tr>
      <w:tr w:rsidR="003550E9" w:rsidRPr="006B36AA" w14:paraId="3BDD85BD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04E29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3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7FFFC6A" w14:textId="0A5A09CB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3/24</w:t>
            </w:r>
            <w:r w:rsidRPr="0086191F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6195A1" w14:textId="55EAA963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60140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5AE431" w14:textId="730E6463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94780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794780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113E0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45DC1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2</w:t>
            </w:r>
          </w:p>
        </w:tc>
      </w:tr>
      <w:tr w:rsidR="003550E9" w:rsidRPr="006B36AA" w14:paraId="0F3122BF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06838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3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5BF9EDC" w14:textId="300EB79F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3/24</w:t>
            </w:r>
            <w:r w:rsidRPr="0086191F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A11D6D" w14:textId="5D431CF8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4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2B584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2A5767" w14:textId="294537A9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94780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794780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7EB14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9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21DE2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9</w:t>
            </w:r>
          </w:p>
        </w:tc>
      </w:tr>
      <w:tr w:rsidR="003C65BA" w:rsidRPr="006B36AA" w14:paraId="0427B948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EC357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3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5E53A65" w14:textId="0AD32D5D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3/24</w:t>
            </w:r>
            <w:r w:rsidRPr="0086191F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6086BE" w14:textId="72BB40B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4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E007E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5909A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um sp.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951F1" w14:textId="1F9D5AF3" w:rsidR="003C65BA" w:rsidRPr="006B36AA" w:rsidRDefault="00667517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9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956E7" w14:textId="387DBFB1" w:rsidR="003C65BA" w:rsidRPr="006B36AA" w:rsidRDefault="00667517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2</w:t>
            </w:r>
          </w:p>
        </w:tc>
      </w:tr>
      <w:tr w:rsidR="003C65BA" w:rsidRPr="006B36AA" w14:paraId="1857D42E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BBF13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3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750B2D7" w14:textId="61AFF703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3/24</w:t>
            </w:r>
            <w:r w:rsidRPr="0086191F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DC11EB" w14:textId="14AE9888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4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8616C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E7294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um sp.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E8BD5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72BCB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8</w:t>
            </w:r>
          </w:p>
        </w:tc>
      </w:tr>
      <w:tr w:rsidR="003C65BA" w:rsidRPr="006B36AA" w14:paraId="484ADE38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39C7C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B745DBA" w14:textId="50662963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3/24</w:t>
            </w:r>
            <w:r w:rsidRPr="0086191F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D34647" w14:textId="091E4A30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4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BC92B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13303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EE35D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5487E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</w:tr>
      <w:tr w:rsidR="003C65BA" w:rsidRPr="006B36AA" w14:paraId="2810C35E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BD904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5D59239" w14:textId="354D61E3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3/24</w:t>
            </w:r>
            <w:r w:rsidRPr="0086191F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66C724" w14:textId="6A10D06D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4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29A2D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191FA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A17A9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A8157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</w:tr>
      <w:tr w:rsidR="003550E9" w:rsidRPr="006B36AA" w14:paraId="2EBCFE3C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3C20B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4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EF959DF" w14:textId="46B3F090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3/24</w:t>
            </w:r>
            <w:r w:rsidRPr="0086191F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7045BC" w14:textId="2F6004B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5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0192A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4207E6" w14:textId="13FA41E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1042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21042A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5B967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9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67CC2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6</w:t>
            </w:r>
          </w:p>
        </w:tc>
      </w:tr>
      <w:tr w:rsidR="003550E9" w:rsidRPr="006B36AA" w14:paraId="72DC08C3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222E2" w14:textId="3CE932AA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42</w:t>
            </w: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19CC1EC" w14:textId="7F8B0263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3/24</w:t>
            </w:r>
            <w:r w:rsidRPr="0086191F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2D1D33" w14:textId="11A1B7ED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5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6160E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48D97A" w14:textId="70709A02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1042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21042A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BCE40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4382D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1</w:t>
            </w:r>
          </w:p>
        </w:tc>
      </w:tr>
      <w:tr w:rsidR="003C65BA" w:rsidRPr="006B36AA" w14:paraId="034B8385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908B0" w14:textId="35F2C12A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E679F59" w14:textId="57846DE9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3/24</w:t>
            </w:r>
            <w:r w:rsidRPr="0086191F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7AEEDC" w14:textId="0419B19A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5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A5A91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1550D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8AE89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C9D4E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</w:tr>
      <w:tr w:rsidR="003C65BA" w:rsidRPr="006B36AA" w14:paraId="6B6E3F90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1320D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453B4BC" w14:textId="61D6064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3/24</w:t>
            </w:r>
            <w:r w:rsidRPr="0086191F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6BE01A" w14:textId="68BF24C1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5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1079C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DAE0E" w14:textId="37509D76" w:rsidR="003C65BA" w:rsidRPr="006B36AA" w:rsidRDefault="00667517" w:rsidP="003C65BA">
            <w:pPr>
              <w:spacing w:after="0" w:line="240" w:lineRule="auto"/>
              <w:jc w:val="center"/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</w:pPr>
            <w:r w:rsidRPr="00667517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. psychrotolerans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B4CBE" w14:textId="2A6645D0" w:rsidR="003C65BA" w:rsidRPr="006B36AA" w:rsidRDefault="00667517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BE006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1</w:t>
            </w:r>
          </w:p>
        </w:tc>
      </w:tr>
      <w:tr w:rsidR="003C65BA" w:rsidRPr="006B36AA" w14:paraId="68957567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95B0A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4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2FCF2E3" w14:textId="3D8BCDD3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3/24</w:t>
            </w:r>
            <w:r w:rsidRPr="0086191F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F98903" w14:textId="07F1E8B8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5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9EDE3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80757" w14:textId="3853FA1E" w:rsidR="003C65BA" w:rsidRPr="006B36AA" w:rsidRDefault="003550E9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3550E9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E6168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9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BB397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0</w:t>
            </w:r>
          </w:p>
        </w:tc>
      </w:tr>
      <w:tr w:rsidR="003C65BA" w:rsidRPr="006B36AA" w14:paraId="62E12E65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5F08C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4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6C159CB" w14:textId="0FCFA4FA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3/24</w:t>
            </w:r>
            <w:r w:rsidRPr="0086191F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3E72D3" w14:textId="5DDD4DE9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6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7D681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CE222" w14:textId="4FB951C9" w:rsidR="003C65BA" w:rsidRPr="00667517" w:rsidRDefault="00667517" w:rsidP="003C65BA">
            <w:pPr>
              <w:spacing w:after="0" w:line="240" w:lineRule="auto"/>
              <w:jc w:val="center"/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</w:pPr>
            <w:r w:rsidRPr="00667517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. chubuense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C394C" w14:textId="2E0008C0" w:rsidR="003C65BA" w:rsidRPr="006B36AA" w:rsidRDefault="00667517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EF7B1" w14:textId="429C7F99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</w:t>
            </w:r>
            <w:r w:rsidR="0066751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</w:t>
            </w:r>
          </w:p>
        </w:tc>
      </w:tr>
      <w:tr w:rsidR="003550E9" w:rsidRPr="006B36AA" w14:paraId="4425B605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DC483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1C6D86F" w14:textId="7F366BF6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3/24</w:t>
            </w:r>
            <w:r w:rsidRPr="0086191F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0F6791" w14:textId="0E02D550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6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4E8A9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5E8412" w14:textId="5878E0DA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CB0D26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CB0D26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D8480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0F3CC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1</w:t>
            </w:r>
          </w:p>
        </w:tc>
      </w:tr>
      <w:tr w:rsidR="003550E9" w:rsidRPr="006B36AA" w14:paraId="33E5AAC6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4C0A5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F9AC2FF" w14:textId="45E3E8ED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3/24</w:t>
            </w:r>
            <w:r w:rsidRPr="0086191F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396AD0" w14:textId="1DBE2698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6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369F5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C49EEA" w14:textId="10BA1AA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CB0D26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CB0D26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158B7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8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538EE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0</w:t>
            </w:r>
          </w:p>
        </w:tc>
      </w:tr>
      <w:tr w:rsidR="003550E9" w:rsidRPr="006B36AA" w14:paraId="0C03C7DC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53D22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4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4D8CD40" w14:textId="66843A6E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3/24</w:t>
            </w:r>
            <w:r w:rsidRPr="0086191F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86191F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329B14" w14:textId="22DB68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6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40DBB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3F9302" w14:textId="7E34DECD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CB0D26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CB0D26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75F8F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9D4C1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7</w:t>
            </w:r>
          </w:p>
        </w:tc>
      </w:tr>
      <w:tr w:rsidR="003550E9" w:rsidRPr="006B36AA" w14:paraId="467D848A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6EAF0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50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</w:tcPr>
          <w:p w14:paraId="5932F325" w14:textId="17198026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4D0E50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3/24</w:t>
            </w:r>
            <w:r w:rsidRPr="004D0E50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4D0E50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CA07B1" w14:textId="56436F80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6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5CC91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D5CA85" w14:textId="371D377A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CB0D26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CB0D26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6FCC0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9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B2093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8</w:t>
            </w:r>
          </w:p>
        </w:tc>
      </w:tr>
      <w:tr w:rsidR="003C65BA" w:rsidRPr="006B36AA" w14:paraId="488ADB85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527381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51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20EC83A8" w14:textId="5239853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8/29</w:t>
            </w:r>
            <w:r w:rsidRPr="000A0929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D0FABC" w14:textId="0D0846A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2FC88C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2DA349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3550E9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um</w:t>
            </w: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sp.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DE0E19" w14:textId="09D6314C" w:rsidR="003C65BA" w:rsidRPr="006B36AA" w:rsidRDefault="00667517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CFA21C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8</w:t>
            </w:r>
          </w:p>
        </w:tc>
      </w:tr>
      <w:tr w:rsidR="003C65BA" w:rsidRPr="006B36AA" w14:paraId="40B5489E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1464DF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52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BDFB8A3" w14:textId="52E5259E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8/29</w:t>
            </w:r>
            <w:r w:rsidRPr="000A0929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533546" w14:textId="118B2D2B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2F847D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FA82E2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. novocastrense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7BD8EA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9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3D676C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1</w:t>
            </w:r>
          </w:p>
        </w:tc>
      </w:tr>
      <w:tr w:rsidR="003C65BA" w:rsidRPr="006B36AA" w14:paraId="328779D7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AF9996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53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76F1912" w14:textId="4271B8E2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8/29</w:t>
            </w:r>
            <w:r w:rsidRPr="000A0929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2AA25D" w14:textId="23507C73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A3C531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D0C8EF" w14:textId="3BCE69E0" w:rsidR="003C65BA" w:rsidRPr="006B36AA" w:rsidRDefault="00667517" w:rsidP="003C65BA">
            <w:pPr>
              <w:spacing w:after="0" w:line="240" w:lineRule="auto"/>
              <w:jc w:val="center"/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</w:pPr>
            <w:r w:rsidRPr="00667517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. chubuense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B95464" w14:textId="72578A9B" w:rsidR="003C65BA" w:rsidRPr="006B36AA" w:rsidRDefault="00667517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E73275" w14:textId="35A55DC9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</w:t>
            </w:r>
            <w:r w:rsidR="0066751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</w:t>
            </w:r>
          </w:p>
        </w:tc>
      </w:tr>
      <w:tr w:rsidR="003C65BA" w:rsidRPr="006B36AA" w14:paraId="6503C2E0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59F497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54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A53E751" w14:textId="50137DA4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8/29</w:t>
            </w:r>
            <w:r w:rsidRPr="000A0929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CF53AC" w14:textId="61C31999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C9ACA5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F13ADE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o 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6C131D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262FC7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7</w:t>
            </w:r>
          </w:p>
        </w:tc>
      </w:tr>
      <w:tr w:rsidR="003C65BA" w:rsidRPr="006B36AA" w14:paraId="2248A5F3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58068E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55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ED3CDFF" w14:textId="0A1AE853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8/29</w:t>
            </w:r>
            <w:r w:rsidRPr="000A0929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803168" w14:textId="14B9E9E9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F417E9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45F0CE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um sp.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33F149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9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BC3BA2" w14:textId="71698E7B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</w:t>
            </w:r>
            <w:r w:rsidR="0066751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</w:t>
            </w:r>
          </w:p>
        </w:tc>
      </w:tr>
      <w:tr w:rsidR="003C65BA" w:rsidRPr="006B36AA" w14:paraId="37034896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131BA4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56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6AB1F40" w14:textId="136ACAF5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8/29</w:t>
            </w:r>
            <w:r w:rsidRPr="000A0929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FDC49A" w14:textId="6D94CDFD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6C3052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8694AD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02975B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751DC0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</w:tr>
      <w:tr w:rsidR="003550E9" w:rsidRPr="006B36AA" w14:paraId="1617584D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046EC6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57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B669A94" w14:textId="1CD2277B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8/29</w:t>
            </w:r>
            <w:r w:rsidRPr="000A0929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C70E67" w14:textId="00AF4E36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805C8F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36BBD4E" w14:textId="603F281A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8714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28714B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4A2DA2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C56098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9</w:t>
            </w:r>
          </w:p>
        </w:tc>
      </w:tr>
      <w:tr w:rsidR="003550E9" w:rsidRPr="006B36AA" w14:paraId="118644D8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A3347A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58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21A4D23" w14:textId="76877791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8/29</w:t>
            </w:r>
            <w:r w:rsidRPr="000A0929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A90A97" w14:textId="6058254A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080C37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1C946CA" w14:textId="78E47353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8714B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28714B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AD7EAF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E1EE78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1</w:t>
            </w:r>
          </w:p>
        </w:tc>
      </w:tr>
      <w:tr w:rsidR="003C65BA" w:rsidRPr="006B36AA" w14:paraId="0DCDDF07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0BBE60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59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542C092" w14:textId="768C195A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8/29</w:t>
            </w:r>
            <w:r w:rsidRPr="000A0929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FCDAEC" w14:textId="309B602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6784D9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604F00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C3887E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582D47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</w:tr>
      <w:tr w:rsidR="003550E9" w:rsidRPr="006B36AA" w14:paraId="67E410A0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F1C81E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60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3524C4C" w14:textId="0B91178B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8/29</w:t>
            </w:r>
            <w:r w:rsidRPr="000A0929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107D5D" w14:textId="53C4760F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A6407C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604BDE0" w14:textId="0DFB3BF5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350F3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B350F3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F4F258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020E1C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1</w:t>
            </w:r>
          </w:p>
        </w:tc>
      </w:tr>
      <w:tr w:rsidR="003550E9" w:rsidRPr="006B36AA" w14:paraId="5D116F37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5EBCC4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61*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B5DFD59" w14:textId="4E27A6EB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8/29</w:t>
            </w:r>
            <w:r w:rsidRPr="000A0929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848E9E" w14:textId="07DC613B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601A8A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8E7037D" w14:textId="4AD5DE68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350F3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B350F3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7DA6B5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712E7E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9</w:t>
            </w:r>
          </w:p>
        </w:tc>
      </w:tr>
      <w:tr w:rsidR="003550E9" w:rsidRPr="006B36AA" w14:paraId="1AF8AE17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E469D9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62*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C3428AC" w14:textId="1CE293B8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8/29</w:t>
            </w:r>
            <w:r w:rsidRPr="000A0929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24152D" w14:textId="2C8ACA02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4D5A89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096DE8F" w14:textId="78AFA4CE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350F3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B350F3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E4F4E9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9443C4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1</w:t>
            </w:r>
          </w:p>
        </w:tc>
      </w:tr>
      <w:tr w:rsidR="003550E9" w:rsidRPr="006B36AA" w14:paraId="3A2ABFD8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3B73CF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63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0CA5BEE" w14:textId="17DDCE2F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8/29</w:t>
            </w:r>
            <w:r w:rsidRPr="000A0929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2B451F" w14:textId="637483B2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07AFB9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9ED109D" w14:textId="476A5480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350F3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B350F3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A35105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9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67FB92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1</w:t>
            </w:r>
          </w:p>
        </w:tc>
      </w:tr>
      <w:tr w:rsidR="003550E9" w:rsidRPr="006B36AA" w14:paraId="69A3F5B7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0E96F7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64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88900D5" w14:textId="10D86A39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8/29</w:t>
            </w:r>
            <w:r w:rsidRPr="000A0929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F2D33F" w14:textId="07ED1CC2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9ED076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AAFF7AA" w14:textId="751F1AC4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350F3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B350F3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BD0276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142A34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0</w:t>
            </w:r>
          </w:p>
        </w:tc>
      </w:tr>
      <w:tr w:rsidR="003550E9" w:rsidRPr="006B36AA" w14:paraId="10AF7FCD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164BBD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65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AF0A6F1" w14:textId="31D2FE3A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8/29</w:t>
            </w:r>
            <w:r w:rsidRPr="000A0929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627DCE" w14:textId="2E74F0D4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3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812C2A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588297D" w14:textId="14947BFA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350F3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B350F3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AC7F45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9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9B5241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9</w:t>
            </w:r>
          </w:p>
        </w:tc>
      </w:tr>
      <w:tr w:rsidR="003550E9" w:rsidRPr="006B36AA" w14:paraId="5EDC7A7F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C69C70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66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E1547B9" w14:textId="0897A460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8/29</w:t>
            </w:r>
            <w:r w:rsidRPr="000A0929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13A4FD" w14:textId="7933751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4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AD42D9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5EA3681" w14:textId="7DAB8ADA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B350F3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B350F3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39CB22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3289C7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0</w:t>
            </w:r>
          </w:p>
        </w:tc>
      </w:tr>
      <w:tr w:rsidR="003C65BA" w:rsidRPr="006B36AA" w14:paraId="74F486D9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5446DB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67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9BE1B0D" w14:textId="082B1271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8/29</w:t>
            </w:r>
            <w:r w:rsidRPr="000A0929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272A9C" w14:textId="461FE253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4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9A82A7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9334A7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MAC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57F1C3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8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E2B2DC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0</w:t>
            </w:r>
          </w:p>
        </w:tc>
      </w:tr>
      <w:tr w:rsidR="003C65BA" w:rsidRPr="006B36AA" w14:paraId="73E27C72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E6265F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68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79DB935" w14:textId="7D5CDC1C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8/29</w:t>
            </w:r>
            <w:r w:rsidRPr="000A0929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811C29" w14:textId="503A6471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4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22244A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D70B18" w14:textId="07FCFB5C" w:rsidR="003C65BA" w:rsidRPr="006B36AA" w:rsidRDefault="003550E9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3550E9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D153E3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8BFFD5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7</w:t>
            </w:r>
          </w:p>
        </w:tc>
      </w:tr>
      <w:tr w:rsidR="003C65BA" w:rsidRPr="006B36AA" w14:paraId="52F45A22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CD1B2C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69*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9D279EA" w14:textId="1EB093E6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8/29</w:t>
            </w:r>
            <w:r w:rsidRPr="000A0929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F2E533" w14:textId="6B2C182B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4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4FCC24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574928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um sp.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9E79B1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AF664D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7</w:t>
            </w:r>
          </w:p>
        </w:tc>
      </w:tr>
      <w:tr w:rsidR="003C65BA" w:rsidRPr="006B36AA" w14:paraId="7B547667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32B31B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70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27563BC" w14:textId="211B67C8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8/29</w:t>
            </w:r>
            <w:r w:rsidRPr="000A0929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1AF497" w14:textId="15A810A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4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2627EA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D5F46D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um sp.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0EF130" w14:textId="0900C888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</w:t>
            </w:r>
            <w:r w:rsidR="0066751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476E05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8</w:t>
            </w:r>
          </w:p>
        </w:tc>
      </w:tr>
      <w:tr w:rsidR="003C65BA" w:rsidRPr="006B36AA" w14:paraId="52075E59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4F3D48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71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8D94E86" w14:textId="66101253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8/29</w:t>
            </w:r>
            <w:r w:rsidRPr="000A0929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14957F" w14:textId="14C30F2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5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B7F544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48FA29" w14:textId="340672A1" w:rsidR="003C65BA" w:rsidRPr="006B36AA" w:rsidRDefault="003550E9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11E0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3550E9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B1C32B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9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994560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0</w:t>
            </w:r>
          </w:p>
        </w:tc>
      </w:tr>
      <w:tr w:rsidR="003C65BA" w:rsidRPr="006B36AA" w14:paraId="483C0ED6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BB5A70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72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F87F2A4" w14:textId="272E0EC0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8/29</w:t>
            </w:r>
            <w:r w:rsidRPr="000A0929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0B4544" w14:textId="1A290AA3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5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6D05E4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87BA8B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U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0C419D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UA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3DE9B9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UA</w:t>
            </w:r>
          </w:p>
        </w:tc>
      </w:tr>
      <w:tr w:rsidR="003C65BA" w:rsidRPr="006B36AA" w14:paraId="4716BF5E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11FD29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73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655727E" w14:textId="5A55CACE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8/29</w:t>
            </w:r>
            <w:r w:rsidRPr="000A0929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13644F" w14:textId="3389BCEC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5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FC2F8C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B8E9A6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E84C56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C56092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</w:tr>
      <w:tr w:rsidR="003550E9" w:rsidRPr="006B36AA" w14:paraId="3C074522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B85C94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74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CBB4F96" w14:textId="72B35B0C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8/29</w:t>
            </w:r>
            <w:r w:rsidRPr="000A0929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CA7086" w14:textId="46217BEE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5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4B9C7F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4BF897A" w14:textId="5D2BC4E0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D40264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D40264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0A0940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9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11C6DF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3</w:t>
            </w:r>
          </w:p>
        </w:tc>
      </w:tr>
      <w:tr w:rsidR="003550E9" w:rsidRPr="006B36AA" w14:paraId="5634F91A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F4074F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75*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DD104CE" w14:textId="00B1EAB8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8/29</w:t>
            </w:r>
            <w:r w:rsidRPr="000A0929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75FB68" w14:textId="0D9C3D45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5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3AAE95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3484FE4" w14:textId="13B95D93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D40264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D40264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2D956C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9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CA47E5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0</w:t>
            </w:r>
          </w:p>
        </w:tc>
      </w:tr>
      <w:tr w:rsidR="003C65BA" w:rsidRPr="006B36AA" w14:paraId="30969A64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453D47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76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897667E" w14:textId="6C217F86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8/29</w:t>
            </w:r>
            <w:r w:rsidRPr="000A0929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3D2213" w14:textId="6960B0C9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6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50E15B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E25FF1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MAC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878495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F60E7D" w14:textId="3DC8EC41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</w:t>
            </w:r>
            <w:r w:rsidR="0066751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</w:t>
            </w:r>
          </w:p>
        </w:tc>
      </w:tr>
      <w:tr w:rsidR="003550E9" w:rsidRPr="006B36AA" w14:paraId="7CE4962A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ADC506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77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7D17DC7" w14:textId="3EEA857D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8/29</w:t>
            </w:r>
            <w:r w:rsidRPr="000A0929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96163A" w14:textId="3D6B0F13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6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DF93ED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23AB14F" w14:textId="29C3CAF1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570FA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570FA9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B0DEBF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8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5DFDF6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0</w:t>
            </w:r>
          </w:p>
        </w:tc>
      </w:tr>
      <w:tr w:rsidR="003550E9" w:rsidRPr="006B36AA" w14:paraId="3DCCF4D9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61B441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78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27C2161" w14:textId="6CB8C322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8/29</w:t>
            </w:r>
            <w:r w:rsidRPr="000A0929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8AC977" w14:textId="4F2E0FA3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6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5FB186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62A2C9B" w14:textId="482CBF65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570FA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570FA9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FE28BA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9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6D290E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7</w:t>
            </w:r>
          </w:p>
        </w:tc>
      </w:tr>
      <w:tr w:rsidR="003550E9" w:rsidRPr="006B36AA" w14:paraId="6D95B35C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D9FEEC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79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DD2168D" w14:textId="5FBAAA06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8/29</w:t>
            </w:r>
            <w:r w:rsidRPr="000A0929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0A092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8CF364" w14:textId="351AC1D9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6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61FED3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379A0AC" w14:textId="51BBCBDC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570FA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570FA9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15ACEC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978352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7</w:t>
            </w:r>
          </w:p>
        </w:tc>
      </w:tr>
      <w:tr w:rsidR="003550E9" w:rsidRPr="006B36AA" w14:paraId="2C147D3A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0EB0B5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80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607A56E" w14:textId="201AA77F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A7791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28/29</w:t>
            </w:r>
            <w:r w:rsidRPr="00A77917">
              <w:rPr>
                <w:rFonts w:eastAsia="Times New Roman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th</w:t>
            </w:r>
            <w:r w:rsidRPr="00A77917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B324F3" w14:textId="5E8B6F4E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6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9D423C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502EE56" w14:textId="110BF926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570FA9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 xml:space="preserve">No </w:t>
            </w:r>
            <w:r w:rsidRPr="00570FA9">
              <w:rPr>
                <w:rFonts w:eastAsia="Times New Roman"/>
                <w:i/>
                <w:iCs/>
                <w:kern w:val="0"/>
                <w:sz w:val="18"/>
                <w:szCs w:val="18"/>
                <w:lang w:eastAsia="en-ZA"/>
                <w14:ligatures w14:val="none"/>
              </w:rPr>
              <w:t>Mycobacteria</w:t>
            </w:r>
          </w:p>
        </w:tc>
        <w:tc>
          <w:tcPr>
            <w:tcW w:w="51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7E1A82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96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CBA8B7" w14:textId="77777777" w:rsidR="003550E9" w:rsidRPr="006B36AA" w:rsidRDefault="003550E9" w:rsidP="003550E9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88</w:t>
            </w:r>
          </w:p>
        </w:tc>
      </w:tr>
      <w:tr w:rsidR="003C65BA" w:rsidRPr="006B36AA" w14:paraId="563970C3" w14:textId="77777777" w:rsidTr="00D0626B">
        <w:trPr>
          <w:trHeight w:val="20"/>
        </w:trPr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14E094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Pos</w:t>
            </w:r>
          </w:p>
        </w:tc>
        <w:tc>
          <w:tcPr>
            <w:tcW w:w="125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C73233" w14:textId="49AD802A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-</w:t>
            </w:r>
          </w:p>
        </w:tc>
        <w:tc>
          <w:tcPr>
            <w:tcW w:w="1276" w:type="dxa"/>
            <w:tcBorders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3B5C05" w14:textId="052DA91F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1276" w:type="dxa"/>
            <w:gridSpan w:val="4"/>
            <w:tcBorders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4632D7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Amplified</w:t>
            </w:r>
          </w:p>
        </w:tc>
        <w:tc>
          <w:tcPr>
            <w:tcW w:w="2825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1921DF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76E8E">
              <w:rPr>
                <w:rFonts w:eastAsia="Times New Roman"/>
                <w:b/>
                <w:bCs/>
                <w:kern w:val="0"/>
                <w:sz w:val="18"/>
                <w:szCs w:val="18"/>
                <w:lang w:eastAsia="en-ZA"/>
                <w14:ligatures w14:val="none"/>
              </w:rPr>
              <w:t>MTBC</w:t>
            </w:r>
          </w:p>
        </w:tc>
        <w:tc>
          <w:tcPr>
            <w:tcW w:w="51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353197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  <w:tc>
          <w:tcPr>
            <w:tcW w:w="1578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BC55EE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100</w:t>
            </w:r>
          </w:p>
        </w:tc>
      </w:tr>
      <w:tr w:rsidR="003C65BA" w:rsidRPr="006B36AA" w14:paraId="474BEF23" w14:textId="77777777" w:rsidTr="00D0626B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A7D8DB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e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162EEF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834D46" w14:textId="6052F6C5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1276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3874C3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NA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E419E8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U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C2B48B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UA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951B79" w14:textId="77777777" w:rsidR="003C65BA" w:rsidRPr="006B36AA" w:rsidRDefault="003C65BA" w:rsidP="003C65BA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</w:pPr>
            <w:r w:rsidRPr="006B36AA">
              <w:rPr>
                <w:rFonts w:eastAsia="Times New Roman"/>
                <w:kern w:val="0"/>
                <w:sz w:val="18"/>
                <w:szCs w:val="18"/>
                <w:lang w:eastAsia="en-ZA"/>
                <w14:ligatures w14:val="none"/>
              </w:rPr>
              <w:t>UA</w:t>
            </w:r>
          </w:p>
        </w:tc>
      </w:tr>
    </w:tbl>
    <w:p w14:paraId="7C26E955" w14:textId="66DC460B" w:rsidR="008D5844" w:rsidRPr="003C65BA" w:rsidRDefault="008D5844" w:rsidP="00483FF8">
      <w:pPr>
        <w:spacing w:after="0" w:line="240" w:lineRule="auto"/>
        <w:rPr>
          <w:sz w:val="24"/>
          <w:szCs w:val="24"/>
        </w:rPr>
      </w:pPr>
      <w:r w:rsidRPr="003C65BA">
        <w:rPr>
          <w:sz w:val="24"/>
          <w:szCs w:val="24"/>
          <w:vertAlign w:val="superscript"/>
        </w:rPr>
        <w:lastRenderedPageBreak/>
        <w:t>a</w:t>
      </w:r>
      <w:r w:rsidR="00483FF8" w:rsidRPr="00483FF8">
        <w:rPr>
          <w:sz w:val="24"/>
          <w:szCs w:val="24"/>
        </w:rPr>
        <w:t>S</w:t>
      </w:r>
      <w:r w:rsidRPr="003C65BA">
        <w:rPr>
          <w:sz w:val="24"/>
          <w:szCs w:val="24"/>
        </w:rPr>
        <w:t xml:space="preserve">ample information including sample number (no.), sample location (1-6), and the date of collection in June 2022. </w:t>
      </w:r>
      <w:r w:rsidR="003225CC" w:rsidRPr="003C65BA">
        <w:rPr>
          <w:sz w:val="24"/>
          <w:szCs w:val="24"/>
        </w:rPr>
        <w:t>The location co-ordinates (latitude and longitude) were -25.023 and 31.526 (site 1), -25.045 and 31.570 (site 2), -25.147 and 31.556 (site 3), -25.255 and 31.845 (site 4), -25.214 and 31.923(site 5) and -25.117 and 31.913(site 6), respectively.</w:t>
      </w:r>
    </w:p>
    <w:p w14:paraId="33C119BB" w14:textId="44770E44" w:rsidR="007507B3" w:rsidRPr="003C65BA" w:rsidRDefault="008D5844" w:rsidP="00483FF8">
      <w:pPr>
        <w:spacing w:after="0" w:line="240" w:lineRule="auto"/>
        <w:rPr>
          <w:sz w:val="24"/>
          <w:szCs w:val="24"/>
        </w:rPr>
      </w:pPr>
      <w:r w:rsidRPr="003C65BA">
        <w:rPr>
          <w:sz w:val="24"/>
          <w:szCs w:val="24"/>
          <w:vertAlign w:val="superscript"/>
        </w:rPr>
        <w:t>b</w:t>
      </w:r>
      <w:r w:rsidRPr="003C65BA">
        <w:rPr>
          <w:sz w:val="24"/>
          <w:szCs w:val="24"/>
        </w:rPr>
        <w:t>Each soil sample underwent DNA extraction</w:t>
      </w:r>
      <w:r w:rsidR="007507B3" w:rsidRPr="003C65BA">
        <w:rPr>
          <w:sz w:val="24"/>
          <w:szCs w:val="24"/>
        </w:rPr>
        <w:t xml:space="preserve"> and</w:t>
      </w:r>
      <w:r w:rsidRPr="003C65BA">
        <w:rPr>
          <w:sz w:val="24"/>
          <w:szCs w:val="24"/>
        </w:rPr>
        <w:t xml:space="preserve"> </w:t>
      </w:r>
      <w:r w:rsidRPr="003C65BA">
        <w:rPr>
          <w:i/>
          <w:iCs/>
          <w:sz w:val="24"/>
          <w:szCs w:val="24"/>
        </w:rPr>
        <w:t>hsp65</w:t>
      </w:r>
      <w:r w:rsidRPr="003C65BA">
        <w:rPr>
          <w:sz w:val="24"/>
          <w:szCs w:val="24"/>
        </w:rPr>
        <w:t xml:space="preserve"> PCR amplification</w:t>
      </w:r>
      <w:r w:rsidR="007507B3" w:rsidRPr="003C65BA">
        <w:rPr>
          <w:sz w:val="24"/>
          <w:szCs w:val="24"/>
        </w:rPr>
        <w:t xml:space="preserve">. Gel electrophoresis was used to confirm if PCR resulted in no amplification (NA) or amplified the expected 439 bp gene region. </w:t>
      </w:r>
    </w:p>
    <w:p w14:paraId="7BD25D82" w14:textId="44F4FDF7" w:rsidR="008D5844" w:rsidRPr="003C65BA" w:rsidRDefault="00E12936" w:rsidP="00483FF8">
      <w:pPr>
        <w:spacing w:after="0" w:line="240" w:lineRule="auto"/>
        <w:rPr>
          <w:sz w:val="24"/>
          <w:szCs w:val="24"/>
        </w:rPr>
      </w:pPr>
      <w:r w:rsidRPr="003C65BA">
        <w:rPr>
          <w:sz w:val="24"/>
          <w:szCs w:val="24"/>
          <w:vertAlign w:val="superscript"/>
        </w:rPr>
        <w:t>c</w:t>
      </w:r>
      <w:r w:rsidR="007507B3" w:rsidRPr="003C65BA">
        <w:rPr>
          <w:sz w:val="24"/>
          <w:szCs w:val="24"/>
        </w:rPr>
        <w:t>If PCR was successful</w:t>
      </w:r>
      <w:r w:rsidR="00483FF8">
        <w:rPr>
          <w:sz w:val="24"/>
          <w:szCs w:val="24"/>
        </w:rPr>
        <w:t>,</w:t>
      </w:r>
      <w:r w:rsidR="007507B3" w:rsidRPr="003C65BA">
        <w:rPr>
          <w:sz w:val="24"/>
          <w:szCs w:val="24"/>
        </w:rPr>
        <w:t xml:space="preserve"> amplicons were sent for</w:t>
      </w:r>
      <w:r w:rsidR="008D5844" w:rsidRPr="003C65BA">
        <w:rPr>
          <w:sz w:val="24"/>
          <w:szCs w:val="24"/>
        </w:rPr>
        <w:t xml:space="preserve"> Sanger amplicon sequencing (SAS). Sequences with percentage coverage (P</w:t>
      </w:r>
      <w:r w:rsidR="008D5844" w:rsidRPr="003C65BA">
        <w:rPr>
          <w:sz w:val="24"/>
          <w:szCs w:val="24"/>
          <w:vertAlign w:val="subscript"/>
        </w:rPr>
        <w:t>C</w:t>
      </w:r>
      <w:r w:rsidR="008D5844" w:rsidRPr="003C65BA">
        <w:rPr>
          <w:sz w:val="24"/>
          <w:szCs w:val="24"/>
        </w:rPr>
        <w:t>) ≥ 90% and identity match (P</w:t>
      </w:r>
      <w:r w:rsidR="008D5844" w:rsidRPr="003C65BA">
        <w:rPr>
          <w:sz w:val="24"/>
          <w:szCs w:val="24"/>
          <w:vertAlign w:val="subscript"/>
        </w:rPr>
        <w:t>I</w:t>
      </w:r>
      <w:r w:rsidR="00483FF8">
        <w:rPr>
          <w:sz w:val="24"/>
          <w:szCs w:val="24"/>
          <w:vertAlign w:val="subscript"/>
        </w:rPr>
        <w:t>M</w:t>
      </w:r>
      <w:r w:rsidR="008D5844" w:rsidRPr="003C65BA">
        <w:rPr>
          <w:sz w:val="24"/>
          <w:szCs w:val="24"/>
        </w:rPr>
        <w:t xml:space="preserve">) ≥ 80% compared to sequences from known </w:t>
      </w:r>
      <w:r w:rsidR="003550E9" w:rsidRPr="003550E9">
        <w:rPr>
          <w:i/>
          <w:iCs/>
          <w:sz w:val="24"/>
          <w:szCs w:val="24"/>
        </w:rPr>
        <w:t>M</w:t>
      </w:r>
      <w:r w:rsidR="008D5844" w:rsidRPr="003550E9">
        <w:rPr>
          <w:i/>
          <w:iCs/>
          <w:sz w:val="24"/>
          <w:szCs w:val="24"/>
        </w:rPr>
        <w:t>ycobacteria</w:t>
      </w:r>
      <w:r w:rsidR="008D5844" w:rsidRPr="003C65BA">
        <w:rPr>
          <w:sz w:val="24"/>
          <w:szCs w:val="24"/>
        </w:rPr>
        <w:t xml:space="preserve"> were identified to </w:t>
      </w:r>
      <w:r w:rsidR="008D5844" w:rsidRPr="003C65BA">
        <w:rPr>
          <w:i/>
          <w:iCs/>
          <w:sz w:val="24"/>
          <w:szCs w:val="24"/>
        </w:rPr>
        <w:t xml:space="preserve">Mycobacterium </w:t>
      </w:r>
      <w:r w:rsidR="008D5844" w:rsidRPr="003C65BA">
        <w:rPr>
          <w:sz w:val="24"/>
          <w:szCs w:val="24"/>
        </w:rPr>
        <w:t xml:space="preserve">genus level. </w:t>
      </w:r>
      <w:r w:rsidR="007507B3" w:rsidRPr="003C65BA">
        <w:rPr>
          <w:sz w:val="24"/>
          <w:szCs w:val="24"/>
        </w:rPr>
        <w:t xml:space="preserve">Sequences which did not meet this threshold were considered unassigned (UA). </w:t>
      </w:r>
      <w:r w:rsidR="008D5844" w:rsidRPr="003C65BA">
        <w:rPr>
          <w:sz w:val="24"/>
          <w:szCs w:val="24"/>
        </w:rPr>
        <w:t>Moreover, sequences with P</w:t>
      </w:r>
      <w:r w:rsidR="008D5844" w:rsidRPr="003C65BA">
        <w:rPr>
          <w:sz w:val="24"/>
          <w:szCs w:val="24"/>
          <w:vertAlign w:val="subscript"/>
        </w:rPr>
        <w:t>c</w:t>
      </w:r>
      <w:r w:rsidR="008D5844" w:rsidRPr="003C65BA">
        <w:rPr>
          <w:sz w:val="24"/>
          <w:szCs w:val="24"/>
        </w:rPr>
        <w:t xml:space="preserve"> and P</w:t>
      </w:r>
      <w:r w:rsidR="008D5844" w:rsidRPr="003C65BA">
        <w:rPr>
          <w:sz w:val="24"/>
          <w:szCs w:val="24"/>
          <w:vertAlign w:val="subscript"/>
        </w:rPr>
        <w:t>I</w:t>
      </w:r>
      <w:r w:rsidR="00483FF8">
        <w:rPr>
          <w:sz w:val="24"/>
          <w:szCs w:val="24"/>
          <w:vertAlign w:val="subscript"/>
        </w:rPr>
        <w:t>M</w:t>
      </w:r>
      <w:r w:rsidR="008D5844" w:rsidRPr="003C65BA">
        <w:rPr>
          <w:sz w:val="24"/>
          <w:szCs w:val="24"/>
        </w:rPr>
        <w:t xml:space="preserve"> ≥ 90% with known </w:t>
      </w:r>
      <w:r w:rsidR="003550E9" w:rsidRPr="003550E9">
        <w:rPr>
          <w:i/>
          <w:iCs/>
          <w:sz w:val="24"/>
          <w:szCs w:val="24"/>
        </w:rPr>
        <w:t>M</w:t>
      </w:r>
      <w:r w:rsidR="008D5844" w:rsidRPr="003550E9">
        <w:rPr>
          <w:i/>
          <w:iCs/>
          <w:sz w:val="24"/>
          <w:szCs w:val="24"/>
        </w:rPr>
        <w:t>ycobacteri</w:t>
      </w:r>
      <w:r w:rsidR="00A76C6D">
        <w:rPr>
          <w:i/>
          <w:iCs/>
          <w:sz w:val="24"/>
          <w:szCs w:val="24"/>
        </w:rPr>
        <w:t>um</w:t>
      </w:r>
      <w:r w:rsidR="008D5844" w:rsidRPr="003C65BA">
        <w:rPr>
          <w:sz w:val="24"/>
          <w:szCs w:val="24"/>
        </w:rPr>
        <w:t xml:space="preserve"> species were identified to species level. Since </w:t>
      </w:r>
      <w:r w:rsidR="008D5844" w:rsidRPr="003C65BA">
        <w:rPr>
          <w:i/>
          <w:iCs/>
          <w:sz w:val="24"/>
          <w:szCs w:val="24"/>
        </w:rPr>
        <w:t>Mycobacterium</w:t>
      </w:r>
      <w:r w:rsidR="008D5844" w:rsidRPr="003C65BA">
        <w:rPr>
          <w:i/>
          <w:sz w:val="24"/>
          <w:szCs w:val="28"/>
        </w:rPr>
        <w:t xml:space="preserve"> tuberculosis</w:t>
      </w:r>
      <w:r w:rsidR="008D5844" w:rsidRPr="003C65BA">
        <w:rPr>
          <w:sz w:val="24"/>
          <w:szCs w:val="24"/>
        </w:rPr>
        <w:t xml:space="preserve"> complex (</w:t>
      </w:r>
      <w:r w:rsidR="008D5844" w:rsidRPr="003C65BA">
        <w:rPr>
          <w:b/>
          <w:bCs/>
          <w:sz w:val="24"/>
          <w:szCs w:val="24"/>
        </w:rPr>
        <w:t>MTBC</w:t>
      </w:r>
      <w:r w:rsidR="008D5844" w:rsidRPr="003C65BA">
        <w:rPr>
          <w:sz w:val="24"/>
          <w:szCs w:val="24"/>
        </w:rPr>
        <w:t xml:space="preserve">) or </w:t>
      </w:r>
      <w:r w:rsidR="008D5844" w:rsidRPr="003C65BA">
        <w:rPr>
          <w:i/>
          <w:iCs/>
          <w:sz w:val="24"/>
          <w:szCs w:val="24"/>
        </w:rPr>
        <w:t>M. avium</w:t>
      </w:r>
      <w:r w:rsidR="008D5844" w:rsidRPr="003C65BA">
        <w:rPr>
          <w:sz w:val="24"/>
          <w:szCs w:val="24"/>
        </w:rPr>
        <w:t xml:space="preserve"> complex (MAC) members could not be distinguished based on the </w:t>
      </w:r>
      <w:r w:rsidR="008D5844" w:rsidRPr="003C65BA">
        <w:rPr>
          <w:i/>
          <w:iCs/>
          <w:sz w:val="24"/>
          <w:szCs w:val="24"/>
        </w:rPr>
        <w:t xml:space="preserve">hsp65 </w:t>
      </w:r>
      <w:r w:rsidR="008D5844" w:rsidRPr="003C65BA">
        <w:rPr>
          <w:sz w:val="24"/>
          <w:szCs w:val="24"/>
        </w:rPr>
        <w:t>gene target sequencing, the species complex was assigned rather than the individual subspecies/ecotype</w:t>
      </w:r>
      <w:r w:rsidRPr="003C65BA">
        <w:rPr>
          <w:sz w:val="24"/>
          <w:szCs w:val="24"/>
        </w:rPr>
        <w:t>.</w:t>
      </w:r>
    </w:p>
    <w:p w14:paraId="5FA84F66" w14:textId="6832F976" w:rsidR="006B36AA" w:rsidRPr="003C65BA" w:rsidRDefault="006B36AA" w:rsidP="00483FF8">
      <w:pPr>
        <w:spacing w:after="0" w:line="240" w:lineRule="auto"/>
        <w:rPr>
          <w:sz w:val="24"/>
          <w:szCs w:val="24"/>
        </w:rPr>
      </w:pPr>
      <w:r w:rsidRPr="003C65BA">
        <w:rPr>
          <w:sz w:val="24"/>
          <w:szCs w:val="24"/>
        </w:rPr>
        <w:t>*</w:t>
      </w:r>
      <w:r w:rsidR="00E12936" w:rsidRPr="003C65BA">
        <w:rPr>
          <w:sz w:val="24"/>
          <w:szCs w:val="24"/>
        </w:rPr>
        <w:t>A subset of 18 s</w:t>
      </w:r>
      <w:r w:rsidRPr="003C65BA">
        <w:rPr>
          <w:sz w:val="24"/>
          <w:szCs w:val="24"/>
        </w:rPr>
        <w:t xml:space="preserve">amples </w:t>
      </w:r>
      <w:r w:rsidR="00E12936" w:rsidRPr="003C65BA">
        <w:rPr>
          <w:sz w:val="24"/>
          <w:szCs w:val="24"/>
        </w:rPr>
        <w:t xml:space="preserve">were </w:t>
      </w:r>
      <w:r w:rsidRPr="003C65BA">
        <w:rPr>
          <w:sz w:val="24"/>
          <w:szCs w:val="24"/>
        </w:rPr>
        <w:t xml:space="preserve">selected for </w:t>
      </w:r>
      <w:r w:rsidR="00E12936" w:rsidRPr="003C65BA">
        <w:rPr>
          <w:sz w:val="24"/>
          <w:szCs w:val="24"/>
        </w:rPr>
        <w:t xml:space="preserve">evaluating average DNA yield and </w:t>
      </w:r>
      <w:r w:rsidRPr="003C65BA">
        <w:rPr>
          <w:sz w:val="24"/>
          <w:szCs w:val="24"/>
        </w:rPr>
        <w:t>quality</w:t>
      </w:r>
      <w:r w:rsidR="00E568B2" w:rsidRPr="003C65BA">
        <w:rPr>
          <w:sz w:val="24"/>
          <w:szCs w:val="24"/>
        </w:rPr>
        <w:t xml:space="preserve"> testing</w:t>
      </w:r>
      <w:r w:rsidR="00E12936" w:rsidRPr="003C65BA">
        <w:rPr>
          <w:sz w:val="24"/>
          <w:szCs w:val="24"/>
        </w:rPr>
        <w:t>.</w:t>
      </w:r>
    </w:p>
    <w:sectPr w:rsidR="006B36AA" w:rsidRPr="003C65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844"/>
    <w:rsid w:val="00000E95"/>
    <w:rsid w:val="00002AE8"/>
    <w:rsid w:val="00011E07"/>
    <w:rsid w:val="0013165B"/>
    <w:rsid w:val="001B0C7B"/>
    <w:rsid w:val="00205457"/>
    <w:rsid w:val="002A6801"/>
    <w:rsid w:val="002C2456"/>
    <w:rsid w:val="00303D9F"/>
    <w:rsid w:val="003225CC"/>
    <w:rsid w:val="00325E60"/>
    <w:rsid w:val="003550E9"/>
    <w:rsid w:val="003A1E09"/>
    <w:rsid w:val="003C65BA"/>
    <w:rsid w:val="00483FF8"/>
    <w:rsid w:val="004A251E"/>
    <w:rsid w:val="00504103"/>
    <w:rsid w:val="00624AEF"/>
    <w:rsid w:val="00631D78"/>
    <w:rsid w:val="00667517"/>
    <w:rsid w:val="006B36AA"/>
    <w:rsid w:val="006E2697"/>
    <w:rsid w:val="00723B23"/>
    <w:rsid w:val="007507B3"/>
    <w:rsid w:val="00776E8E"/>
    <w:rsid w:val="00836F06"/>
    <w:rsid w:val="00867919"/>
    <w:rsid w:val="008D5844"/>
    <w:rsid w:val="0090558C"/>
    <w:rsid w:val="0097281E"/>
    <w:rsid w:val="00A70122"/>
    <w:rsid w:val="00A76C6D"/>
    <w:rsid w:val="00B3034D"/>
    <w:rsid w:val="00B3538A"/>
    <w:rsid w:val="00BC7204"/>
    <w:rsid w:val="00C0652C"/>
    <w:rsid w:val="00C94B3B"/>
    <w:rsid w:val="00D0626B"/>
    <w:rsid w:val="00D14636"/>
    <w:rsid w:val="00D42273"/>
    <w:rsid w:val="00D86BE7"/>
    <w:rsid w:val="00DA5EE6"/>
    <w:rsid w:val="00E12936"/>
    <w:rsid w:val="00E568B2"/>
    <w:rsid w:val="00ED007F"/>
    <w:rsid w:val="00F16AF2"/>
    <w:rsid w:val="00F17B13"/>
    <w:rsid w:val="00F413B6"/>
    <w:rsid w:val="00F95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911A4A"/>
  <w15:chartTrackingRefBased/>
  <w15:docId w15:val="{C295C4D9-D1D6-4761-A5A7-4DADC5D9A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color w:val="000000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58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58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584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584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584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584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584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584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584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58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58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584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584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584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584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584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584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584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5844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5844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584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584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58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58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58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58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58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58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584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8D584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D5844"/>
    <w:rPr>
      <w:color w:val="954F72"/>
      <w:u w:val="single"/>
    </w:rPr>
  </w:style>
  <w:style w:type="paragraph" w:customStyle="1" w:styleId="msonormal0">
    <w:name w:val="msonormal"/>
    <w:basedOn w:val="Normal"/>
    <w:rsid w:val="008D58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kern w:val="0"/>
      <w:sz w:val="24"/>
      <w:szCs w:val="24"/>
      <w:lang w:eastAsia="en-ZA"/>
      <w14:ligatures w14:val="none"/>
    </w:rPr>
  </w:style>
  <w:style w:type="paragraph" w:customStyle="1" w:styleId="font5">
    <w:name w:val="font5"/>
    <w:basedOn w:val="Normal"/>
    <w:rsid w:val="008D5844"/>
    <w:pPr>
      <w:spacing w:before="100" w:beforeAutospacing="1" w:after="100" w:afterAutospacing="1" w:line="240" w:lineRule="auto"/>
    </w:pPr>
    <w:rPr>
      <w:rFonts w:eastAsia="Times New Roman"/>
      <w:kern w:val="0"/>
      <w:sz w:val="20"/>
      <w:szCs w:val="20"/>
      <w:lang w:eastAsia="en-ZA"/>
      <w14:ligatures w14:val="none"/>
    </w:rPr>
  </w:style>
  <w:style w:type="paragraph" w:customStyle="1" w:styleId="font6">
    <w:name w:val="font6"/>
    <w:basedOn w:val="Normal"/>
    <w:rsid w:val="008D5844"/>
    <w:pPr>
      <w:spacing w:before="100" w:beforeAutospacing="1" w:after="100" w:afterAutospacing="1" w:line="240" w:lineRule="auto"/>
    </w:pPr>
    <w:rPr>
      <w:rFonts w:eastAsia="Times New Roman"/>
      <w:kern w:val="0"/>
      <w:sz w:val="20"/>
      <w:szCs w:val="20"/>
      <w:lang w:eastAsia="en-ZA"/>
      <w14:ligatures w14:val="none"/>
    </w:rPr>
  </w:style>
  <w:style w:type="paragraph" w:customStyle="1" w:styleId="font7">
    <w:name w:val="font7"/>
    <w:basedOn w:val="Normal"/>
    <w:rsid w:val="008D5844"/>
    <w:pPr>
      <w:spacing w:before="100" w:beforeAutospacing="1" w:after="100" w:afterAutospacing="1" w:line="240" w:lineRule="auto"/>
    </w:pPr>
    <w:rPr>
      <w:rFonts w:eastAsia="Times New Roman"/>
      <w:i/>
      <w:iCs/>
      <w:kern w:val="0"/>
      <w:sz w:val="20"/>
      <w:szCs w:val="20"/>
      <w:lang w:eastAsia="en-ZA"/>
      <w14:ligatures w14:val="none"/>
    </w:rPr>
  </w:style>
  <w:style w:type="paragraph" w:customStyle="1" w:styleId="font8">
    <w:name w:val="font8"/>
    <w:basedOn w:val="Normal"/>
    <w:rsid w:val="008D5844"/>
    <w:pPr>
      <w:spacing w:before="100" w:beforeAutospacing="1" w:after="100" w:afterAutospacing="1" w:line="240" w:lineRule="auto"/>
    </w:pPr>
    <w:rPr>
      <w:rFonts w:eastAsia="Times New Roman"/>
      <w:kern w:val="0"/>
      <w:sz w:val="20"/>
      <w:szCs w:val="20"/>
      <w:lang w:eastAsia="en-ZA"/>
      <w14:ligatures w14:val="none"/>
    </w:rPr>
  </w:style>
  <w:style w:type="paragraph" w:customStyle="1" w:styleId="xl65">
    <w:name w:val="xl65"/>
    <w:basedOn w:val="Normal"/>
    <w:rsid w:val="008D584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kern w:val="0"/>
      <w:sz w:val="24"/>
      <w:szCs w:val="24"/>
      <w:lang w:eastAsia="en-ZA"/>
      <w14:ligatures w14:val="none"/>
    </w:rPr>
  </w:style>
  <w:style w:type="paragraph" w:customStyle="1" w:styleId="xl66">
    <w:name w:val="xl66"/>
    <w:basedOn w:val="Normal"/>
    <w:rsid w:val="008D584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sz w:val="20"/>
      <w:szCs w:val="20"/>
      <w:lang w:eastAsia="en-ZA"/>
      <w14:ligatures w14:val="none"/>
    </w:rPr>
  </w:style>
  <w:style w:type="paragraph" w:customStyle="1" w:styleId="xl67">
    <w:name w:val="xl67"/>
    <w:basedOn w:val="Normal"/>
    <w:rsid w:val="008D5844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sz w:val="20"/>
      <w:szCs w:val="20"/>
      <w:lang w:eastAsia="en-ZA"/>
      <w14:ligatures w14:val="none"/>
    </w:rPr>
  </w:style>
  <w:style w:type="paragraph" w:customStyle="1" w:styleId="xl68">
    <w:name w:val="xl68"/>
    <w:basedOn w:val="Normal"/>
    <w:rsid w:val="008D584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sz w:val="20"/>
      <w:szCs w:val="20"/>
      <w:lang w:eastAsia="en-ZA"/>
      <w14:ligatures w14:val="none"/>
    </w:rPr>
  </w:style>
  <w:style w:type="paragraph" w:customStyle="1" w:styleId="xl69">
    <w:name w:val="xl69"/>
    <w:basedOn w:val="Normal"/>
    <w:rsid w:val="008D5844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sz w:val="20"/>
      <w:szCs w:val="20"/>
      <w:lang w:eastAsia="en-ZA"/>
      <w14:ligatures w14:val="none"/>
    </w:rPr>
  </w:style>
  <w:style w:type="paragraph" w:customStyle="1" w:styleId="xl70">
    <w:name w:val="xl70"/>
    <w:basedOn w:val="Normal"/>
    <w:rsid w:val="008D5844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/>
      <w:kern w:val="0"/>
      <w:sz w:val="24"/>
      <w:szCs w:val="24"/>
      <w:lang w:eastAsia="en-ZA"/>
      <w14:ligatures w14:val="none"/>
    </w:rPr>
  </w:style>
  <w:style w:type="paragraph" w:customStyle="1" w:styleId="xl71">
    <w:name w:val="xl71"/>
    <w:basedOn w:val="Normal"/>
    <w:rsid w:val="008D584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i/>
      <w:iCs/>
      <w:kern w:val="0"/>
      <w:sz w:val="20"/>
      <w:szCs w:val="20"/>
      <w:lang w:eastAsia="en-ZA"/>
      <w14:ligatures w14:val="none"/>
    </w:rPr>
  </w:style>
  <w:style w:type="paragraph" w:customStyle="1" w:styleId="xl72">
    <w:name w:val="xl72"/>
    <w:basedOn w:val="Normal"/>
    <w:rsid w:val="008D5844"/>
    <w:pPr>
      <w:shd w:val="clear" w:color="000000" w:fill="F8F8F8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sz w:val="20"/>
      <w:szCs w:val="20"/>
      <w:lang w:eastAsia="en-ZA"/>
      <w14:ligatures w14:val="none"/>
    </w:rPr>
  </w:style>
  <w:style w:type="paragraph" w:customStyle="1" w:styleId="xl73">
    <w:name w:val="xl73"/>
    <w:basedOn w:val="Normal"/>
    <w:rsid w:val="008D5844"/>
    <w:pPr>
      <w:pBdr>
        <w:right w:val="single" w:sz="8" w:space="0" w:color="auto"/>
      </w:pBdr>
      <w:shd w:val="clear" w:color="000000" w:fill="F8F8F8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sz w:val="20"/>
      <w:szCs w:val="20"/>
      <w:lang w:eastAsia="en-ZA"/>
      <w14:ligatures w14:val="none"/>
    </w:rPr>
  </w:style>
  <w:style w:type="paragraph" w:customStyle="1" w:styleId="xl74">
    <w:name w:val="xl74"/>
    <w:basedOn w:val="Normal"/>
    <w:rsid w:val="008D5844"/>
    <w:pPr>
      <w:pBdr>
        <w:right w:val="single" w:sz="8" w:space="0" w:color="auto"/>
      </w:pBdr>
      <w:shd w:val="clear" w:color="000000" w:fill="F8F8F8"/>
      <w:spacing w:before="100" w:beforeAutospacing="1" w:after="100" w:afterAutospacing="1" w:line="240" w:lineRule="auto"/>
      <w:textAlignment w:val="center"/>
    </w:pPr>
    <w:rPr>
      <w:rFonts w:eastAsia="Times New Roman"/>
      <w:kern w:val="0"/>
      <w:sz w:val="24"/>
      <w:szCs w:val="24"/>
      <w:lang w:eastAsia="en-ZA"/>
      <w14:ligatures w14:val="none"/>
    </w:rPr>
  </w:style>
  <w:style w:type="paragraph" w:customStyle="1" w:styleId="xl75">
    <w:name w:val="xl75"/>
    <w:basedOn w:val="Normal"/>
    <w:rsid w:val="008D5844"/>
    <w:pPr>
      <w:shd w:val="clear" w:color="000000" w:fill="F8F8F8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i/>
      <w:iCs/>
      <w:kern w:val="0"/>
      <w:sz w:val="20"/>
      <w:szCs w:val="20"/>
      <w:lang w:eastAsia="en-ZA"/>
      <w14:ligatures w14:val="none"/>
    </w:rPr>
  </w:style>
  <w:style w:type="paragraph" w:customStyle="1" w:styleId="xl76">
    <w:name w:val="xl76"/>
    <w:basedOn w:val="Normal"/>
    <w:rsid w:val="008D5844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sz w:val="20"/>
      <w:szCs w:val="20"/>
      <w:lang w:eastAsia="en-ZA"/>
      <w14:ligatures w14:val="none"/>
    </w:rPr>
  </w:style>
  <w:style w:type="paragraph" w:customStyle="1" w:styleId="xl77">
    <w:name w:val="xl77"/>
    <w:basedOn w:val="Normal"/>
    <w:rsid w:val="008D5844"/>
    <w:pPr>
      <w:pBdr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sz w:val="20"/>
      <w:szCs w:val="20"/>
      <w:lang w:eastAsia="en-ZA"/>
      <w14:ligatures w14:val="none"/>
    </w:rPr>
  </w:style>
  <w:style w:type="paragraph" w:customStyle="1" w:styleId="xl78">
    <w:name w:val="xl78"/>
    <w:basedOn w:val="Normal"/>
    <w:rsid w:val="008D5844"/>
    <w:pPr>
      <w:pBdr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eastAsia="Times New Roman"/>
      <w:kern w:val="0"/>
      <w:sz w:val="24"/>
      <w:szCs w:val="24"/>
      <w:lang w:eastAsia="en-ZA"/>
      <w14:ligatures w14:val="none"/>
    </w:rPr>
  </w:style>
  <w:style w:type="paragraph" w:customStyle="1" w:styleId="xl79">
    <w:name w:val="xl79"/>
    <w:basedOn w:val="Normal"/>
    <w:rsid w:val="008D5844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i/>
      <w:iCs/>
      <w:kern w:val="0"/>
      <w:sz w:val="20"/>
      <w:szCs w:val="20"/>
      <w:lang w:eastAsia="en-ZA"/>
      <w14:ligatures w14:val="none"/>
    </w:rPr>
  </w:style>
  <w:style w:type="paragraph" w:customStyle="1" w:styleId="xl80">
    <w:name w:val="xl80"/>
    <w:basedOn w:val="Normal"/>
    <w:rsid w:val="008D5844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sz w:val="20"/>
      <w:szCs w:val="20"/>
      <w:lang w:eastAsia="en-ZA"/>
      <w14:ligatures w14:val="none"/>
    </w:rPr>
  </w:style>
  <w:style w:type="paragraph" w:customStyle="1" w:styleId="xl81">
    <w:name w:val="xl81"/>
    <w:basedOn w:val="Normal"/>
    <w:rsid w:val="008D5844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eastAsia="Times New Roman"/>
      <w:kern w:val="0"/>
      <w:sz w:val="24"/>
      <w:szCs w:val="24"/>
      <w:lang w:eastAsia="en-ZA"/>
      <w14:ligatures w14:val="none"/>
    </w:rPr>
  </w:style>
  <w:style w:type="paragraph" w:customStyle="1" w:styleId="xl82">
    <w:name w:val="xl82"/>
    <w:basedOn w:val="Normal"/>
    <w:rsid w:val="008D5844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sz w:val="20"/>
      <w:szCs w:val="20"/>
      <w:lang w:eastAsia="en-ZA"/>
      <w14:ligatures w14:val="none"/>
    </w:rPr>
  </w:style>
  <w:style w:type="paragraph" w:customStyle="1" w:styleId="xl83">
    <w:name w:val="xl83"/>
    <w:basedOn w:val="Normal"/>
    <w:rsid w:val="008D5844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sz w:val="20"/>
      <w:szCs w:val="20"/>
      <w:lang w:eastAsia="en-ZA"/>
      <w14:ligatures w14:val="none"/>
    </w:rPr>
  </w:style>
  <w:style w:type="paragraph" w:customStyle="1" w:styleId="xl84">
    <w:name w:val="xl84"/>
    <w:basedOn w:val="Normal"/>
    <w:rsid w:val="008D5844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sz w:val="20"/>
      <w:szCs w:val="20"/>
      <w:lang w:eastAsia="en-ZA"/>
      <w14:ligatures w14:val="none"/>
    </w:rPr>
  </w:style>
  <w:style w:type="paragraph" w:customStyle="1" w:styleId="xl85">
    <w:name w:val="xl85"/>
    <w:basedOn w:val="Normal"/>
    <w:rsid w:val="008D5844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eastAsia="Times New Roman"/>
      <w:kern w:val="0"/>
      <w:sz w:val="24"/>
      <w:szCs w:val="24"/>
      <w:lang w:eastAsia="en-ZA"/>
      <w14:ligatures w14:val="none"/>
    </w:rPr>
  </w:style>
  <w:style w:type="paragraph" w:customStyle="1" w:styleId="xl86">
    <w:name w:val="xl86"/>
    <w:basedOn w:val="Normal"/>
    <w:rsid w:val="006B36AA"/>
    <w:pPr>
      <w:shd w:val="clear" w:color="000000" w:fill="F8F8F8"/>
      <w:spacing w:before="100" w:beforeAutospacing="1" w:after="100" w:afterAutospacing="1" w:line="240" w:lineRule="auto"/>
      <w:textAlignment w:val="center"/>
    </w:pPr>
    <w:rPr>
      <w:rFonts w:eastAsia="Times New Roman"/>
      <w:kern w:val="0"/>
      <w:sz w:val="20"/>
      <w:szCs w:val="20"/>
      <w:lang w:eastAsia="en-ZA"/>
      <w14:ligatures w14:val="none"/>
    </w:rPr>
  </w:style>
  <w:style w:type="table" w:styleId="TableGrid">
    <w:name w:val="Table Grid"/>
    <w:basedOn w:val="TableNormal"/>
    <w:uiPriority w:val="39"/>
    <w:rsid w:val="007507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20545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86B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6B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6B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B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BE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695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6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663</Words>
  <Characters>9480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du toit</dc:creator>
  <cp:keywords/>
  <dc:description/>
  <cp:lastModifiedBy>megan du toit</cp:lastModifiedBy>
  <cp:revision>3</cp:revision>
  <dcterms:created xsi:type="dcterms:W3CDTF">2025-08-28T13:13:00Z</dcterms:created>
  <dcterms:modified xsi:type="dcterms:W3CDTF">2025-08-28T13:14:00Z</dcterms:modified>
</cp:coreProperties>
</file>